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C3617" w14:textId="45202C33" w:rsidR="00840FB3" w:rsidRDefault="00554FE8" w:rsidP="000C173F">
      <w:pPr>
        <w:pStyle w:val="Heading1"/>
      </w:pPr>
      <w:r>
        <w:t xml:space="preserve">Appendix </w:t>
      </w:r>
      <w:r w:rsidR="00BB5DED">
        <w:t>2</w:t>
      </w:r>
    </w:p>
    <w:p w14:paraId="28C30A9F" w14:textId="3A09CE38" w:rsidR="00BB5DED" w:rsidRPr="00BB5DED" w:rsidRDefault="00BB5DED" w:rsidP="00BB5DED">
      <w:pPr>
        <w:pStyle w:val="Heading2"/>
        <w:rPr>
          <w:color w:val="auto"/>
        </w:rPr>
      </w:pPr>
      <w:r>
        <w:rPr>
          <w:color w:val="auto"/>
        </w:rPr>
        <w:t>Summary of charted data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390"/>
        <w:gridCol w:w="2612"/>
        <w:gridCol w:w="2613"/>
        <w:gridCol w:w="2311"/>
        <w:gridCol w:w="2915"/>
        <w:gridCol w:w="2613"/>
      </w:tblGrid>
      <w:tr w:rsidR="00BB5DED" w:rsidRPr="00AB0145" w14:paraId="21AC769D" w14:textId="77777777" w:rsidTr="00B111BA">
        <w:tc>
          <w:tcPr>
            <w:tcW w:w="1390" w:type="dxa"/>
          </w:tcPr>
          <w:p w14:paraId="6FA0640C" w14:textId="77777777" w:rsidR="00BB5DED" w:rsidRPr="00AB0145" w:rsidRDefault="00BB5DED" w:rsidP="00B111BA">
            <w:pPr>
              <w:rPr>
                <w:rFonts w:ascii="Calibri" w:hAnsi="Calibri" w:cs="Calibri"/>
                <w:b/>
                <w:bCs/>
              </w:rPr>
            </w:pPr>
            <w:r w:rsidRPr="00AB0145">
              <w:rPr>
                <w:rFonts w:ascii="Calibri" w:hAnsi="Calibri" w:cs="Calibri"/>
                <w:b/>
                <w:bCs/>
              </w:rPr>
              <w:t>Author</w:t>
            </w:r>
            <w:r>
              <w:rPr>
                <w:rFonts w:ascii="Calibri" w:hAnsi="Calibri" w:cs="Calibri"/>
                <w:b/>
                <w:bCs/>
              </w:rPr>
              <w:t>, Date</w:t>
            </w:r>
          </w:p>
        </w:tc>
        <w:tc>
          <w:tcPr>
            <w:tcW w:w="2612" w:type="dxa"/>
          </w:tcPr>
          <w:p w14:paraId="772B165E" w14:textId="77777777" w:rsidR="00BB5DED" w:rsidRPr="00AB0145" w:rsidRDefault="00BB5DED" w:rsidP="00B111BA">
            <w:pPr>
              <w:rPr>
                <w:b/>
              </w:rPr>
            </w:pPr>
            <w:r w:rsidRPr="00AB0145">
              <w:rPr>
                <w:b/>
              </w:rPr>
              <w:t xml:space="preserve">MOOC characteristics </w:t>
            </w:r>
            <w:r w:rsidRPr="00AB0145">
              <w:t>(1. MOOC origin; 2. Hosting platform; 3. Language &amp; subtitles; 4. Certificate</w:t>
            </w:r>
            <w:r>
              <w:t>, 5. Teaching format</w:t>
            </w:r>
            <w:r w:rsidRPr="00AB0145">
              <w:t>)</w:t>
            </w:r>
          </w:p>
        </w:tc>
        <w:tc>
          <w:tcPr>
            <w:tcW w:w="2613" w:type="dxa"/>
          </w:tcPr>
          <w:p w14:paraId="4B0617A6" w14:textId="77777777" w:rsidR="00BB5DED" w:rsidRPr="00AB0145" w:rsidRDefault="00BB5DED" w:rsidP="00B111BA">
            <w:pPr>
              <w:rPr>
                <w:b/>
              </w:rPr>
            </w:pPr>
            <w:r w:rsidRPr="00AB0145">
              <w:rPr>
                <w:b/>
              </w:rPr>
              <w:t xml:space="preserve">Topic </w:t>
            </w:r>
            <w:r>
              <w:rPr>
                <w:b/>
              </w:rPr>
              <w:t xml:space="preserve">and level of learning objectives according to Blooms taxonomy </w:t>
            </w:r>
          </w:p>
        </w:tc>
        <w:tc>
          <w:tcPr>
            <w:tcW w:w="2311" w:type="dxa"/>
          </w:tcPr>
          <w:p w14:paraId="43C60CC0" w14:textId="77777777" w:rsidR="00BB5DED" w:rsidRPr="00AB0145" w:rsidRDefault="00BB5DED" w:rsidP="00B111BA">
            <w:pPr>
              <w:rPr>
                <w:b/>
              </w:rPr>
            </w:pPr>
            <w:r w:rsidRPr="00AB0145">
              <w:rPr>
                <w:b/>
              </w:rPr>
              <w:t>LMICs participants</w:t>
            </w:r>
          </w:p>
        </w:tc>
        <w:tc>
          <w:tcPr>
            <w:tcW w:w="2915" w:type="dxa"/>
          </w:tcPr>
          <w:p w14:paraId="1FE40C9A" w14:textId="77777777" w:rsidR="00BB5DED" w:rsidRPr="00AB0145" w:rsidRDefault="00BB5DED" w:rsidP="00B111BA">
            <w:pPr>
              <w:rPr>
                <w:b/>
              </w:rPr>
            </w:pPr>
            <w:r w:rsidRPr="00AB0145">
              <w:rPr>
                <w:b/>
              </w:rPr>
              <w:t>Barriers/facilitators</w:t>
            </w:r>
          </w:p>
        </w:tc>
        <w:tc>
          <w:tcPr>
            <w:tcW w:w="2613" w:type="dxa"/>
          </w:tcPr>
          <w:p w14:paraId="0AC4242D" w14:textId="77777777" w:rsidR="00BB5DED" w:rsidRPr="00AB0145" w:rsidRDefault="00BB5DED" w:rsidP="00B111BA">
            <w:pPr>
              <w:rPr>
                <w:b/>
              </w:rPr>
            </w:pPr>
            <w:r w:rsidRPr="00AB0145">
              <w:rPr>
                <w:b/>
              </w:rPr>
              <w:t xml:space="preserve">Evaluation </w:t>
            </w:r>
          </w:p>
        </w:tc>
      </w:tr>
      <w:tr w:rsidR="00BB5DED" w:rsidRPr="00AB0145" w14:paraId="0EBC13E9" w14:textId="77777777" w:rsidTr="00B111BA">
        <w:tc>
          <w:tcPr>
            <w:tcW w:w="1390" w:type="dxa"/>
          </w:tcPr>
          <w:p w14:paraId="704F3B93" w14:textId="77777777" w:rsidR="00BB5DED" w:rsidRPr="00AB0145" w:rsidRDefault="00BB5DED" w:rsidP="00B111BA">
            <w:pPr>
              <w:rPr>
                <w:rFonts w:ascii="Calibri" w:hAnsi="Calibri" w:cs="Calibri"/>
              </w:rPr>
            </w:pPr>
            <w:r w:rsidRPr="00AB0145">
              <w:rPr>
                <w:rFonts w:ascii="Calibri" w:hAnsi="Calibri" w:cs="Calibri"/>
              </w:rPr>
              <w:t>Garrido</w:t>
            </w:r>
            <w:r>
              <w:rPr>
                <w:rFonts w:ascii="Calibri" w:hAnsi="Calibri" w:cs="Calibri"/>
              </w:rPr>
              <w:t>, 2017</w:t>
            </w:r>
          </w:p>
        </w:tc>
        <w:tc>
          <w:tcPr>
            <w:tcW w:w="2612" w:type="dxa"/>
          </w:tcPr>
          <w:p w14:paraId="2AAD6EBD" w14:textId="77777777" w:rsidR="00BB5DED" w:rsidRPr="00AB0145" w:rsidRDefault="00BB5DED" w:rsidP="00B111BA">
            <w:r w:rsidRPr="00AB0145">
              <w:t>1.</w:t>
            </w:r>
            <w:r>
              <w:t xml:space="preserve"> </w:t>
            </w:r>
            <w:r w:rsidRPr="00AB0145">
              <w:t>Brazil</w:t>
            </w:r>
          </w:p>
          <w:p w14:paraId="5A7E17B5" w14:textId="77777777" w:rsidR="00BB5DED" w:rsidRDefault="00BB5DED" w:rsidP="00B111BA">
            <w:r>
              <w:t>2. UNA-SUS (other)</w:t>
            </w:r>
          </w:p>
          <w:p w14:paraId="32606CCC" w14:textId="77777777" w:rsidR="00BB5DED" w:rsidRDefault="00BB5DED" w:rsidP="00B111BA">
            <w:r>
              <w:t>3. na/na</w:t>
            </w:r>
          </w:p>
          <w:p w14:paraId="383A931E" w14:textId="77777777" w:rsidR="00BB5DED" w:rsidRPr="00AB0145" w:rsidRDefault="00BB5DED" w:rsidP="00B111BA">
            <w:r>
              <w:t>4. continued dental education</w:t>
            </w:r>
          </w:p>
        </w:tc>
        <w:tc>
          <w:tcPr>
            <w:tcW w:w="2613" w:type="dxa"/>
          </w:tcPr>
          <w:p w14:paraId="3A2ACAE7" w14:textId="77777777" w:rsidR="00BB5DED" w:rsidRPr="00AB0145" w:rsidRDefault="00BB5DED" w:rsidP="00B111BA">
            <w:r>
              <w:t>I</w:t>
            </w:r>
            <w:r w:rsidRPr="00AB0145">
              <w:t>ssues surrounding dental care for people with diabetes, hypertension</w:t>
            </w:r>
            <w:r>
              <w:t>,</w:t>
            </w:r>
            <w:r w:rsidRPr="00AB0145">
              <w:t xml:space="preserve"> and chronic kidney disease</w:t>
            </w:r>
          </w:p>
        </w:tc>
        <w:tc>
          <w:tcPr>
            <w:tcW w:w="2311" w:type="dxa"/>
          </w:tcPr>
          <w:p w14:paraId="16B6D411" w14:textId="77777777" w:rsidR="00BB5DED" w:rsidRPr="00AB0145" w:rsidRDefault="00BB5DED" w:rsidP="00B111BA">
            <w:r>
              <w:t xml:space="preserve">All </w:t>
            </w:r>
            <w:r w:rsidRPr="00AB0145">
              <w:t xml:space="preserve">13089 </w:t>
            </w:r>
            <w:r>
              <w:t xml:space="preserve">from </w:t>
            </w:r>
            <w:r w:rsidRPr="00AB0145">
              <w:t>Brazil</w:t>
            </w:r>
          </w:p>
        </w:tc>
        <w:tc>
          <w:tcPr>
            <w:tcW w:w="2915" w:type="dxa"/>
          </w:tcPr>
          <w:p w14:paraId="7EF242F9" w14:textId="77777777" w:rsidR="00BB5DED" w:rsidRPr="00AB0145" w:rsidRDefault="00BB5DED" w:rsidP="00B111BA">
            <w:r>
              <w:t>na</w:t>
            </w:r>
          </w:p>
        </w:tc>
        <w:tc>
          <w:tcPr>
            <w:tcW w:w="2613" w:type="dxa"/>
          </w:tcPr>
          <w:p w14:paraId="2F005081" w14:textId="77777777" w:rsidR="00BB5DED" w:rsidRDefault="00BB5DED" w:rsidP="00B111BA">
            <w:r>
              <w:t>10 MCQ questions, results are not reported</w:t>
            </w:r>
          </w:p>
          <w:p w14:paraId="3A1D3D0E" w14:textId="77777777" w:rsidR="00BB5DED" w:rsidRPr="00AB0145" w:rsidRDefault="00BB5DED" w:rsidP="00B111BA">
            <w:r>
              <w:t>29% completion rate</w:t>
            </w:r>
          </w:p>
        </w:tc>
      </w:tr>
      <w:tr w:rsidR="00BB5DED" w:rsidRPr="00B6669C" w14:paraId="5D2CE6CE" w14:textId="77777777" w:rsidTr="00B111BA">
        <w:tc>
          <w:tcPr>
            <w:tcW w:w="1390" w:type="dxa"/>
          </w:tcPr>
          <w:p w14:paraId="6054929B" w14:textId="6A0ABBBB" w:rsidR="00BB5DED" w:rsidRPr="00AB0145" w:rsidRDefault="00BB5DED" w:rsidP="00B111BA">
            <w:pPr>
              <w:rPr>
                <w:rFonts w:ascii="Calibri" w:hAnsi="Calibri" w:cs="Calibri"/>
              </w:rPr>
            </w:pPr>
            <w:r w:rsidRPr="00AB0145">
              <w:rPr>
                <w:rFonts w:ascii="Calibri" w:hAnsi="Calibri" w:cs="Calibri"/>
              </w:rPr>
              <w:t>Costa et al</w:t>
            </w:r>
            <w:r w:rsidR="009C473C">
              <w:rPr>
                <w:rFonts w:ascii="Calibri" w:hAnsi="Calibri" w:cs="Calibri"/>
              </w:rPr>
              <w:t>., 2020</w:t>
            </w:r>
          </w:p>
        </w:tc>
        <w:tc>
          <w:tcPr>
            <w:tcW w:w="2612" w:type="dxa"/>
          </w:tcPr>
          <w:p w14:paraId="278930A8" w14:textId="77777777" w:rsidR="00BB5DED" w:rsidRDefault="00BB5DED" w:rsidP="00B111BA">
            <w:r w:rsidRPr="00AB0145">
              <w:t>1.</w:t>
            </w:r>
            <w:r>
              <w:t xml:space="preserve"> Europe </w:t>
            </w:r>
          </w:p>
          <w:p w14:paraId="551C6988" w14:textId="77777777" w:rsidR="00BB5DED" w:rsidRDefault="00BB5DED" w:rsidP="00B111BA">
            <w:r>
              <w:t>2. Canvas</w:t>
            </w:r>
          </w:p>
          <w:p w14:paraId="3E0971B4" w14:textId="77777777" w:rsidR="00BB5DED" w:rsidRDefault="00BB5DED" w:rsidP="00B111BA">
            <w:r>
              <w:t>3. English, no subtitles</w:t>
            </w:r>
          </w:p>
          <w:p w14:paraId="0B5BE46E" w14:textId="77777777" w:rsidR="00BB5DED" w:rsidRDefault="00BB5DED" w:rsidP="00B111BA">
            <w:r>
              <w:t>4. certificate of completion</w:t>
            </w:r>
          </w:p>
          <w:p w14:paraId="5F5701DD" w14:textId="77777777" w:rsidR="00BB5DED" w:rsidRPr="00AB0145" w:rsidRDefault="00BB5DED" w:rsidP="00B111BA">
            <w:r>
              <w:t xml:space="preserve">5. </w:t>
            </w:r>
            <w:r w:rsidRPr="00F232D9">
              <w:t>chapters unlocked weekly, self</w:t>
            </w:r>
            <w:r>
              <w:t>-</w:t>
            </w:r>
            <w:r w:rsidRPr="00F232D9">
              <w:t>regulated learning</w:t>
            </w:r>
          </w:p>
        </w:tc>
        <w:tc>
          <w:tcPr>
            <w:tcW w:w="2613" w:type="dxa"/>
          </w:tcPr>
          <w:p w14:paraId="27EF5414" w14:textId="77777777" w:rsidR="00BB5DED" w:rsidRPr="00AB0145" w:rsidRDefault="00BB5DED" w:rsidP="00B111BA">
            <w:r>
              <w:t xml:space="preserve">CBT techniques for psychological treatment </w:t>
            </w:r>
          </w:p>
        </w:tc>
        <w:tc>
          <w:tcPr>
            <w:tcW w:w="2311" w:type="dxa"/>
          </w:tcPr>
          <w:p w14:paraId="2379401C" w14:textId="77777777" w:rsidR="00BB5DED" w:rsidRPr="00AB0145" w:rsidRDefault="00BB5DED" w:rsidP="00B111BA">
            <w:r w:rsidRPr="003D4F71">
              <w:t>Turkey: 243, Egypt: 227, Russia: 327</w:t>
            </w:r>
          </w:p>
        </w:tc>
        <w:tc>
          <w:tcPr>
            <w:tcW w:w="2915" w:type="dxa"/>
          </w:tcPr>
          <w:p w14:paraId="7D9D3887" w14:textId="77777777" w:rsidR="00BB5DED" w:rsidRPr="00AB0145" w:rsidRDefault="00BB5DED" w:rsidP="00B111BA">
            <w:r>
              <w:t>na</w:t>
            </w:r>
          </w:p>
        </w:tc>
        <w:tc>
          <w:tcPr>
            <w:tcW w:w="2613" w:type="dxa"/>
          </w:tcPr>
          <w:p w14:paraId="138E8264" w14:textId="274CAC59" w:rsidR="00BB5DED" w:rsidRPr="00AB0145" w:rsidRDefault="00BB5DED" w:rsidP="00B111BA">
            <w:r>
              <w:t>13% completion rate</w:t>
            </w:r>
          </w:p>
        </w:tc>
      </w:tr>
      <w:tr w:rsidR="00BB5DED" w:rsidRPr="00AB0145" w14:paraId="2A47D216" w14:textId="77777777" w:rsidTr="00B111BA">
        <w:tc>
          <w:tcPr>
            <w:tcW w:w="1390" w:type="dxa"/>
          </w:tcPr>
          <w:p w14:paraId="1E9F5AAF" w14:textId="7C793842" w:rsidR="00BB5DED" w:rsidRPr="00AB0145" w:rsidRDefault="00BB5DED" w:rsidP="00B111BA">
            <w:pPr>
              <w:rPr>
                <w:rFonts w:ascii="Calibri" w:hAnsi="Calibri" w:cs="Calibri"/>
              </w:rPr>
            </w:pPr>
            <w:r w:rsidRPr="00AB0145">
              <w:rPr>
                <w:rFonts w:ascii="Calibri" w:hAnsi="Calibri" w:cs="Calibri"/>
              </w:rPr>
              <w:t>Fife</w:t>
            </w:r>
            <w:r w:rsidR="009C473C">
              <w:rPr>
                <w:rFonts w:ascii="Calibri" w:hAnsi="Calibri" w:cs="Calibri"/>
              </w:rPr>
              <w:t>, 2016</w:t>
            </w:r>
          </w:p>
        </w:tc>
        <w:tc>
          <w:tcPr>
            <w:tcW w:w="2612" w:type="dxa"/>
          </w:tcPr>
          <w:p w14:paraId="6266A9FD" w14:textId="77777777" w:rsidR="00BB5DED" w:rsidRDefault="00BB5DED" w:rsidP="00B111BA">
            <w:r w:rsidRPr="003D4F71">
              <w:t>1.</w:t>
            </w:r>
            <w:r>
              <w:t xml:space="preserve"> South Africa</w:t>
            </w:r>
          </w:p>
          <w:p w14:paraId="17943484" w14:textId="77777777" w:rsidR="00BB5DED" w:rsidRDefault="00BB5DED" w:rsidP="00B111BA">
            <w:r>
              <w:t>2. Future Learn</w:t>
            </w:r>
          </w:p>
          <w:p w14:paraId="2BAF6B1F" w14:textId="77777777" w:rsidR="00BB5DED" w:rsidRDefault="00BB5DED" w:rsidP="00B111BA">
            <w:r>
              <w:t>3. na/na</w:t>
            </w:r>
          </w:p>
          <w:p w14:paraId="03AD3C76" w14:textId="77777777" w:rsidR="00BB5DED" w:rsidRPr="003D4F71" w:rsidRDefault="00BB5DED" w:rsidP="00B111BA">
            <w:r>
              <w:t>4. na</w:t>
            </w:r>
          </w:p>
        </w:tc>
        <w:tc>
          <w:tcPr>
            <w:tcW w:w="2613" w:type="dxa"/>
          </w:tcPr>
          <w:p w14:paraId="27F53730" w14:textId="77777777" w:rsidR="00BB5DED" w:rsidRPr="00AB0145" w:rsidRDefault="00BB5DED" w:rsidP="00B111BA">
            <w:r>
              <w:t>Humanising Health care: communication</w:t>
            </w:r>
          </w:p>
        </w:tc>
        <w:tc>
          <w:tcPr>
            <w:tcW w:w="2311" w:type="dxa"/>
          </w:tcPr>
          <w:p w14:paraId="0552E862" w14:textId="77777777" w:rsidR="00BB5DED" w:rsidRPr="00AB0145" w:rsidRDefault="00BB5DED" w:rsidP="00B111BA">
            <w:r>
              <w:t>700 from South Africa</w:t>
            </w:r>
          </w:p>
        </w:tc>
        <w:tc>
          <w:tcPr>
            <w:tcW w:w="2915" w:type="dxa"/>
          </w:tcPr>
          <w:p w14:paraId="58A9B711" w14:textId="77777777" w:rsidR="00BB5DED" w:rsidRPr="00AB0145" w:rsidRDefault="00BB5DED" w:rsidP="00B111BA"/>
        </w:tc>
        <w:tc>
          <w:tcPr>
            <w:tcW w:w="2613" w:type="dxa"/>
          </w:tcPr>
          <w:p w14:paraId="01E0DB40" w14:textId="77777777" w:rsidR="00BB5DED" w:rsidRPr="00AB0145" w:rsidRDefault="00BB5DED" w:rsidP="00B111BA">
            <w:r>
              <w:t>na</w:t>
            </w:r>
          </w:p>
        </w:tc>
      </w:tr>
      <w:tr w:rsidR="00BB5DED" w:rsidRPr="00B6669C" w14:paraId="2B6FAD53" w14:textId="77777777" w:rsidTr="00B111BA">
        <w:tc>
          <w:tcPr>
            <w:tcW w:w="1390" w:type="dxa"/>
          </w:tcPr>
          <w:p w14:paraId="20535370" w14:textId="21939402" w:rsidR="00BB5DED" w:rsidRPr="00AB0145" w:rsidRDefault="00BB5DED" w:rsidP="00B111BA">
            <w:pPr>
              <w:rPr>
                <w:rFonts w:ascii="Calibri" w:hAnsi="Calibri" w:cs="Calibri"/>
              </w:rPr>
            </w:pPr>
            <w:r w:rsidRPr="00AB0145">
              <w:rPr>
                <w:rFonts w:ascii="Calibri" w:hAnsi="Calibri" w:cs="Calibri"/>
              </w:rPr>
              <w:t>Clark</w:t>
            </w:r>
            <w:r w:rsidR="009C473C">
              <w:rPr>
                <w:rFonts w:ascii="Calibri" w:hAnsi="Calibri" w:cs="Calibri"/>
              </w:rPr>
              <w:t>, 2017</w:t>
            </w:r>
          </w:p>
        </w:tc>
        <w:tc>
          <w:tcPr>
            <w:tcW w:w="2612" w:type="dxa"/>
          </w:tcPr>
          <w:p w14:paraId="37B4B812" w14:textId="77777777" w:rsidR="00BB5DED" w:rsidRDefault="00BB5DED" w:rsidP="00B111BA">
            <w:r w:rsidRPr="003D4F71">
              <w:t>1.</w:t>
            </w:r>
            <w:r>
              <w:t xml:space="preserve"> UK</w:t>
            </w:r>
          </w:p>
          <w:p w14:paraId="2B064FD9" w14:textId="77777777" w:rsidR="00BB5DED" w:rsidRDefault="00BB5DED" w:rsidP="00B111BA">
            <w:r>
              <w:t>2. na</w:t>
            </w:r>
          </w:p>
          <w:p w14:paraId="2C321259" w14:textId="77777777" w:rsidR="00BB5DED" w:rsidRPr="00AB0145" w:rsidRDefault="00BB5DED" w:rsidP="00B111BA">
            <w:r>
              <w:t>3. na/na</w:t>
            </w:r>
          </w:p>
        </w:tc>
        <w:tc>
          <w:tcPr>
            <w:tcW w:w="2613" w:type="dxa"/>
          </w:tcPr>
          <w:p w14:paraId="17F6A3FF" w14:textId="77777777" w:rsidR="00BB5DED" w:rsidRDefault="00BB5DED" w:rsidP="00B111BA">
            <w:r w:rsidRPr="00966D02">
              <w:t>Fungal infections</w:t>
            </w:r>
            <w:r>
              <w:t>:</w:t>
            </w:r>
            <w:r w:rsidRPr="00966D02">
              <w:t xml:space="preserve"> </w:t>
            </w:r>
            <w:r>
              <w:t>H</w:t>
            </w:r>
            <w:r w:rsidRPr="00966D02">
              <w:t xml:space="preserve">ow to collect, process, and </w:t>
            </w:r>
            <w:r>
              <w:t>analyse</w:t>
            </w:r>
            <w:r w:rsidRPr="00966D02">
              <w:t xml:space="preserve"> specimens for fungal infections</w:t>
            </w:r>
          </w:p>
          <w:p w14:paraId="6BFE21EF" w14:textId="77777777" w:rsidR="00BB5DED" w:rsidRPr="00AB0145" w:rsidRDefault="00BB5DED" w:rsidP="00B111BA">
            <w:r>
              <w:t>Level 1 and 2 learning objectives</w:t>
            </w:r>
          </w:p>
        </w:tc>
        <w:tc>
          <w:tcPr>
            <w:tcW w:w="2311" w:type="dxa"/>
          </w:tcPr>
          <w:p w14:paraId="0F68C5CA" w14:textId="77777777" w:rsidR="00BB5DED" w:rsidRPr="00AB0145" w:rsidRDefault="00BB5DED" w:rsidP="00B111BA">
            <w:r>
              <w:t xml:space="preserve">Learners from </w:t>
            </w:r>
            <w:r w:rsidRPr="00966D02">
              <w:t>Brazil, Chile, Kenya, Senegal, Uganda, Indonesia, Vietnam, Los, Thailand Malaysia, Kuwait, Pakistan</w:t>
            </w:r>
          </w:p>
        </w:tc>
        <w:tc>
          <w:tcPr>
            <w:tcW w:w="2915" w:type="dxa"/>
          </w:tcPr>
          <w:p w14:paraId="41788284" w14:textId="77777777" w:rsidR="00BB5DED" w:rsidRPr="00966D02" w:rsidRDefault="00BB5DED" w:rsidP="00B111BA"/>
        </w:tc>
        <w:tc>
          <w:tcPr>
            <w:tcW w:w="2613" w:type="dxa"/>
          </w:tcPr>
          <w:p w14:paraId="4733DB44" w14:textId="77777777" w:rsidR="00BB5DED" w:rsidRPr="00AB0145" w:rsidRDefault="00BB5DED" w:rsidP="00B111BA"/>
        </w:tc>
      </w:tr>
      <w:tr w:rsidR="00BB5DED" w:rsidRPr="00B6669C" w14:paraId="5BB3AC64" w14:textId="77777777" w:rsidTr="00B111BA">
        <w:tc>
          <w:tcPr>
            <w:tcW w:w="1390" w:type="dxa"/>
          </w:tcPr>
          <w:p w14:paraId="76591906" w14:textId="1824E74F" w:rsidR="00BB5DED" w:rsidRPr="00AB0145" w:rsidRDefault="00BB5DED" w:rsidP="00B111BA">
            <w:pPr>
              <w:rPr>
                <w:rFonts w:ascii="Calibri" w:hAnsi="Calibri" w:cs="Calibri"/>
              </w:rPr>
            </w:pPr>
            <w:r w:rsidRPr="00AB0145">
              <w:rPr>
                <w:rFonts w:ascii="Calibri" w:hAnsi="Calibri" w:cs="Calibri"/>
              </w:rPr>
              <w:lastRenderedPageBreak/>
              <w:t>Rodrigues &amp; Leinster</w:t>
            </w:r>
            <w:r w:rsidR="009C473C">
              <w:rPr>
                <w:rFonts w:ascii="Calibri" w:hAnsi="Calibri" w:cs="Calibri"/>
              </w:rPr>
              <w:t>, 2016</w:t>
            </w:r>
          </w:p>
        </w:tc>
        <w:tc>
          <w:tcPr>
            <w:tcW w:w="2612" w:type="dxa"/>
          </w:tcPr>
          <w:p w14:paraId="5321ED25" w14:textId="77777777" w:rsidR="00BB5DED" w:rsidRDefault="00BB5DED" w:rsidP="00B111BA">
            <w:r w:rsidRPr="003D4F71">
              <w:t>1.</w:t>
            </w:r>
            <w:r>
              <w:t xml:space="preserve"> UK</w:t>
            </w:r>
          </w:p>
          <w:p w14:paraId="579388EB" w14:textId="77777777" w:rsidR="00BB5DED" w:rsidRDefault="00BB5DED" w:rsidP="00B111BA">
            <w:r>
              <w:t>2. Future Learn</w:t>
            </w:r>
          </w:p>
          <w:p w14:paraId="51F88F77" w14:textId="77777777" w:rsidR="00BB5DED" w:rsidRDefault="00BB5DED" w:rsidP="00B111BA">
            <w:r>
              <w:t>3. na/na</w:t>
            </w:r>
          </w:p>
          <w:p w14:paraId="47A497E1" w14:textId="77777777" w:rsidR="00BB5DED" w:rsidRPr="00AB0145" w:rsidRDefault="00BB5DED" w:rsidP="00B111BA">
            <w:r>
              <w:t>4. na</w:t>
            </w:r>
          </w:p>
        </w:tc>
        <w:tc>
          <w:tcPr>
            <w:tcW w:w="2613" w:type="dxa"/>
          </w:tcPr>
          <w:p w14:paraId="10636FCD" w14:textId="77777777" w:rsidR="00BB5DED" w:rsidRPr="00AB0145" w:rsidRDefault="00BB5DED" w:rsidP="00B111BA">
            <w:r>
              <w:t>Clinical Supervision</w:t>
            </w:r>
          </w:p>
        </w:tc>
        <w:tc>
          <w:tcPr>
            <w:tcW w:w="2311" w:type="dxa"/>
          </w:tcPr>
          <w:p w14:paraId="51C4D5E0" w14:textId="77777777" w:rsidR="00BB5DED" w:rsidRPr="00AB0145" w:rsidRDefault="00BB5DED" w:rsidP="00B111BA">
            <w:r>
              <w:t>Learners from several African countries, no specific numbers provided</w:t>
            </w:r>
          </w:p>
        </w:tc>
        <w:tc>
          <w:tcPr>
            <w:tcW w:w="2915" w:type="dxa"/>
          </w:tcPr>
          <w:p w14:paraId="074DDA61" w14:textId="77777777" w:rsidR="00BB5DED" w:rsidRPr="00AB0145" w:rsidRDefault="00BB5DED" w:rsidP="00B111BA"/>
        </w:tc>
        <w:tc>
          <w:tcPr>
            <w:tcW w:w="2613" w:type="dxa"/>
          </w:tcPr>
          <w:p w14:paraId="50BF7336" w14:textId="77777777" w:rsidR="00BB5DED" w:rsidRPr="00966D02" w:rsidRDefault="00BB5DED" w:rsidP="00B111BA">
            <w:r>
              <w:t>37% completed the course, 52% rated overall experience as excellent in post-course survey</w:t>
            </w:r>
          </w:p>
        </w:tc>
      </w:tr>
      <w:tr w:rsidR="00BB5DED" w:rsidRPr="00B6669C" w14:paraId="49C8F7A4" w14:textId="77777777" w:rsidTr="00B111BA">
        <w:tc>
          <w:tcPr>
            <w:tcW w:w="1390" w:type="dxa"/>
          </w:tcPr>
          <w:p w14:paraId="16E96700" w14:textId="1E112658" w:rsidR="00BB5DED" w:rsidRPr="00AB0145" w:rsidRDefault="00BB5DED" w:rsidP="00B111BA">
            <w:pPr>
              <w:rPr>
                <w:rFonts w:ascii="Calibri" w:hAnsi="Calibri" w:cs="Calibri"/>
              </w:rPr>
            </w:pPr>
            <w:r w:rsidRPr="00AB0145">
              <w:rPr>
                <w:rFonts w:ascii="Calibri" w:hAnsi="Calibri" w:cs="Calibri"/>
              </w:rPr>
              <w:t>Dalsgaard</w:t>
            </w:r>
            <w:r w:rsidR="009C473C">
              <w:rPr>
                <w:rFonts w:ascii="Calibri" w:hAnsi="Calibri" w:cs="Calibri"/>
              </w:rPr>
              <w:t>, et al., 2019</w:t>
            </w:r>
          </w:p>
        </w:tc>
        <w:tc>
          <w:tcPr>
            <w:tcW w:w="2612" w:type="dxa"/>
          </w:tcPr>
          <w:p w14:paraId="13212958" w14:textId="77777777" w:rsidR="00BB5DED" w:rsidRDefault="00BB5DED" w:rsidP="00B111BA">
            <w:r w:rsidRPr="003D4F71">
              <w:t>1.</w:t>
            </w:r>
            <w:r>
              <w:t xml:space="preserve"> Denmark &amp; Australia</w:t>
            </w:r>
          </w:p>
          <w:p w14:paraId="7A3BCD3D" w14:textId="77777777" w:rsidR="00BB5DED" w:rsidRDefault="00BB5DED" w:rsidP="00B111BA">
            <w:r>
              <w:t>2. other</w:t>
            </w:r>
          </w:p>
          <w:p w14:paraId="633D86CF" w14:textId="77777777" w:rsidR="00BB5DED" w:rsidRDefault="00BB5DED" w:rsidP="00B111BA">
            <w:r>
              <w:t>3. na/na</w:t>
            </w:r>
          </w:p>
          <w:p w14:paraId="4A699189" w14:textId="77777777" w:rsidR="00BB5DED" w:rsidRPr="00AB0145" w:rsidRDefault="00BB5DED" w:rsidP="00B111BA">
            <w:r>
              <w:t>4. certificate of completion</w:t>
            </w:r>
          </w:p>
        </w:tc>
        <w:tc>
          <w:tcPr>
            <w:tcW w:w="2613" w:type="dxa"/>
          </w:tcPr>
          <w:p w14:paraId="4F01028B" w14:textId="77777777" w:rsidR="00BB5DED" w:rsidRDefault="00BB5DED" w:rsidP="00B111BA">
            <w:r>
              <w:t>Introduction to evidence-based practice</w:t>
            </w:r>
          </w:p>
          <w:p w14:paraId="74CB7D2A" w14:textId="77777777" w:rsidR="00BB5DED" w:rsidRPr="00AB0145" w:rsidRDefault="00BB5DED" w:rsidP="00B111BA">
            <w:r>
              <w:t>Levels 3, 4, 5, and 6 learning objectives</w:t>
            </w:r>
          </w:p>
        </w:tc>
        <w:tc>
          <w:tcPr>
            <w:tcW w:w="2311" w:type="dxa"/>
          </w:tcPr>
          <w:p w14:paraId="3D8D98F6" w14:textId="77777777" w:rsidR="00BB5DED" w:rsidRPr="00AB0145" w:rsidRDefault="00BB5DED" w:rsidP="00B111BA">
            <w:r>
              <w:t xml:space="preserve">Learners from </w:t>
            </w:r>
            <w:r w:rsidRPr="00966D02">
              <w:t>Africa, Bhutan, Myanmar, Nepal, Papua New Guinea, South Sudan</w:t>
            </w:r>
          </w:p>
        </w:tc>
        <w:tc>
          <w:tcPr>
            <w:tcW w:w="2915" w:type="dxa"/>
          </w:tcPr>
          <w:p w14:paraId="7C31F400" w14:textId="77777777" w:rsidR="00BB5DED" w:rsidRPr="00AB0145" w:rsidRDefault="00BB5DED" w:rsidP="00B111BA">
            <w:r w:rsidRPr="00794857">
              <w:rPr>
                <w:b/>
              </w:rPr>
              <w:t>Facilitator</w:t>
            </w:r>
            <w:r>
              <w:t>: availability of facilitators</w:t>
            </w:r>
          </w:p>
        </w:tc>
        <w:tc>
          <w:tcPr>
            <w:tcW w:w="2613" w:type="dxa"/>
          </w:tcPr>
          <w:p w14:paraId="236A8DA7" w14:textId="77777777" w:rsidR="00BB5DED" w:rsidRPr="00AB0145" w:rsidRDefault="00BB5DED" w:rsidP="00B111BA"/>
        </w:tc>
      </w:tr>
      <w:tr w:rsidR="00BB5DED" w:rsidRPr="00B6669C" w14:paraId="17C0B200" w14:textId="77777777" w:rsidTr="00B111BA">
        <w:tc>
          <w:tcPr>
            <w:tcW w:w="1390" w:type="dxa"/>
          </w:tcPr>
          <w:p w14:paraId="3DD11C5B" w14:textId="1FC3F93E" w:rsidR="00BB5DED" w:rsidRPr="00AB0145" w:rsidRDefault="00BB5DED" w:rsidP="00B111BA">
            <w:pPr>
              <w:rPr>
                <w:rFonts w:ascii="Calibri" w:hAnsi="Calibri" w:cs="Calibri"/>
              </w:rPr>
            </w:pPr>
            <w:r w:rsidRPr="00AB0145">
              <w:rPr>
                <w:rFonts w:ascii="Calibri" w:hAnsi="Calibri" w:cs="Calibri"/>
              </w:rPr>
              <w:t>Borges et al</w:t>
            </w:r>
            <w:r w:rsidR="009C473C">
              <w:rPr>
                <w:rFonts w:ascii="Calibri" w:hAnsi="Calibri" w:cs="Calibri"/>
              </w:rPr>
              <w:t>, 2017</w:t>
            </w:r>
          </w:p>
        </w:tc>
        <w:tc>
          <w:tcPr>
            <w:tcW w:w="2612" w:type="dxa"/>
          </w:tcPr>
          <w:p w14:paraId="1A39975E" w14:textId="77777777" w:rsidR="00BB5DED" w:rsidRDefault="00BB5DED" w:rsidP="00B111BA">
            <w:r w:rsidRPr="003D4F71">
              <w:t>1.</w:t>
            </w:r>
            <w:r>
              <w:t xml:space="preserve"> Brazil</w:t>
            </w:r>
          </w:p>
          <w:p w14:paraId="2E70AF7D" w14:textId="77777777" w:rsidR="00BB5DED" w:rsidRDefault="00BB5DED" w:rsidP="00B111BA">
            <w:r>
              <w:t>2. Future Learn</w:t>
            </w:r>
          </w:p>
          <w:p w14:paraId="34092D0C" w14:textId="77777777" w:rsidR="00BB5DED" w:rsidRDefault="00BB5DED" w:rsidP="00B111BA">
            <w:r>
              <w:t>3. na/na</w:t>
            </w:r>
          </w:p>
          <w:p w14:paraId="5F11E8A5" w14:textId="77777777" w:rsidR="00BB5DED" w:rsidRDefault="00BB5DED" w:rsidP="00B111BA">
            <w:r>
              <w:t>4. na</w:t>
            </w:r>
          </w:p>
          <w:p w14:paraId="4D16E020" w14:textId="77777777" w:rsidR="00BB5DED" w:rsidRPr="00AB0145" w:rsidRDefault="00BB5DED" w:rsidP="00B111BA">
            <w:r>
              <w:t>5. developed as part of university degree for nursing, physiotherapy, and medicine students</w:t>
            </w:r>
          </w:p>
        </w:tc>
        <w:tc>
          <w:tcPr>
            <w:tcW w:w="2613" w:type="dxa"/>
          </w:tcPr>
          <w:p w14:paraId="01A111D5" w14:textId="77777777" w:rsidR="00BB5DED" w:rsidRPr="00AB0145" w:rsidRDefault="00BB5DED" w:rsidP="00B111BA">
            <w:r>
              <w:t>How to conduct patient home visits</w:t>
            </w:r>
          </w:p>
        </w:tc>
        <w:tc>
          <w:tcPr>
            <w:tcW w:w="2311" w:type="dxa"/>
          </w:tcPr>
          <w:p w14:paraId="1B35C291" w14:textId="77777777" w:rsidR="00BB5DED" w:rsidRPr="00AB0145" w:rsidRDefault="00BB5DED" w:rsidP="00B111BA">
            <w:r>
              <w:t>All 135 participants from Brazil</w:t>
            </w:r>
          </w:p>
        </w:tc>
        <w:tc>
          <w:tcPr>
            <w:tcW w:w="2915" w:type="dxa"/>
          </w:tcPr>
          <w:p w14:paraId="7875F244" w14:textId="77777777" w:rsidR="00BB5DED" w:rsidRPr="00AB0145" w:rsidRDefault="00BB5DED" w:rsidP="00B111BA"/>
        </w:tc>
        <w:tc>
          <w:tcPr>
            <w:tcW w:w="2613" w:type="dxa"/>
          </w:tcPr>
          <w:p w14:paraId="5FDC0BE1" w14:textId="77777777" w:rsidR="00BB5DED" w:rsidRPr="00AB0145" w:rsidRDefault="00BB5DED" w:rsidP="00B111BA">
            <w:r>
              <w:t xml:space="preserve">Pre and post course knowledge test: significant increase, self-reported perceived ability improved, </w:t>
            </w:r>
            <w:r w:rsidRPr="00F95C29">
              <w:t xml:space="preserve">educational </w:t>
            </w:r>
            <w:r>
              <w:t>strategies</w:t>
            </w:r>
            <w:r w:rsidRPr="00F95C29">
              <w:t xml:space="preserve"> and time largely evaluated as (very) adequate</w:t>
            </w:r>
            <w:r>
              <w:t xml:space="preserve"> in past course survey</w:t>
            </w:r>
          </w:p>
        </w:tc>
      </w:tr>
      <w:tr w:rsidR="00BB5DED" w:rsidRPr="00B6669C" w14:paraId="2FBFD802" w14:textId="77777777" w:rsidTr="00B111BA">
        <w:tc>
          <w:tcPr>
            <w:tcW w:w="1390" w:type="dxa"/>
          </w:tcPr>
          <w:p w14:paraId="567955C2" w14:textId="77777777" w:rsidR="00BB5DED" w:rsidRPr="00AB0145" w:rsidRDefault="00BB5DED" w:rsidP="00B111BA">
            <w:pPr>
              <w:rPr>
                <w:rFonts w:ascii="Calibri" w:hAnsi="Calibri" w:cs="Calibri"/>
              </w:rPr>
            </w:pPr>
            <w:r w:rsidRPr="00F95C29">
              <w:rPr>
                <w:rFonts w:ascii="Calibri" w:hAnsi="Calibri" w:cs="Calibri"/>
              </w:rPr>
              <w:t>Robershaw et al.,</w:t>
            </w:r>
            <w:r>
              <w:rPr>
                <w:rFonts w:ascii="Calibri" w:hAnsi="Calibri" w:cs="Calibri"/>
              </w:rPr>
              <w:t xml:space="preserve"> 2019</w:t>
            </w:r>
          </w:p>
        </w:tc>
        <w:tc>
          <w:tcPr>
            <w:tcW w:w="2612" w:type="dxa"/>
          </w:tcPr>
          <w:p w14:paraId="07DBD051" w14:textId="77777777" w:rsidR="00BB5DED" w:rsidRDefault="00BB5DED" w:rsidP="00B111BA">
            <w:r>
              <w:t>1. UK</w:t>
            </w:r>
          </w:p>
          <w:p w14:paraId="16D368ED" w14:textId="77777777" w:rsidR="00BB5DED" w:rsidRDefault="00BB5DED" w:rsidP="00B111BA">
            <w:r>
              <w:t>2. na</w:t>
            </w:r>
          </w:p>
          <w:p w14:paraId="476D1A19" w14:textId="77777777" w:rsidR="00BB5DED" w:rsidRDefault="00BB5DED" w:rsidP="00B111BA">
            <w:r>
              <w:t>3. na/na</w:t>
            </w:r>
          </w:p>
          <w:p w14:paraId="3F8F0E4B" w14:textId="77777777" w:rsidR="00BB5DED" w:rsidRPr="003D4F71" w:rsidRDefault="00BB5DED" w:rsidP="00B111BA">
            <w:r>
              <w:t>4. na</w:t>
            </w:r>
          </w:p>
        </w:tc>
        <w:tc>
          <w:tcPr>
            <w:tcW w:w="2613" w:type="dxa"/>
          </w:tcPr>
          <w:p w14:paraId="6E242B96" w14:textId="77777777" w:rsidR="00BB5DED" w:rsidRDefault="00BB5DED" w:rsidP="00B111BA">
            <w:r>
              <w:t>Dementia as a disease that changes over time</w:t>
            </w:r>
          </w:p>
        </w:tc>
        <w:tc>
          <w:tcPr>
            <w:tcW w:w="2311" w:type="dxa"/>
          </w:tcPr>
          <w:p w14:paraId="7CA8F93F" w14:textId="77777777" w:rsidR="00BB5DED" w:rsidRDefault="00BB5DED" w:rsidP="00B111BA">
            <w:r>
              <w:t>3 learners from Africa</w:t>
            </w:r>
          </w:p>
        </w:tc>
        <w:tc>
          <w:tcPr>
            <w:tcW w:w="2915" w:type="dxa"/>
          </w:tcPr>
          <w:p w14:paraId="796EEB7B" w14:textId="77777777" w:rsidR="00BB5DED" w:rsidRPr="00AB0145" w:rsidRDefault="00BB5DED" w:rsidP="00B111BA"/>
        </w:tc>
        <w:tc>
          <w:tcPr>
            <w:tcW w:w="2613" w:type="dxa"/>
          </w:tcPr>
          <w:p w14:paraId="2F4CC8CB" w14:textId="77777777" w:rsidR="00BB5DED" w:rsidRPr="00AB0145" w:rsidRDefault="00BB5DED" w:rsidP="00B111BA">
            <w:r>
              <w:t>Non-significant improvement in attitude towards dementia and dementia patients</w:t>
            </w:r>
          </w:p>
        </w:tc>
      </w:tr>
      <w:tr w:rsidR="00BB5DED" w:rsidRPr="00AB0145" w14:paraId="03CC995E" w14:textId="77777777" w:rsidTr="00B111BA">
        <w:tc>
          <w:tcPr>
            <w:tcW w:w="1390" w:type="dxa"/>
          </w:tcPr>
          <w:p w14:paraId="6DCE8A68" w14:textId="77777777" w:rsidR="00BB5DED" w:rsidRPr="00AB0145" w:rsidRDefault="00BB5DED" w:rsidP="00B111BA">
            <w:pPr>
              <w:rPr>
                <w:rFonts w:ascii="Calibri" w:hAnsi="Calibri" w:cs="Calibri"/>
              </w:rPr>
            </w:pPr>
            <w:r w:rsidRPr="00F95C29">
              <w:rPr>
                <w:rFonts w:ascii="Calibri" w:hAnsi="Calibri" w:cs="Calibri"/>
              </w:rPr>
              <w:t>Eccelstone</w:t>
            </w:r>
            <w:r>
              <w:rPr>
                <w:rFonts w:ascii="Calibri" w:hAnsi="Calibri" w:cs="Calibri"/>
              </w:rPr>
              <w:t>, 2019</w:t>
            </w:r>
          </w:p>
        </w:tc>
        <w:tc>
          <w:tcPr>
            <w:tcW w:w="2612" w:type="dxa"/>
          </w:tcPr>
          <w:p w14:paraId="27A0B523" w14:textId="77777777" w:rsidR="00BB5DED" w:rsidRDefault="00BB5DED" w:rsidP="00B111BA">
            <w:r>
              <w:t>1. Australia</w:t>
            </w:r>
          </w:p>
          <w:p w14:paraId="5B51D535" w14:textId="77777777" w:rsidR="00BB5DED" w:rsidRDefault="00BB5DED" w:rsidP="00B111BA">
            <w:r>
              <w:t>2. na</w:t>
            </w:r>
          </w:p>
          <w:p w14:paraId="6D6D35C2" w14:textId="77777777" w:rsidR="00BB5DED" w:rsidRDefault="00BB5DED" w:rsidP="00B111BA">
            <w:r>
              <w:t>3. na/na</w:t>
            </w:r>
          </w:p>
          <w:p w14:paraId="11B435B6" w14:textId="77777777" w:rsidR="00BB5DED" w:rsidRPr="003D4F71" w:rsidRDefault="00BB5DED" w:rsidP="00B111BA">
            <w:r>
              <w:t>4. na</w:t>
            </w:r>
          </w:p>
        </w:tc>
        <w:tc>
          <w:tcPr>
            <w:tcW w:w="2613" w:type="dxa"/>
          </w:tcPr>
          <w:p w14:paraId="497D3FB0" w14:textId="77777777" w:rsidR="00BB5DED" w:rsidRDefault="00BB5DED" w:rsidP="00B111BA">
            <w:r>
              <w:t>Basic neurobiology of dementia, its pathophysiology, medical management, and person-centred care</w:t>
            </w:r>
          </w:p>
        </w:tc>
        <w:tc>
          <w:tcPr>
            <w:tcW w:w="2311" w:type="dxa"/>
          </w:tcPr>
          <w:p w14:paraId="65012218" w14:textId="77777777" w:rsidR="00BB5DED" w:rsidRPr="009000D1" w:rsidRDefault="00BB5DED" w:rsidP="00B111BA">
            <w:r>
              <w:t xml:space="preserve">244 from the Philippines, 294 from India, 147 from China, 295 from Malaysia  </w:t>
            </w:r>
          </w:p>
        </w:tc>
        <w:tc>
          <w:tcPr>
            <w:tcW w:w="2915" w:type="dxa"/>
          </w:tcPr>
          <w:p w14:paraId="7785E6C8" w14:textId="77777777" w:rsidR="00BB5DED" w:rsidRPr="00AB0145" w:rsidRDefault="00BB5DED" w:rsidP="00B111BA"/>
        </w:tc>
        <w:tc>
          <w:tcPr>
            <w:tcW w:w="2613" w:type="dxa"/>
          </w:tcPr>
          <w:p w14:paraId="66F36E5B" w14:textId="77777777" w:rsidR="00BB5DED" w:rsidRDefault="00BB5DED" w:rsidP="00B111BA">
            <w:r>
              <w:t>Pre-post course</w:t>
            </w:r>
            <w:r w:rsidRPr="009000D1">
              <w:t xml:space="preserve"> knowledge assessment. Learning gain greatest for those with no prior </w:t>
            </w:r>
            <w:r>
              <w:t>experience.</w:t>
            </w:r>
          </w:p>
          <w:p w14:paraId="23DD81E3" w14:textId="77777777" w:rsidR="00BB5DED" w:rsidRPr="00AB0145" w:rsidRDefault="00BB5DED" w:rsidP="00B111BA">
            <w:r>
              <w:t>Completion rate: 42%</w:t>
            </w:r>
          </w:p>
        </w:tc>
      </w:tr>
      <w:tr w:rsidR="00BB5DED" w:rsidRPr="00B6669C" w14:paraId="0680C6E2" w14:textId="77777777" w:rsidTr="00B111BA">
        <w:tc>
          <w:tcPr>
            <w:tcW w:w="1390" w:type="dxa"/>
          </w:tcPr>
          <w:p w14:paraId="5B244B97" w14:textId="77777777" w:rsidR="00BB5DED" w:rsidRPr="00AB0145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ricton et al 2015</w:t>
            </w:r>
          </w:p>
        </w:tc>
        <w:tc>
          <w:tcPr>
            <w:tcW w:w="2612" w:type="dxa"/>
          </w:tcPr>
          <w:p w14:paraId="1A74D2A6" w14:textId="77777777" w:rsidR="00BB5DED" w:rsidRPr="00B6669C" w:rsidRDefault="00BB5DED" w:rsidP="00B111BA">
            <w:r w:rsidRPr="00B6669C">
              <w:t>1. USA</w:t>
            </w:r>
          </w:p>
          <w:p w14:paraId="0EC1E846" w14:textId="77777777" w:rsidR="00BB5DED" w:rsidRPr="00B6669C" w:rsidRDefault="00BB5DED" w:rsidP="00B111BA">
            <w:r w:rsidRPr="00B6669C">
              <w:t>2. Coursera</w:t>
            </w:r>
          </w:p>
          <w:p w14:paraId="3FF88139" w14:textId="77777777" w:rsidR="00BB5DED" w:rsidRPr="00B6669C" w:rsidRDefault="00BB5DED" w:rsidP="00B111BA">
            <w:r w:rsidRPr="00B6669C">
              <w:t>3. English/English</w:t>
            </w:r>
          </w:p>
          <w:p w14:paraId="3B823F99" w14:textId="77777777" w:rsidR="00BB5DED" w:rsidRPr="00B6669C" w:rsidRDefault="00BB5DED" w:rsidP="00B111BA">
            <w:r w:rsidRPr="00B6669C">
              <w:t>4. na</w:t>
            </w:r>
          </w:p>
        </w:tc>
        <w:tc>
          <w:tcPr>
            <w:tcW w:w="2613" w:type="dxa"/>
          </w:tcPr>
          <w:p w14:paraId="0ECEACE6" w14:textId="77777777" w:rsidR="00BB5DED" w:rsidRPr="00783B2E" w:rsidRDefault="00BB5DED" w:rsidP="00B111BA">
            <w:r w:rsidRPr="00783B2E">
              <w:t>Human systems approach to chronic pain</w:t>
            </w:r>
          </w:p>
        </w:tc>
        <w:tc>
          <w:tcPr>
            <w:tcW w:w="2311" w:type="dxa"/>
          </w:tcPr>
          <w:p w14:paraId="29CB9EA4" w14:textId="77777777" w:rsidR="00BB5DED" w:rsidRPr="00783B2E" w:rsidRDefault="00BB5DED" w:rsidP="00B111BA">
            <w:r w:rsidRPr="00783B2E">
              <w:t xml:space="preserve">25934 (25%) </w:t>
            </w:r>
            <w:r>
              <w:t xml:space="preserve">learners </w:t>
            </w:r>
            <w:r w:rsidRPr="00783B2E">
              <w:t>from emerging and developing countries</w:t>
            </w:r>
            <w:r>
              <w:t>:</w:t>
            </w:r>
          </w:p>
          <w:p w14:paraId="0391BE11" w14:textId="77777777" w:rsidR="00BB5DED" w:rsidRDefault="00BB5DED" w:rsidP="00B111BA">
            <w:r w:rsidRPr="00783B2E">
              <w:lastRenderedPageBreak/>
              <w:t xml:space="preserve">India: 1.236, China: 741, Brazil: 494, Russia: 247 </w:t>
            </w:r>
          </w:p>
          <w:p w14:paraId="09354668" w14:textId="77777777" w:rsidR="00BB5DED" w:rsidRDefault="00BB5DED" w:rsidP="00B111BA"/>
          <w:p w14:paraId="5BDAA80C" w14:textId="77777777" w:rsidR="00BB5DED" w:rsidRPr="00783B2E" w:rsidRDefault="00BB5DED" w:rsidP="00B111BA">
            <w:pPr>
              <w:ind w:firstLine="708"/>
            </w:pPr>
          </w:p>
        </w:tc>
        <w:tc>
          <w:tcPr>
            <w:tcW w:w="2915" w:type="dxa"/>
          </w:tcPr>
          <w:p w14:paraId="6E6DAAE6" w14:textId="77777777" w:rsidR="00BB5DED" w:rsidRPr="00783B2E" w:rsidRDefault="00BB5DED" w:rsidP="00B111BA"/>
        </w:tc>
        <w:tc>
          <w:tcPr>
            <w:tcW w:w="2613" w:type="dxa"/>
          </w:tcPr>
          <w:p w14:paraId="004231E5" w14:textId="77777777" w:rsidR="00BB5DED" w:rsidRPr="00783B2E" w:rsidRDefault="00BB5DED" w:rsidP="00B111BA">
            <w:r>
              <w:t xml:space="preserve">Knowledge assessed in course but results not reported, high learner satisfaction: relevant and applicable. 85% indicated </w:t>
            </w:r>
            <w:r>
              <w:lastRenderedPageBreak/>
              <w:t>changes in patient care. 8% completed quizzes for each module</w:t>
            </w:r>
          </w:p>
        </w:tc>
      </w:tr>
      <w:tr w:rsidR="00BB5DED" w:rsidRPr="00B6669C" w14:paraId="41EC89D2" w14:textId="77777777" w:rsidTr="00B111BA">
        <w:tc>
          <w:tcPr>
            <w:tcW w:w="1390" w:type="dxa"/>
          </w:tcPr>
          <w:p w14:paraId="155A716C" w14:textId="3C3D837C" w:rsidR="00BB5DED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Hooley et a</w:t>
            </w:r>
            <w:r w:rsidR="009C473C">
              <w:rPr>
                <w:rFonts w:ascii="Calibri" w:hAnsi="Calibri" w:cs="Calibri"/>
              </w:rPr>
              <w:t>l</w:t>
            </w:r>
            <w:r>
              <w:rPr>
                <w:rFonts w:ascii="Calibri" w:hAnsi="Calibri" w:cs="Calibri"/>
              </w:rPr>
              <w:t>., 2020</w:t>
            </w:r>
          </w:p>
        </w:tc>
        <w:tc>
          <w:tcPr>
            <w:tcW w:w="2612" w:type="dxa"/>
          </w:tcPr>
          <w:p w14:paraId="49BDE941" w14:textId="77777777" w:rsidR="00BB5DED" w:rsidRPr="00B6669C" w:rsidRDefault="00BB5DED" w:rsidP="00B111BA">
            <w:r w:rsidRPr="00B6669C">
              <w:t>1. WHO, USA, Rwanda</w:t>
            </w:r>
          </w:p>
          <w:p w14:paraId="15AA2BEF" w14:textId="77777777" w:rsidR="00BB5DED" w:rsidRPr="00B6669C" w:rsidRDefault="00BB5DED" w:rsidP="00B111BA">
            <w:r w:rsidRPr="00B6669C">
              <w:t>2. na</w:t>
            </w:r>
          </w:p>
          <w:p w14:paraId="3C642C5E" w14:textId="77777777" w:rsidR="00BB5DED" w:rsidRDefault="00BB5DED" w:rsidP="00B111BA">
            <w:r w:rsidRPr="00CB67D4">
              <w:t>3. subtitles in English, French, a</w:t>
            </w:r>
            <w:r>
              <w:t>nd Spanish</w:t>
            </w:r>
          </w:p>
          <w:p w14:paraId="6A06E2FE" w14:textId="77777777" w:rsidR="00BB5DED" w:rsidRPr="00CB67D4" w:rsidRDefault="00BB5DED" w:rsidP="00B111BA">
            <w:r>
              <w:t>4. participation certificate</w:t>
            </w:r>
          </w:p>
        </w:tc>
        <w:tc>
          <w:tcPr>
            <w:tcW w:w="2613" w:type="dxa"/>
          </w:tcPr>
          <w:p w14:paraId="253F2A1A" w14:textId="77777777" w:rsidR="00BB5DED" w:rsidRDefault="00BB5DED" w:rsidP="00B111BA">
            <w:r>
              <w:t>C</w:t>
            </w:r>
            <w:r w:rsidRPr="00CB67D4">
              <w:t xml:space="preserve">hallenges of different </w:t>
            </w:r>
            <w:r>
              <w:t>health</w:t>
            </w:r>
            <w:r w:rsidRPr="00CB67D4">
              <w:t xml:space="preserve"> care settings, assessing, developing, and </w:t>
            </w:r>
            <w:r>
              <w:t>implementing</w:t>
            </w:r>
            <w:r w:rsidRPr="00CB67D4">
              <w:t xml:space="preserve"> disease control </w:t>
            </w:r>
            <w:r>
              <w:t>strategies</w:t>
            </w:r>
            <w:r w:rsidRPr="00CB67D4">
              <w:t xml:space="preserve"> Designing research around interventions</w:t>
            </w:r>
            <w:r>
              <w:t>.</w:t>
            </w:r>
          </w:p>
          <w:p w14:paraId="033EFCA5" w14:textId="77777777" w:rsidR="00BB5DED" w:rsidRPr="00783B2E" w:rsidRDefault="00BB5DED" w:rsidP="00B111BA">
            <w:r>
              <w:t xml:space="preserve">Level 1, 5, and 6 learning objectives </w:t>
            </w:r>
          </w:p>
        </w:tc>
        <w:tc>
          <w:tcPr>
            <w:tcW w:w="2311" w:type="dxa"/>
          </w:tcPr>
          <w:p w14:paraId="226EE736" w14:textId="77777777" w:rsidR="00BB5DED" w:rsidRPr="00783B2E" w:rsidRDefault="00BB5DED" w:rsidP="00B111BA">
            <w:r>
              <w:t>92 learners from Rwanda</w:t>
            </w:r>
          </w:p>
        </w:tc>
        <w:tc>
          <w:tcPr>
            <w:tcW w:w="2915" w:type="dxa"/>
          </w:tcPr>
          <w:p w14:paraId="13A8CEF9" w14:textId="77777777" w:rsidR="00BB5DED" w:rsidRDefault="00BB5DED" w:rsidP="00B111BA">
            <w:r w:rsidRPr="00794857">
              <w:rPr>
                <w:b/>
              </w:rPr>
              <w:t>Barriers</w:t>
            </w:r>
            <w:r>
              <w:t>: Internet connectivity, time commitment due to conflict of priorities and tight deadlines. The final report was challenging due to lack of experience.</w:t>
            </w:r>
          </w:p>
          <w:p w14:paraId="4E18F475" w14:textId="77777777" w:rsidR="00BB5DED" w:rsidRPr="00783B2E" w:rsidRDefault="00BB5DED" w:rsidP="00B111BA">
            <w:r w:rsidRPr="00794857">
              <w:rPr>
                <w:b/>
              </w:rPr>
              <w:t>Facilitators</w:t>
            </w:r>
            <w:r>
              <w:t>: Additional support by the research team: initial meeting plus Q&amp;A sessions</w:t>
            </w:r>
          </w:p>
        </w:tc>
        <w:tc>
          <w:tcPr>
            <w:tcW w:w="2613" w:type="dxa"/>
          </w:tcPr>
          <w:p w14:paraId="2E6709B7" w14:textId="77777777" w:rsidR="00BB5DED" w:rsidRDefault="00BB5DED" w:rsidP="00B111BA">
            <w:r>
              <w:t>Knowledge assessed in course but results not reported. 38% completion rate (low but higher than average MOOC)</w:t>
            </w:r>
          </w:p>
        </w:tc>
      </w:tr>
      <w:tr w:rsidR="00BB5DED" w:rsidRPr="00B6669C" w14:paraId="3D88D36D" w14:textId="77777777" w:rsidTr="00B111BA">
        <w:tc>
          <w:tcPr>
            <w:tcW w:w="1390" w:type="dxa"/>
          </w:tcPr>
          <w:p w14:paraId="2A701D0D" w14:textId="77777777" w:rsidR="00BB5DED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ark &amp; Pope, 2014</w:t>
            </w:r>
          </w:p>
        </w:tc>
        <w:tc>
          <w:tcPr>
            <w:tcW w:w="2612" w:type="dxa"/>
          </w:tcPr>
          <w:p w14:paraId="2A173472" w14:textId="77777777" w:rsidR="00BB5DED" w:rsidRPr="00C30E7F" w:rsidRDefault="00BB5DED" w:rsidP="00B111BA">
            <w:r w:rsidRPr="00C30E7F">
              <w:t>1.</w:t>
            </w:r>
            <w:r>
              <w:t xml:space="preserve"> </w:t>
            </w:r>
            <w:r w:rsidRPr="00C30E7F">
              <w:t>USA</w:t>
            </w:r>
          </w:p>
          <w:p w14:paraId="5743C025" w14:textId="77777777" w:rsidR="00BB5DED" w:rsidRDefault="00BB5DED" w:rsidP="00B111BA">
            <w:r>
              <w:t xml:space="preserve">2. Cornell nutrition works </w:t>
            </w:r>
          </w:p>
          <w:p w14:paraId="5D2F3743" w14:textId="77777777" w:rsidR="00BB5DED" w:rsidRPr="00C30E7F" w:rsidRDefault="00BB5DED" w:rsidP="00B111BA">
            <w:r>
              <w:t>3. na/na</w:t>
            </w:r>
          </w:p>
          <w:p w14:paraId="7767EDC9" w14:textId="77777777" w:rsidR="00BB5DED" w:rsidRPr="00C30E7F" w:rsidRDefault="00BB5DED" w:rsidP="00B111BA">
            <w:r>
              <w:t>4. 12 CME credits</w:t>
            </w:r>
          </w:p>
        </w:tc>
        <w:tc>
          <w:tcPr>
            <w:tcW w:w="2613" w:type="dxa"/>
          </w:tcPr>
          <w:p w14:paraId="691A4029" w14:textId="77777777" w:rsidR="00BB5DED" w:rsidRPr="00783B2E" w:rsidRDefault="00BB5DED" w:rsidP="00B111BA">
            <w:r>
              <w:t>Undernutrition in infant and young child feeding. Introduction to interventions. Infant and young child feeding in the context of HIV</w:t>
            </w:r>
          </w:p>
        </w:tc>
        <w:tc>
          <w:tcPr>
            <w:tcW w:w="2311" w:type="dxa"/>
          </w:tcPr>
          <w:p w14:paraId="2F1C66BF" w14:textId="77777777" w:rsidR="00BB5DED" w:rsidRPr="008C545B" w:rsidRDefault="00BB5DED" w:rsidP="00B111BA">
            <w:r w:rsidRPr="008C545B">
              <w:t>"Afghanistan: 180</w:t>
            </w:r>
          </w:p>
          <w:p w14:paraId="6F9E7EE8" w14:textId="77777777" w:rsidR="00BB5DED" w:rsidRPr="008C545B" w:rsidRDefault="00BB5DED" w:rsidP="00B111BA">
            <w:r w:rsidRPr="008C545B">
              <w:t>Ethiopia: 300</w:t>
            </w:r>
          </w:p>
          <w:p w14:paraId="2E777C19" w14:textId="77777777" w:rsidR="00BB5DED" w:rsidRPr="008C545B" w:rsidRDefault="00BB5DED" w:rsidP="00B111BA">
            <w:r w:rsidRPr="008C545B">
              <w:t>India: 1075</w:t>
            </w:r>
          </w:p>
          <w:p w14:paraId="38E0A1A0" w14:textId="77777777" w:rsidR="00BB5DED" w:rsidRPr="008C545B" w:rsidRDefault="00BB5DED" w:rsidP="00B111BA">
            <w:r w:rsidRPr="008C545B">
              <w:t>Kenya: 760</w:t>
            </w:r>
          </w:p>
          <w:p w14:paraId="1CA54919" w14:textId="77777777" w:rsidR="00BB5DED" w:rsidRPr="008C545B" w:rsidRDefault="00BB5DED" w:rsidP="00B111BA">
            <w:r w:rsidRPr="008C545B">
              <w:t>Indonesia: 150</w:t>
            </w:r>
          </w:p>
          <w:p w14:paraId="0BF212FC" w14:textId="77777777" w:rsidR="00BB5DED" w:rsidRPr="008C545B" w:rsidRDefault="00BB5DED" w:rsidP="00B111BA">
            <w:r w:rsidRPr="008C545B">
              <w:t>Nigeria: 175</w:t>
            </w:r>
          </w:p>
          <w:p w14:paraId="60CF0B49" w14:textId="77777777" w:rsidR="00BB5DED" w:rsidRPr="008C545B" w:rsidRDefault="00BB5DED" w:rsidP="00B111BA">
            <w:r w:rsidRPr="008C545B">
              <w:t>Pakistan: 200</w:t>
            </w:r>
          </w:p>
          <w:p w14:paraId="01F0E323" w14:textId="77777777" w:rsidR="00BB5DED" w:rsidRPr="008C545B" w:rsidRDefault="00BB5DED" w:rsidP="00B111BA">
            <w:r w:rsidRPr="008C545B">
              <w:t>Somalia: 250</w:t>
            </w:r>
          </w:p>
          <w:p w14:paraId="1146739C" w14:textId="77777777" w:rsidR="00BB5DED" w:rsidRPr="008C545B" w:rsidRDefault="00BB5DED" w:rsidP="00B111BA">
            <w:r w:rsidRPr="008C545B">
              <w:t>Tanzania: 150</w:t>
            </w:r>
          </w:p>
          <w:p w14:paraId="56CDDC7F" w14:textId="77777777" w:rsidR="00BB5DED" w:rsidRPr="00783B2E" w:rsidRDefault="00BB5DED" w:rsidP="00B111BA">
            <w:r w:rsidRPr="008C545B">
              <w:t>Uganda: 150</w:t>
            </w:r>
          </w:p>
        </w:tc>
        <w:tc>
          <w:tcPr>
            <w:tcW w:w="2915" w:type="dxa"/>
          </w:tcPr>
          <w:p w14:paraId="3290E727" w14:textId="77777777" w:rsidR="00BB5DED" w:rsidRPr="00783B2E" w:rsidRDefault="00BB5DED" w:rsidP="00B111BA">
            <w:r w:rsidRPr="00794857">
              <w:rPr>
                <w:b/>
              </w:rPr>
              <w:t>Facilitators</w:t>
            </w:r>
            <w:r>
              <w:t>: promoted through academic networks, timeline and notifications about deadlines motivated timely completion</w:t>
            </w:r>
          </w:p>
        </w:tc>
        <w:tc>
          <w:tcPr>
            <w:tcW w:w="2613" w:type="dxa"/>
          </w:tcPr>
          <w:p w14:paraId="7C009609" w14:textId="77777777" w:rsidR="00BB5DED" w:rsidRDefault="00BB5DED" w:rsidP="00B111BA">
            <w:r>
              <w:t>Knowledge assessed in course but not reported, 32% completion rate, high intentions to apply what was learned assessed at 1-year follow-up</w:t>
            </w:r>
          </w:p>
        </w:tc>
      </w:tr>
      <w:tr w:rsidR="00BB5DED" w:rsidRPr="00B6669C" w14:paraId="4EF4DD29" w14:textId="77777777" w:rsidTr="00B111BA">
        <w:tc>
          <w:tcPr>
            <w:tcW w:w="1390" w:type="dxa"/>
          </w:tcPr>
          <w:p w14:paraId="4523D5B0" w14:textId="77777777" w:rsidR="00BB5DED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vans et al., 2017</w:t>
            </w:r>
          </w:p>
        </w:tc>
        <w:tc>
          <w:tcPr>
            <w:tcW w:w="2612" w:type="dxa"/>
          </w:tcPr>
          <w:p w14:paraId="0AC999A8" w14:textId="77777777" w:rsidR="00BB5DED" w:rsidRPr="00C30E7F" w:rsidRDefault="00BB5DED" w:rsidP="00B111BA">
            <w:r w:rsidRPr="00C30E7F">
              <w:t>1.</w:t>
            </w:r>
            <w:r>
              <w:t xml:space="preserve"> </w:t>
            </w:r>
            <w:r w:rsidRPr="00C30E7F">
              <w:t>USA</w:t>
            </w:r>
          </w:p>
          <w:p w14:paraId="731877E7" w14:textId="77777777" w:rsidR="00BB5DED" w:rsidRDefault="00BB5DED" w:rsidP="00B111BA">
            <w:r>
              <w:t>2. coursera</w:t>
            </w:r>
          </w:p>
          <w:p w14:paraId="0CBCC9C3" w14:textId="77777777" w:rsidR="00BB5DED" w:rsidRPr="00C30E7F" w:rsidRDefault="00BB5DED" w:rsidP="00B111BA">
            <w:r>
              <w:t>3. English</w:t>
            </w:r>
          </w:p>
          <w:p w14:paraId="41950698" w14:textId="77777777" w:rsidR="00BB5DED" w:rsidRPr="00C30E7F" w:rsidRDefault="00BB5DED" w:rsidP="00B111BA">
            <w:r>
              <w:t>4. certificate of participation or pass with distinction</w:t>
            </w:r>
          </w:p>
        </w:tc>
        <w:tc>
          <w:tcPr>
            <w:tcW w:w="2613" w:type="dxa"/>
          </w:tcPr>
          <w:p w14:paraId="0D2ADD5F" w14:textId="77777777" w:rsidR="00BB5DED" w:rsidRPr="00783B2E" w:rsidRDefault="00BB5DED" w:rsidP="00B111BA">
            <w:r w:rsidRPr="00187AC4">
              <w:t xml:space="preserve">Ebola virus: patient care; prevention, treatment and response, </w:t>
            </w:r>
            <w:r>
              <w:t>laboratory</w:t>
            </w:r>
            <w:r w:rsidRPr="00187AC4">
              <w:t xml:space="preserve"> issues; potential and diagnosed </w:t>
            </w:r>
            <w:r>
              <w:t>E</w:t>
            </w:r>
            <w:r w:rsidRPr="00187AC4">
              <w:t xml:space="preserve">bola patients; impact of </w:t>
            </w:r>
            <w:r>
              <w:t>E</w:t>
            </w:r>
            <w:r w:rsidRPr="00187AC4">
              <w:t>bola on global health</w:t>
            </w:r>
          </w:p>
        </w:tc>
        <w:tc>
          <w:tcPr>
            <w:tcW w:w="2311" w:type="dxa"/>
          </w:tcPr>
          <w:p w14:paraId="407B4B6C" w14:textId="77777777" w:rsidR="00BB5DED" w:rsidRPr="00187AC4" w:rsidRDefault="00BB5DED" w:rsidP="00B111BA">
            <w:r w:rsidRPr="00187AC4">
              <w:t>71 from Nigeria</w:t>
            </w:r>
          </w:p>
          <w:p w14:paraId="550933C4" w14:textId="77777777" w:rsidR="00BB5DED" w:rsidRPr="00187AC4" w:rsidRDefault="00BB5DED" w:rsidP="00B111BA">
            <w:r w:rsidRPr="00187AC4">
              <w:t>Liberia: 14</w:t>
            </w:r>
          </w:p>
          <w:p w14:paraId="5D13D59F" w14:textId="77777777" w:rsidR="00BB5DED" w:rsidRPr="00187AC4" w:rsidRDefault="00BB5DED" w:rsidP="00B111BA">
            <w:r w:rsidRPr="00187AC4">
              <w:t>Sierra Leone: 14</w:t>
            </w:r>
          </w:p>
          <w:p w14:paraId="5CF7126C" w14:textId="77777777" w:rsidR="00BB5DED" w:rsidRPr="00187AC4" w:rsidRDefault="00BB5DED" w:rsidP="00B111BA">
            <w:r w:rsidRPr="00187AC4">
              <w:t>Guinea: 7</w:t>
            </w:r>
            <w:r>
              <w:t xml:space="preserve"> </w:t>
            </w:r>
            <w:r w:rsidRPr="00187AC4">
              <w:t>(Liberia, Sierra Leone and Guinea all at centre of epidemic)</w:t>
            </w:r>
          </w:p>
          <w:p w14:paraId="0D8A9506" w14:textId="77777777" w:rsidR="00BB5DED" w:rsidRPr="00187AC4" w:rsidRDefault="00BB5DED" w:rsidP="00B111BA">
            <w:r w:rsidRPr="00187AC4">
              <w:lastRenderedPageBreak/>
              <w:t xml:space="preserve">36% (2549) from emerging economies </w:t>
            </w:r>
          </w:p>
          <w:p w14:paraId="1883CE37" w14:textId="77777777" w:rsidR="00BB5DED" w:rsidRPr="00783B2E" w:rsidRDefault="00BB5DED" w:rsidP="00B111BA">
            <w:r w:rsidRPr="00187AC4">
              <w:t xml:space="preserve">7% (496) from African continent. </w:t>
            </w:r>
          </w:p>
        </w:tc>
        <w:tc>
          <w:tcPr>
            <w:tcW w:w="2915" w:type="dxa"/>
          </w:tcPr>
          <w:p w14:paraId="138ACEF4" w14:textId="77777777" w:rsidR="00BB5DED" w:rsidRPr="00783B2E" w:rsidRDefault="00BB5DED" w:rsidP="00B111BA"/>
        </w:tc>
        <w:tc>
          <w:tcPr>
            <w:tcW w:w="2613" w:type="dxa"/>
          </w:tcPr>
          <w:p w14:paraId="4F32183E" w14:textId="77777777" w:rsidR="00BB5DED" w:rsidRDefault="00BB5DED" w:rsidP="00B111BA">
            <w:r>
              <w:t>Knowledge assessed in course but results not reported. 10% completion rate (noted to be higher than average).</w:t>
            </w:r>
          </w:p>
          <w:p w14:paraId="4FD8E5CE" w14:textId="77777777" w:rsidR="00BB5DED" w:rsidRDefault="00BB5DED" w:rsidP="00B111BA">
            <w:r>
              <w:lastRenderedPageBreak/>
              <w:t>Primarily positive feedback, course rating: 4.73/5</w:t>
            </w:r>
          </w:p>
        </w:tc>
      </w:tr>
      <w:tr w:rsidR="00BB5DED" w:rsidRPr="00B6669C" w14:paraId="0B36E9CC" w14:textId="77777777" w:rsidTr="00B111BA">
        <w:tc>
          <w:tcPr>
            <w:tcW w:w="1390" w:type="dxa"/>
          </w:tcPr>
          <w:p w14:paraId="22D5591E" w14:textId="77777777" w:rsidR="00BB5DED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Albrechtsen et al., 2017</w:t>
            </w:r>
          </w:p>
        </w:tc>
        <w:tc>
          <w:tcPr>
            <w:tcW w:w="2612" w:type="dxa"/>
          </w:tcPr>
          <w:p w14:paraId="6DC8AAF6" w14:textId="77777777" w:rsidR="00BB5DED" w:rsidRDefault="00BB5DED" w:rsidP="00B111BA">
            <w:r>
              <w:t>1. USA</w:t>
            </w:r>
          </w:p>
          <w:p w14:paraId="4653A21E" w14:textId="77777777" w:rsidR="00BB5DED" w:rsidRDefault="00BB5DED" w:rsidP="00B111BA">
            <w:r>
              <w:t>2. coursera</w:t>
            </w:r>
          </w:p>
          <w:p w14:paraId="117F3164" w14:textId="77777777" w:rsidR="00BB5DED" w:rsidRDefault="00BB5DED" w:rsidP="00B111BA">
            <w:r>
              <w:t>3. na/na</w:t>
            </w:r>
          </w:p>
          <w:p w14:paraId="579690A9" w14:textId="77777777" w:rsidR="00BB5DED" w:rsidRPr="00CB67D4" w:rsidRDefault="00BB5DED" w:rsidP="00B111BA">
            <w:r>
              <w:t>4. certificate available</w:t>
            </w:r>
          </w:p>
        </w:tc>
        <w:tc>
          <w:tcPr>
            <w:tcW w:w="2613" w:type="dxa"/>
          </w:tcPr>
          <w:p w14:paraId="46387A3D" w14:textId="77777777" w:rsidR="00BB5DED" w:rsidRPr="00783B2E" w:rsidRDefault="00BB5DED" w:rsidP="00B111BA">
            <w:r>
              <w:t>E</w:t>
            </w:r>
            <w:r w:rsidRPr="00187AC4">
              <w:t>pidemiology, prevention of diabetes, obesity, pharmacological treatment of diabetes, genetic forms of diabetes</w:t>
            </w:r>
          </w:p>
        </w:tc>
        <w:tc>
          <w:tcPr>
            <w:tcW w:w="2311" w:type="dxa"/>
          </w:tcPr>
          <w:p w14:paraId="7FB63DA3" w14:textId="77777777" w:rsidR="00BB5DED" w:rsidRPr="00783B2E" w:rsidRDefault="00BB5DED" w:rsidP="00B111BA">
            <w:r>
              <w:t>WHO development regions</w:t>
            </w:r>
          </w:p>
        </w:tc>
        <w:tc>
          <w:tcPr>
            <w:tcW w:w="2915" w:type="dxa"/>
          </w:tcPr>
          <w:p w14:paraId="0D67A15C" w14:textId="77777777" w:rsidR="00BB5DED" w:rsidRPr="00783B2E" w:rsidRDefault="00BB5DED" w:rsidP="00B111BA"/>
        </w:tc>
        <w:tc>
          <w:tcPr>
            <w:tcW w:w="2613" w:type="dxa"/>
          </w:tcPr>
          <w:p w14:paraId="5BA605BC" w14:textId="77777777" w:rsidR="00BB5DED" w:rsidRPr="00187AC4" w:rsidRDefault="00BB5DED" w:rsidP="00B111BA">
            <w:r>
              <w:t>Subjective knowledge gain reported (objective gain assessed but not reported9, particularly learners from developing countries felt they learned something they can use in their current job</w:t>
            </w:r>
          </w:p>
        </w:tc>
      </w:tr>
      <w:tr w:rsidR="00BB5DED" w:rsidRPr="00B6669C" w14:paraId="1EC88C5B" w14:textId="77777777" w:rsidTr="00B111BA">
        <w:tc>
          <w:tcPr>
            <w:tcW w:w="1390" w:type="dxa"/>
          </w:tcPr>
          <w:p w14:paraId="54B3EB2F" w14:textId="77777777" w:rsidR="00BB5DED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hou et al., 2020</w:t>
            </w:r>
          </w:p>
        </w:tc>
        <w:tc>
          <w:tcPr>
            <w:tcW w:w="2612" w:type="dxa"/>
          </w:tcPr>
          <w:p w14:paraId="15524D22" w14:textId="77777777" w:rsidR="00BB5DED" w:rsidRDefault="00BB5DED" w:rsidP="00B111BA">
            <w:r>
              <w:t>1. China</w:t>
            </w:r>
          </w:p>
          <w:p w14:paraId="1165C9C7" w14:textId="77777777" w:rsidR="00BB5DED" w:rsidRDefault="00BB5DED" w:rsidP="00B111BA">
            <w:r>
              <w:t xml:space="preserve">2. na </w:t>
            </w:r>
          </w:p>
          <w:p w14:paraId="08FA8228" w14:textId="77777777" w:rsidR="00BB5DED" w:rsidRDefault="00BB5DED" w:rsidP="00B111BA">
            <w:r>
              <w:t>3. na/na</w:t>
            </w:r>
          </w:p>
          <w:p w14:paraId="0D5FE81D" w14:textId="77777777" w:rsidR="00BB5DED" w:rsidRDefault="00BB5DED" w:rsidP="00B111BA">
            <w:r>
              <w:t>4. na</w:t>
            </w:r>
          </w:p>
          <w:p w14:paraId="33586120" w14:textId="77777777" w:rsidR="00BB5DED" w:rsidRPr="00CB67D4" w:rsidRDefault="00BB5DED" w:rsidP="00B111BA">
            <w:r>
              <w:t>5. developed for medical interns</w:t>
            </w:r>
          </w:p>
        </w:tc>
        <w:tc>
          <w:tcPr>
            <w:tcW w:w="2613" w:type="dxa"/>
          </w:tcPr>
          <w:p w14:paraId="6092D221" w14:textId="77777777" w:rsidR="00BB5DED" w:rsidRPr="00783B2E" w:rsidRDefault="00BB5DED" w:rsidP="00B111BA">
            <w:r>
              <w:t>Emergency and critically ill nursing</w:t>
            </w:r>
          </w:p>
        </w:tc>
        <w:tc>
          <w:tcPr>
            <w:tcW w:w="2311" w:type="dxa"/>
          </w:tcPr>
          <w:p w14:paraId="7B941D18" w14:textId="77777777" w:rsidR="00BB5DED" w:rsidRPr="00783B2E" w:rsidRDefault="00BB5DED" w:rsidP="00B111BA">
            <w:r>
              <w:t>All 30 from China</w:t>
            </w:r>
          </w:p>
        </w:tc>
        <w:tc>
          <w:tcPr>
            <w:tcW w:w="2915" w:type="dxa"/>
          </w:tcPr>
          <w:p w14:paraId="7C2D0B24" w14:textId="77777777" w:rsidR="00BB5DED" w:rsidRPr="00783B2E" w:rsidRDefault="00BB5DED" w:rsidP="00B111BA"/>
        </w:tc>
        <w:tc>
          <w:tcPr>
            <w:tcW w:w="2613" w:type="dxa"/>
          </w:tcPr>
          <w:p w14:paraId="671153CB" w14:textId="77777777" w:rsidR="00BB5DED" w:rsidRDefault="00BB5DED" w:rsidP="00B111BA">
            <w:r>
              <w:t>No differences in knowledge gain between groups, MOOC learners reported higher satisfaction</w:t>
            </w:r>
          </w:p>
        </w:tc>
      </w:tr>
      <w:tr w:rsidR="00BB5DED" w:rsidRPr="00B6669C" w14:paraId="434778F8" w14:textId="77777777" w:rsidTr="00B111BA">
        <w:tc>
          <w:tcPr>
            <w:tcW w:w="1390" w:type="dxa"/>
          </w:tcPr>
          <w:p w14:paraId="0EBD5155" w14:textId="77777777" w:rsidR="00BB5DED" w:rsidRDefault="00BB5DED" w:rsidP="00B111BA">
            <w:pPr>
              <w:rPr>
                <w:rFonts w:ascii="Calibri" w:hAnsi="Calibri" w:cs="Calibri"/>
              </w:rPr>
            </w:pPr>
            <w:r w:rsidRPr="0097460E">
              <w:rPr>
                <w:rFonts w:ascii="Calibri" w:hAnsi="Calibri" w:cs="Calibri"/>
              </w:rPr>
              <w:t>Koch &amp; Hägglund</w:t>
            </w:r>
            <w:r>
              <w:rPr>
                <w:rFonts w:ascii="Calibri" w:hAnsi="Calibri" w:cs="Calibri"/>
              </w:rPr>
              <w:t>, 2017</w:t>
            </w:r>
          </w:p>
        </w:tc>
        <w:tc>
          <w:tcPr>
            <w:tcW w:w="2612" w:type="dxa"/>
          </w:tcPr>
          <w:p w14:paraId="0FE5EE4B" w14:textId="77777777" w:rsidR="00BB5DED" w:rsidRDefault="00BB5DED" w:rsidP="00B111BA">
            <w:r>
              <w:t>1. Sweeden</w:t>
            </w:r>
          </w:p>
          <w:p w14:paraId="02F36082" w14:textId="77777777" w:rsidR="00BB5DED" w:rsidRDefault="00BB5DED" w:rsidP="00B111BA">
            <w:r>
              <w:t>2. wdC</w:t>
            </w:r>
          </w:p>
          <w:p w14:paraId="4DCA039D" w14:textId="77777777" w:rsidR="00BB5DED" w:rsidRDefault="00BB5DED" w:rsidP="00B111BA">
            <w:r>
              <w:t>3. na/na</w:t>
            </w:r>
          </w:p>
          <w:p w14:paraId="59F97434" w14:textId="77777777" w:rsidR="00BB5DED" w:rsidRPr="00CB67D4" w:rsidRDefault="00BB5DED" w:rsidP="00B111BA">
            <w:r>
              <w:t>4. yes</w:t>
            </w:r>
          </w:p>
        </w:tc>
        <w:tc>
          <w:tcPr>
            <w:tcW w:w="2613" w:type="dxa"/>
          </w:tcPr>
          <w:p w14:paraId="51EBDB63" w14:textId="77777777" w:rsidR="00BB5DED" w:rsidRDefault="00BB5DED" w:rsidP="00B111BA">
            <w:r w:rsidRPr="009905CF">
              <w:t>eHealth. introduction to the concept, use in health system and healthcare and for HCP, designing eHealth</w:t>
            </w:r>
          </w:p>
          <w:p w14:paraId="604C3F67" w14:textId="77777777" w:rsidR="00BB5DED" w:rsidRPr="00783B2E" w:rsidRDefault="00BB5DED" w:rsidP="00B111BA">
            <w:r>
              <w:t>Level 2 and 4 learning objectives</w:t>
            </w:r>
          </w:p>
        </w:tc>
        <w:tc>
          <w:tcPr>
            <w:tcW w:w="2311" w:type="dxa"/>
          </w:tcPr>
          <w:p w14:paraId="68293579" w14:textId="77777777" w:rsidR="00BB5DED" w:rsidRPr="00783B2E" w:rsidRDefault="00BB5DED" w:rsidP="00B111BA">
            <w:r>
              <w:t>1290 from India</w:t>
            </w:r>
          </w:p>
        </w:tc>
        <w:tc>
          <w:tcPr>
            <w:tcW w:w="2915" w:type="dxa"/>
          </w:tcPr>
          <w:p w14:paraId="0FF541BF" w14:textId="77777777" w:rsidR="00BB5DED" w:rsidRPr="00783B2E" w:rsidRDefault="00BB5DED" w:rsidP="00B111BA">
            <w:r w:rsidRPr="00794857">
              <w:rPr>
                <w:b/>
              </w:rPr>
              <w:t>Facilitator</w:t>
            </w:r>
            <w:r>
              <w:t>: Platform that facilitates interaction</w:t>
            </w:r>
          </w:p>
        </w:tc>
        <w:tc>
          <w:tcPr>
            <w:tcW w:w="2613" w:type="dxa"/>
          </w:tcPr>
          <w:p w14:paraId="4EE7E73F" w14:textId="77777777" w:rsidR="00BB5DED" w:rsidRDefault="00BB5DED" w:rsidP="00B111BA">
            <w:r>
              <w:t>4.41% completed at least one instance</w:t>
            </w:r>
          </w:p>
          <w:p w14:paraId="319F31D5" w14:textId="77777777" w:rsidR="00BB5DED" w:rsidRDefault="00BB5DED" w:rsidP="00B111BA">
            <w:r>
              <w:t>Majority reported achieving personal learning goals</w:t>
            </w:r>
          </w:p>
        </w:tc>
      </w:tr>
      <w:tr w:rsidR="00BB5DED" w:rsidRPr="00B6669C" w14:paraId="28AB53B9" w14:textId="77777777" w:rsidTr="00B111BA">
        <w:tc>
          <w:tcPr>
            <w:tcW w:w="1390" w:type="dxa"/>
          </w:tcPr>
          <w:p w14:paraId="27F88B9A" w14:textId="42F0377D" w:rsidR="00BB5DED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neddon</w:t>
            </w:r>
            <w:r w:rsidR="009C473C">
              <w:rPr>
                <w:rFonts w:ascii="Calibri" w:hAnsi="Calibri" w:cs="Calibri"/>
              </w:rPr>
              <w:t xml:space="preserve"> et al.</w:t>
            </w:r>
            <w:r>
              <w:rPr>
                <w:rFonts w:ascii="Calibri" w:hAnsi="Calibri" w:cs="Calibri"/>
              </w:rPr>
              <w:t>, 2018</w:t>
            </w:r>
          </w:p>
        </w:tc>
        <w:tc>
          <w:tcPr>
            <w:tcW w:w="2612" w:type="dxa"/>
          </w:tcPr>
          <w:p w14:paraId="05104DB1" w14:textId="77777777" w:rsidR="00BB5DED" w:rsidRDefault="00BB5DED" w:rsidP="00B111BA">
            <w:r w:rsidRPr="009905CF">
              <w:t>1.</w:t>
            </w:r>
            <w:r>
              <w:t xml:space="preserve"> UK</w:t>
            </w:r>
          </w:p>
          <w:p w14:paraId="5D81425C" w14:textId="77777777" w:rsidR="00BB5DED" w:rsidRDefault="00BB5DED" w:rsidP="00B111BA">
            <w:r>
              <w:t>2. future learn</w:t>
            </w:r>
          </w:p>
          <w:p w14:paraId="42DBB311" w14:textId="77777777" w:rsidR="00BB5DED" w:rsidRDefault="00BB5DED" w:rsidP="00B111BA">
            <w:r>
              <w:t>3. English, subtitles in English, simplified Chinese, Latin American Spanish, and Russian</w:t>
            </w:r>
          </w:p>
          <w:p w14:paraId="01715F62" w14:textId="77777777" w:rsidR="00BB5DED" w:rsidRPr="009905CF" w:rsidRDefault="00BB5DED" w:rsidP="00B111BA">
            <w:r>
              <w:t xml:space="preserve">4. </w:t>
            </w:r>
            <w:r w:rsidRPr="009905CF">
              <w:t>certificate of completing (min 90%)</w:t>
            </w:r>
          </w:p>
          <w:p w14:paraId="7564DBA9" w14:textId="77777777" w:rsidR="00BB5DED" w:rsidRPr="009905CF" w:rsidRDefault="00BB5DED" w:rsidP="00B111BA">
            <w:r w:rsidRPr="009905CF">
              <w:lastRenderedPageBreak/>
              <w:t>a statement of participation for completing at least 50%</w:t>
            </w:r>
          </w:p>
        </w:tc>
        <w:tc>
          <w:tcPr>
            <w:tcW w:w="2613" w:type="dxa"/>
          </w:tcPr>
          <w:p w14:paraId="394BD0EA" w14:textId="77777777" w:rsidR="00BB5DED" w:rsidRPr="00783B2E" w:rsidRDefault="00BB5DED" w:rsidP="00B111BA">
            <w:r>
              <w:lastRenderedPageBreak/>
              <w:t>Introduction to antimicrobial stewardship:</w:t>
            </w:r>
            <w:r w:rsidRPr="009905CF">
              <w:t xml:space="preserve"> why should antibiotic use be measured, who is it measured?; </w:t>
            </w:r>
            <w:r>
              <w:t>strategies</w:t>
            </w:r>
            <w:r w:rsidRPr="009905CF">
              <w:t xml:space="preserve"> for antimicrobial </w:t>
            </w:r>
            <w:r>
              <w:t>stewardship</w:t>
            </w:r>
          </w:p>
        </w:tc>
        <w:tc>
          <w:tcPr>
            <w:tcW w:w="2311" w:type="dxa"/>
          </w:tcPr>
          <w:p w14:paraId="2C9A8364" w14:textId="77777777" w:rsidR="00BB5DED" w:rsidRDefault="00BB5DED" w:rsidP="00B111BA">
            <w:r w:rsidRPr="009905CF">
              <w:t>4283 (13%) from Africa</w:t>
            </w:r>
          </w:p>
          <w:p w14:paraId="3EAF59C3" w14:textId="77777777" w:rsidR="00BB5DED" w:rsidRDefault="00BB5DED" w:rsidP="00B111BA"/>
          <w:p w14:paraId="68135DC9" w14:textId="77777777" w:rsidR="00BB5DED" w:rsidRPr="009905CF" w:rsidRDefault="00BB5DED" w:rsidP="00B111BA"/>
        </w:tc>
        <w:tc>
          <w:tcPr>
            <w:tcW w:w="2915" w:type="dxa"/>
          </w:tcPr>
          <w:p w14:paraId="4A01E0F4" w14:textId="77777777" w:rsidR="00BB5DED" w:rsidRPr="00783B2E" w:rsidRDefault="00BB5DED" w:rsidP="00B111BA"/>
        </w:tc>
        <w:tc>
          <w:tcPr>
            <w:tcW w:w="2613" w:type="dxa"/>
          </w:tcPr>
          <w:p w14:paraId="451FD0EC" w14:textId="77777777" w:rsidR="00BB5DED" w:rsidRDefault="00BB5DED" w:rsidP="00B111BA">
            <w:r>
              <w:t xml:space="preserve">Knowledge assessed in course but results not reported. </w:t>
            </w:r>
          </w:p>
          <w:p w14:paraId="709ED73B" w14:textId="77777777" w:rsidR="00BB5DED" w:rsidRDefault="00BB5DED" w:rsidP="00B111BA">
            <w:r>
              <w:t>9.1% of registered users completed 1 step/week.</w:t>
            </w:r>
          </w:p>
          <w:p w14:paraId="18B3E90C" w14:textId="77777777" w:rsidR="00BB5DED" w:rsidRDefault="00BB5DED" w:rsidP="00B111BA">
            <w:r>
              <w:t>49% had implemented stewardship interventions at 6-month follow-up</w:t>
            </w:r>
          </w:p>
          <w:p w14:paraId="49003984" w14:textId="77777777" w:rsidR="00BB5DED" w:rsidRDefault="00BB5DED" w:rsidP="00B111BA">
            <w:r>
              <w:lastRenderedPageBreak/>
              <w:t>Over 90% rated the course as good or excellent and indicated that it met or exceeded expectations</w:t>
            </w:r>
          </w:p>
        </w:tc>
      </w:tr>
      <w:tr w:rsidR="00BB5DED" w:rsidRPr="00B6669C" w14:paraId="34D28DA1" w14:textId="77777777" w:rsidTr="00B111BA">
        <w:tc>
          <w:tcPr>
            <w:tcW w:w="1390" w:type="dxa"/>
          </w:tcPr>
          <w:p w14:paraId="4FB7A0B8" w14:textId="77777777" w:rsidR="00BB5DED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Chan et al., 2019</w:t>
            </w:r>
          </w:p>
        </w:tc>
        <w:tc>
          <w:tcPr>
            <w:tcW w:w="2612" w:type="dxa"/>
          </w:tcPr>
          <w:p w14:paraId="529D9BBE" w14:textId="77777777" w:rsidR="00BB5DED" w:rsidRDefault="00BB5DED" w:rsidP="00B111BA">
            <w:r w:rsidRPr="00A42DA3">
              <w:t>1.</w:t>
            </w:r>
            <w:r>
              <w:t xml:space="preserve"> Guatemala and Spain</w:t>
            </w:r>
          </w:p>
          <w:p w14:paraId="036CAD41" w14:textId="77777777" w:rsidR="00BB5DED" w:rsidRDefault="00BB5DED" w:rsidP="00B111BA">
            <w:r>
              <w:t>2. na</w:t>
            </w:r>
          </w:p>
          <w:p w14:paraId="7B3F594C" w14:textId="77777777" w:rsidR="00BB5DED" w:rsidRDefault="00BB5DED" w:rsidP="00B111BA">
            <w:r>
              <w:t>3. na/na</w:t>
            </w:r>
          </w:p>
          <w:p w14:paraId="4851ABC6" w14:textId="77777777" w:rsidR="00BB5DED" w:rsidRPr="00A42DA3" w:rsidRDefault="00BB5DED" w:rsidP="00B111BA">
            <w:r>
              <w:t>4. na</w:t>
            </w:r>
          </w:p>
        </w:tc>
        <w:tc>
          <w:tcPr>
            <w:tcW w:w="2613" w:type="dxa"/>
          </w:tcPr>
          <w:p w14:paraId="0037ABD1" w14:textId="77777777" w:rsidR="00BB5DED" w:rsidRDefault="00BB5DED" w:rsidP="00B111BA">
            <w:r>
              <w:t>S</w:t>
            </w:r>
            <w:r w:rsidRPr="00A42DA3">
              <w:t>trategies for taking care of ill patients, essential first aid, general information about allergies and poisoning, how to prevent disease and improve health outcome</w:t>
            </w:r>
          </w:p>
          <w:p w14:paraId="72C71F14" w14:textId="77777777" w:rsidR="00BB5DED" w:rsidRDefault="00BB5DED" w:rsidP="00B111BA">
            <w:r>
              <w:t>Learning objective: level 1</w:t>
            </w:r>
          </w:p>
        </w:tc>
        <w:tc>
          <w:tcPr>
            <w:tcW w:w="2311" w:type="dxa"/>
          </w:tcPr>
          <w:p w14:paraId="5C003E46" w14:textId="77777777" w:rsidR="00BB5DED" w:rsidRPr="00A42DA3" w:rsidRDefault="00BB5DED" w:rsidP="00B111BA">
            <w:r w:rsidRPr="00A42DA3">
              <w:t xml:space="preserve">138 Guatemala. </w:t>
            </w:r>
          </w:p>
          <w:p w14:paraId="1061DCF9" w14:textId="77777777" w:rsidR="00BB5DED" w:rsidRPr="00A42DA3" w:rsidRDefault="00BB5DED" w:rsidP="00B111BA">
            <w:r w:rsidRPr="00A42DA3">
              <w:t xml:space="preserve">46 Colombia </w:t>
            </w:r>
          </w:p>
          <w:p w14:paraId="1566F242" w14:textId="77777777" w:rsidR="00BB5DED" w:rsidRPr="00A42DA3" w:rsidRDefault="00BB5DED" w:rsidP="00B111BA">
            <w:r w:rsidRPr="00A42DA3">
              <w:t>33</w:t>
            </w:r>
            <w:r>
              <w:t xml:space="preserve"> </w:t>
            </w:r>
            <w:r w:rsidRPr="00A42DA3">
              <w:t>Mexico</w:t>
            </w:r>
          </w:p>
          <w:p w14:paraId="2968917D" w14:textId="77777777" w:rsidR="00BB5DED" w:rsidRPr="009905CF" w:rsidRDefault="00BB5DED" w:rsidP="00B111BA">
            <w:r w:rsidRPr="00A42DA3">
              <w:t>26 Peru</w:t>
            </w:r>
          </w:p>
        </w:tc>
        <w:tc>
          <w:tcPr>
            <w:tcW w:w="2915" w:type="dxa"/>
          </w:tcPr>
          <w:p w14:paraId="2BA23523" w14:textId="77777777" w:rsidR="00BB5DED" w:rsidRPr="00783B2E" w:rsidRDefault="00BB5DED" w:rsidP="00B111BA"/>
        </w:tc>
        <w:tc>
          <w:tcPr>
            <w:tcW w:w="2613" w:type="dxa"/>
          </w:tcPr>
          <w:p w14:paraId="08DD598F" w14:textId="77777777" w:rsidR="00BB5DED" w:rsidRDefault="00BB5DED" w:rsidP="00B111BA">
            <w:r>
              <w:t xml:space="preserve">Knowledge assessed in course but results not reported. </w:t>
            </w:r>
          </w:p>
          <w:p w14:paraId="2EC16E42" w14:textId="77777777" w:rsidR="00BB5DED" w:rsidRDefault="00BB5DED" w:rsidP="00B111BA">
            <w:r>
              <w:t>2.37% completion rate</w:t>
            </w:r>
          </w:p>
          <w:p w14:paraId="4DAFB35E" w14:textId="77777777" w:rsidR="00BB5DED" w:rsidRDefault="00BB5DED" w:rsidP="00B111BA">
            <w:r>
              <w:t>69% indicated that the course was useful and met their expectations.</w:t>
            </w:r>
          </w:p>
          <w:p w14:paraId="6880EB5F" w14:textId="77777777" w:rsidR="00BB5DED" w:rsidRDefault="00BB5DED" w:rsidP="00B111BA">
            <w:r>
              <w:t>Forums were not very useful</w:t>
            </w:r>
          </w:p>
        </w:tc>
      </w:tr>
      <w:tr w:rsidR="00BB5DED" w:rsidRPr="00783B2E" w14:paraId="20FF0F57" w14:textId="77777777" w:rsidTr="00B111BA">
        <w:tc>
          <w:tcPr>
            <w:tcW w:w="1390" w:type="dxa"/>
          </w:tcPr>
          <w:p w14:paraId="0C902578" w14:textId="77777777" w:rsidR="00BB5DED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arvey et al., 2014</w:t>
            </w:r>
          </w:p>
          <w:p w14:paraId="10FA271E" w14:textId="77777777" w:rsidR="00BB5DED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arvey et al., 2017</w:t>
            </w:r>
          </w:p>
        </w:tc>
        <w:tc>
          <w:tcPr>
            <w:tcW w:w="2612" w:type="dxa"/>
          </w:tcPr>
          <w:p w14:paraId="67BB580D" w14:textId="77777777" w:rsidR="00BB5DED" w:rsidRDefault="00BB5DED" w:rsidP="00B111BA">
            <w:r w:rsidRPr="00A42DA3">
              <w:t>1.</w:t>
            </w:r>
            <w:r>
              <w:t xml:space="preserve"> international spinal cord society</w:t>
            </w:r>
          </w:p>
          <w:p w14:paraId="192DE6BB" w14:textId="77777777" w:rsidR="00BB5DED" w:rsidRDefault="00BB5DED" w:rsidP="00B111BA">
            <w:r>
              <w:t>2. Physiopedia</w:t>
            </w:r>
          </w:p>
          <w:p w14:paraId="10F95F04" w14:textId="77777777" w:rsidR="00BB5DED" w:rsidRDefault="00BB5DED" w:rsidP="00B111BA">
            <w:r>
              <w:t>3. English</w:t>
            </w:r>
          </w:p>
          <w:p w14:paraId="49BED014" w14:textId="77777777" w:rsidR="00BB5DED" w:rsidRPr="00A42DA3" w:rsidRDefault="00BB5DED" w:rsidP="00B111BA">
            <w:r>
              <w:t>4. certificate of completion and 15 international physical therapy CPD credits</w:t>
            </w:r>
          </w:p>
        </w:tc>
        <w:tc>
          <w:tcPr>
            <w:tcW w:w="2613" w:type="dxa"/>
          </w:tcPr>
          <w:p w14:paraId="38416EE0" w14:textId="77777777" w:rsidR="00BB5DED" w:rsidRPr="00A42DA3" w:rsidRDefault="00BB5DED" w:rsidP="00B111BA">
            <w:r>
              <w:t>P</w:t>
            </w:r>
            <w:r w:rsidRPr="00A42DA3">
              <w:t xml:space="preserve">hysiotherapy treatment of spinal cord injuries </w:t>
            </w:r>
          </w:p>
          <w:p w14:paraId="41475886" w14:textId="77777777" w:rsidR="00BB5DED" w:rsidRDefault="00BB5DED" w:rsidP="00B111BA">
            <w:r w:rsidRPr="00A42DA3">
              <w:t xml:space="preserve">developed in cooperation with spinal cord society </w:t>
            </w:r>
          </w:p>
          <w:p w14:paraId="691BDBA7" w14:textId="77777777" w:rsidR="00BB5DED" w:rsidRDefault="00BB5DED" w:rsidP="00B111BA">
            <w:r>
              <w:t>Level 1 learning objective</w:t>
            </w:r>
          </w:p>
        </w:tc>
        <w:tc>
          <w:tcPr>
            <w:tcW w:w="2311" w:type="dxa"/>
          </w:tcPr>
          <w:p w14:paraId="17F39AD7" w14:textId="77777777" w:rsidR="00633324" w:rsidRDefault="00633324" w:rsidP="00633324">
            <w:r>
              <w:t>Algeria: 12</w:t>
            </w:r>
          </w:p>
          <w:p w14:paraId="7787E885" w14:textId="77777777" w:rsidR="00633324" w:rsidRDefault="00633324" w:rsidP="00633324">
            <w:r>
              <w:t>American Samoa: 2</w:t>
            </w:r>
          </w:p>
          <w:p w14:paraId="33F01BEC" w14:textId="77777777" w:rsidR="00633324" w:rsidRDefault="00633324" w:rsidP="00633324">
            <w:r>
              <w:t>Argentina: 124</w:t>
            </w:r>
          </w:p>
          <w:p w14:paraId="1D6BEBE7" w14:textId="77777777" w:rsidR="00633324" w:rsidRDefault="00633324" w:rsidP="00633324">
            <w:r>
              <w:t>Armenia: 1</w:t>
            </w:r>
          </w:p>
          <w:p w14:paraId="5045B51D" w14:textId="77777777" w:rsidR="00633324" w:rsidRDefault="00633324" w:rsidP="00633324">
            <w:r>
              <w:t>Azerbaijan: 2</w:t>
            </w:r>
          </w:p>
          <w:p w14:paraId="1D41FC38" w14:textId="77777777" w:rsidR="00633324" w:rsidRDefault="00633324" w:rsidP="00633324">
            <w:r>
              <w:t>Bangladesh: 61</w:t>
            </w:r>
          </w:p>
          <w:p w14:paraId="0775AC4A" w14:textId="77777777" w:rsidR="00633324" w:rsidRDefault="00633324" w:rsidP="00633324">
            <w:r>
              <w:t>Benin: 1</w:t>
            </w:r>
          </w:p>
          <w:p w14:paraId="485F5259" w14:textId="77777777" w:rsidR="00633324" w:rsidRDefault="00633324" w:rsidP="00633324">
            <w:r>
              <w:t>Bhutan: 1</w:t>
            </w:r>
          </w:p>
          <w:p w14:paraId="0BE6F468" w14:textId="77777777" w:rsidR="00633324" w:rsidRDefault="00633324" w:rsidP="00633324">
            <w:r>
              <w:t>Bolivia: 1</w:t>
            </w:r>
          </w:p>
          <w:p w14:paraId="363AE59D" w14:textId="77777777" w:rsidR="00633324" w:rsidRDefault="00633324" w:rsidP="00633324">
            <w:r>
              <w:t>Bosnia and Herzegovina: 5</w:t>
            </w:r>
          </w:p>
          <w:p w14:paraId="0C879BD8" w14:textId="77777777" w:rsidR="00633324" w:rsidRDefault="00633324" w:rsidP="00633324">
            <w:r>
              <w:t>Botswana: 3</w:t>
            </w:r>
          </w:p>
          <w:p w14:paraId="49725ED9" w14:textId="77777777" w:rsidR="00633324" w:rsidRDefault="00633324" w:rsidP="00633324">
            <w:r>
              <w:t>Brazil: 394</w:t>
            </w:r>
          </w:p>
          <w:p w14:paraId="43AD7935" w14:textId="77777777" w:rsidR="00633324" w:rsidRDefault="00633324" w:rsidP="00633324">
            <w:r>
              <w:t>Bulgaria: 13</w:t>
            </w:r>
          </w:p>
          <w:p w14:paraId="710FBFF1" w14:textId="77777777" w:rsidR="00633324" w:rsidRDefault="00633324" w:rsidP="00633324">
            <w:r>
              <w:t>Burma: 3</w:t>
            </w:r>
          </w:p>
          <w:p w14:paraId="04436AA7" w14:textId="77777777" w:rsidR="00633324" w:rsidRDefault="00633324" w:rsidP="00633324">
            <w:r>
              <w:t>Burundi: 10</w:t>
            </w:r>
          </w:p>
          <w:p w14:paraId="295F43F0" w14:textId="77777777" w:rsidR="00633324" w:rsidRDefault="00633324" w:rsidP="00633324">
            <w:r>
              <w:t>Cameroon: 9</w:t>
            </w:r>
          </w:p>
          <w:p w14:paraId="46BE1BAA" w14:textId="77777777" w:rsidR="00633324" w:rsidRDefault="00633324" w:rsidP="00633324">
            <w:r>
              <w:t>Cape Verde: 6</w:t>
            </w:r>
          </w:p>
          <w:p w14:paraId="06381B8F" w14:textId="77777777" w:rsidR="00633324" w:rsidRDefault="00633324" w:rsidP="00633324">
            <w:r>
              <w:t>China: 122</w:t>
            </w:r>
          </w:p>
          <w:p w14:paraId="3185E569" w14:textId="77777777" w:rsidR="00633324" w:rsidRDefault="00633324" w:rsidP="00633324">
            <w:r>
              <w:t>Colombia: 16</w:t>
            </w:r>
          </w:p>
          <w:p w14:paraId="78BECA47" w14:textId="77777777" w:rsidR="00633324" w:rsidRDefault="00633324" w:rsidP="00633324">
            <w:r>
              <w:lastRenderedPageBreak/>
              <w:t>Congo: 4</w:t>
            </w:r>
          </w:p>
          <w:p w14:paraId="4A62FD87" w14:textId="77777777" w:rsidR="00633324" w:rsidRDefault="00633324" w:rsidP="00633324">
            <w:r>
              <w:t>Costa Rica: 43</w:t>
            </w:r>
          </w:p>
          <w:p w14:paraId="52A50812" w14:textId="77777777" w:rsidR="00633324" w:rsidRDefault="00633324" w:rsidP="00633324">
            <w:r>
              <w:t>Dominica: 2</w:t>
            </w:r>
          </w:p>
          <w:p w14:paraId="20338730" w14:textId="77777777" w:rsidR="00633324" w:rsidRDefault="00633324" w:rsidP="00633324">
            <w:r>
              <w:t>Dominican Republic: 36</w:t>
            </w:r>
          </w:p>
          <w:p w14:paraId="73D5FE72" w14:textId="77777777" w:rsidR="00633324" w:rsidRDefault="00633324" w:rsidP="00633324">
            <w:r>
              <w:t>Ecuador: 2</w:t>
            </w:r>
          </w:p>
          <w:p w14:paraId="738F5C96" w14:textId="77777777" w:rsidR="00633324" w:rsidRDefault="00633324" w:rsidP="00633324">
            <w:r>
              <w:t>Egypt: 920</w:t>
            </w:r>
          </w:p>
          <w:p w14:paraId="5DDFEC63" w14:textId="77777777" w:rsidR="00633324" w:rsidRDefault="00633324" w:rsidP="00633324">
            <w:r>
              <w:t>El Salvador: 1</w:t>
            </w:r>
          </w:p>
          <w:p w14:paraId="727C8294" w14:textId="77777777" w:rsidR="00633324" w:rsidRDefault="00633324" w:rsidP="00633324">
            <w:r>
              <w:t>Eritrea: 1</w:t>
            </w:r>
          </w:p>
          <w:p w14:paraId="2DAA6832" w14:textId="77777777" w:rsidR="00633324" w:rsidRDefault="00633324" w:rsidP="00633324">
            <w:r>
              <w:t>Ethiopia: 12</w:t>
            </w:r>
          </w:p>
          <w:p w14:paraId="7D6C0686" w14:textId="77777777" w:rsidR="00633324" w:rsidRDefault="00633324" w:rsidP="00633324">
            <w:r>
              <w:t>Fiji: 26</w:t>
            </w:r>
          </w:p>
          <w:p w14:paraId="34434402" w14:textId="77777777" w:rsidR="00633324" w:rsidRDefault="00633324" w:rsidP="00633324">
            <w:r>
              <w:t>Ghana: 6</w:t>
            </w:r>
          </w:p>
          <w:p w14:paraId="1394C7FD" w14:textId="77777777" w:rsidR="00633324" w:rsidRDefault="00633324" w:rsidP="00633324">
            <w:r>
              <w:t>Grenada: 2</w:t>
            </w:r>
          </w:p>
          <w:p w14:paraId="4DC8DE6B" w14:textId="77777777" w:rsidR="00633324" w:rsidRDefault="00633324" w:rsidP="00633324">
            <w:r>
              <w:t>Guatemala: 12</w:t>
            </w:r>
          </w:p>
          <w:p w14:paraId="2E09A0D7" w14:textId="77777777" w:rsidR="00633324" w:rsidRDefault="00633324" w:rsidP="00633324">
            <w:r>
              <w:t>Guyana: 10</w:t>
            </w:r>
          </w:p>
          <w:p w14:paraId="426C1625" w14:textId="77777777" w:rsidR="00633324" w:rsidRDefault="00633324" w:rsidP="00633324">
            <w:r>
              <w:t>Haiti: 14</w:t>
            </w:r>
          </w:p>
          <w:p w14:paraId="479A7291" w14:textId="77777777" w:rsidR="00633324" w:rsidRDefault="00633324" w:rsidP="00633324">
            <w:r>
              <w:t>India: 2004</w:t>
            </w:r>
          </w:p>
          <w:p w14:paraId="0B29F873" w14:textId="77777777" w:rsidR="00633324" w:rsidRDefault="00633324" w:rsidP="00633324">
            <w:r>
              <w:t>Indonesia: 36</w:t>
            </w:r>
          </w:p>
          <w:p w14:paraId="642D0A19" w14:textId="77777777" w:rsidR="00633324" w:rsidRDefault="00633324" w:rsidP="00633324">
            <w:r>
              <w:t>Iran: 3</w:t>
            </w:r>
          </w:p>
          <w:p w14:paraId="2EE9555F" w14:textId="77777777" w:rsidR="00633324" w:rsidRDefault="00633324" w:rsidP="00633324">
            <w:r>
              <w:t>Iraq: 3</w:t>
            </w:r>
          </w:p>
          <w:p w14:paraId="487CF3C1" w14:textId="77777777" w:rsidR="00633324" w:rsidRDefault="00633324" w:rsidP="00633324">
            <w:r>
              <w:t>Jamaica: 198</w:t>
            </w:r>
          </w:p>
          <w:p w14:paraId="7CA00F92" w14:textId="77777777" w:rsidR="00633324" w:rsidRDefault="00633324" w:rsidP="00633324">
            <w:r>
              <w:t>Jordan: 130</w:t>
            </w:r>
          </w:p>
          <w:p w14:paraId="238259CA" w14:textId="77777777" w:rsidR="00633324" w:rsidRDefault="00633324" w:rsidP="00633324">
            <w:r>
              <w:t>Kenya: 40</w:t>
            </w:r>
          </w:p>
          <w:p w14:paraId="5ABB56B3" w14:textId="77777777" w:rsidR="00633324" w:rsidRDefault="00633324" w:rsidP="00633324">
            <w:r>
              <w:t>Lebanon: 39</w:t>
            </w:r>
          </w:p>
          <w:p w14:paraId="5FF9F355" w14:textId="77777777" w:rsidR="00633324" w:rsidRDefault="00633324" w:rsidP="00633324">
            <w:r>
              <w:t>Libya: 1</w:t>
            </w:r>
          </w:p>
          <w:p w14:paraId="12F8E9B6" w14:textId="77777777" w:rsidR="00633324" w:rsidRDefault="00633324" w:rsidP="00633324">
            <w:r>
              <w:t>Madagascar: 18</w:t>
            </w:r>
          </w:p>
          <w:p w14:paraId="722A98D2" w14:textId="77777777" w:rsidR="00633324" w:rsidRDefault="00633324" w:rsidP="00633324">
            <w:r>
              <w:t>Malawi: 1</w:t>
            </w:r>
          </w:p>
          <w:p w14:paraId="6735A8D9" w14:textId="77777777" w:rsidR="00633324" w:rsidRDefault="00633324" w:rsidP="00633324">
            <w:r>
              <w:t>Malaysia: 426</w:t>
            </w:r>
          </w:p>
          <w:p w14:paraId="109B70B7" w14:textId="77777777" w:rsidR="00633324" w:rsidRDefault="00633324" w:rsidP="00633324">
            <w:r>
              <w:t>Maldives: 3</w:t>
            </w:r>
          </w:p>
          <w:p w14:paraId="363FD4D4" w14:textId="77777777" w:rsidR="00633324" w:rsidRDefault="00633324" w:rsidP="00633324">
            <w:r>
              <w:t>Mali: 1</w:t>
            </w:r>
          </w:p>
          <w:p w14:paraId="49D49345" w14:textId="77777777" w:rsidR="00633324" w:rsidRDefault="00633324" w:rsidP="00633324">
            <w:r>
              <w:t>Mauritius: 7</w:t>
            </w:r>
          </w:p>
          <w:p w14:paraId="7B229820" w14:textId="77777777" w:rsidR="00633324" w:rsidRDefault="00633324" w:rsidP="00633324">
            <w:r>
              <w:t>Mexico:120</w:t>
            </w:r>
          </w:p>
          <w:p w14:paraId="79331090" w14:textId="77777777" w:rsidR="00633324" w:rsidRDefault="00633324" w:rsidP="00633324">
            <w:r>
              <w:t>Micronesia: 1</w:t>
            </w:r>
          </w:p>
          <w:p w14:paraId="370F57C7" w14:textId="77777777" w:rsidR="00633324" w:rsidRDefault="00633324" w:rsidP="00633324">
            <w:r>
              <w:lastRenderedPageBreak/>
              <w:t>Mongolia: 5</w:t>
            </w:r>
          </w:p>
          <w:p w14:paraId="62A743AF" w14:textId="77777777" w:rsidR="00633324" w:rsidRDefault="00633324" w:rsidP="00633324">
            <w:r>
              <w:t>Mozambique:1</w:t>
            </w:r>
          </w:p>
          <w:p w14:paraId="45DC7AF9" w14:textId="77777777" w:rsidR="00633324" w:rsidRDefault="00633324" w:rsidP="00633324">
            <w:r>
              <w:t>Myanmar: 163</w:t>
            </w:r>
          </w:p>
          <w:p w14:paraId="36667999" w14:textId="77777777" w:rsidR="00633324" w:rsidRDefault="00633324" w:rsidP="00633324">
            <w:r>
              <w:t>Namibia: 20</w:t>
            </w:r>
          </w:p>
          <w:p w14:paraId="1453C5F1" w14:textId="77777777" w:rsidR="00633324" w:rsidRDefault="00633324" w:rsidP="00633324">
            <w:r>
              <w:t>Nepal :45</w:t>
            </w:r>
          </w:p>
          <w:p w14:paraId="6CDD5C7B" w14:textId="77777777" w:rsidR="00633324" w:rsidRDefault="00633324" w:rsidP="00633324">
            <w:r>
              <w:t>Netherlands Antilles: 1</w:t>
            </w:r>
          </w:p>
          <w:p w14:paraId="0331C1CA" w14:textId="77777777" w:rsidR="00633324" w:rsidRDefault="00633324" w:rsidP="00633324">
            <w:r>
              <w:t>Niger: 51</w:t>
            </w:r>
          </w:p>
          <w:p w14:paraId="26E41376" w14:textId="77777777" w:rsidR="00633324" w:rsidRDefault="00633324" w:rsidP="00633324">
            <w:r>
              <w:t>Nigeria: 207</w:t>
            </w:r>
          </w:p>
          <w:p w14:paraId="16CB6EBD" w14:textId="77777777" w:rsidR="00633324" w:rsidRDefault="00633324" w:rsidP="00633324">
            <w:r>
              <w:t>Pakistan: 630</w:t>
            </w:r>
          </w:p>
          <w:p w14:paraId="1563FD1D" w14:textId="77777777" w:rsidR="00633324" w:rsidRDefault="00633324" w:rsidP="00633324">
            <w:r>
              <w:t>Palestinian Territory: 80</w:t>
            </w:r>
          </w:p>
          <w:p w14:paraId="37F1FAB5" w14:textId="77777777" w:rsidR="00633324" w:rsidRDefault="00633324" w:rsidP="00633324">
            <w:r>
              <w:t>Panama: 4</w:t>
            </w:r>
          </w:p>
          <w:p w14:paraId="592BBBEF" w14:textId="77777777" w:rsidR="00633324" w:rsidRDefault="00633324" w:rsidP="00633324">
            <w:r>
              <w:t>Peru: 16</w:t>
            </w:r>
          </w:p>
          <w:p w14:paraId="7DD592EB" w14:textId="77777777" w:rsidR="00633324" w:rsidRDefault="00633324" w:rsidP="00633324">
            <w:r>
              <w:t>Philippines: 111</w:t>
            </w:r>
          </w:p>
          <w:p w14:paraId="05722C13" w14:textId="77777777" w:rsidR="00633324" w:rsidRDefault="00633324" w:rsidP="00633324">
            <w:r>
              <w:t>Romania: 9</w:t>
            </w:r>
          </w:p>
          <w:p w14:paraId="08117B32" w14:textId="77777777" w:rsidR="00633324" w:rsidRDefault="00633324" w:rsidP="00633324">
            <w:r>
              <w:t>Russian Federation:8</w:t>
            </w:r>
          </w:p>
          <w:p w14:paraId="21AFD9AC" w14:textId="77777777" w:rsidR="00633324" w:rsidRDefault="00633324" w:rsidP="00633324">
            <w:r>
              <w:t>Rwanda: 60</w:t>
            </w:r>
          </w:p>
          <w:p w14:paraId="723E7146" w14:textId="77777777" w:rsidR="00633324" w:rsidRDefault="00633324" w:rsidP="00633324">
            <w:r>
              <w:t>Saint Lucia: 2</w:t>
            </w:r>
          </w:p>
          <w:p w14:paraId="608C89CE" w14:textId="77777777" w:rsidR="00633324" w:rsidRDefault="00633324" w:rsidP="00633324">
            <w:r>
              <w:t>Saudi Arabia: 282</w:t>
            </w:r>
          </w:p>
          <w:p w14:paraId="0A8F9BF3" w14:textId="77777777" w:rsidR="00633324" w:rsidRPr="00633324" w:rsidRDefault="00633324" w:rsidP="00633324">
            <w:pPr>
              <w:rPr>
                <w:lang w:val="de-DE"/>
              </w:rPr>
            </w:pPr>
            <w:r w:rsidRPr="00633324">
              <w:rPr>
                <w:lang w:val="de-DE"/>
              </w:rPr>
              <w:t>Serbia :5</w:t>
            </w:r>
          </w:p>
          <w:p w14:paraId="425E7346" w14:textId="77777777" w:rsidR="00633324" w:rsidRPr="00633324" w:rsidRDefault="00633324" w:rsidP="00633324">
            <w:pPr>
              <w:rPr>
                <w:lang w:val="de-DE"/>
              </w:rPr>
            </w:pPr>
            <w:r w:rsidRPr="00633324">
              <w:rPr>
                <w:lang w:val="de-DE"/>
              </w:rPr>
              <w:t>Senegal</w:t>
            </w:r>
            <w:r w:rsidRPr="00633324">
              <w:rPr>
                <w:lang w:val="de-DE"/>
              </w:rPr>
              <w:tab/>
              <w:t>: 1</w:t>
            </w:r>
          </w:p>
          <w:p w14:paraId="3C790E89" w14:textId="77777777" w:rsidR="00633324" w:rsidRPr="00633324" w:rsidRDefault="00633324" w:rsidP="00633324">
            <w:pPr>
              <w:rPr>
                <w:lang w:val="de-DE"/>
              </w:rPr>
            </w:pPr>
            <w:r w:rsidRPr="00633324">
              <w:rPr>
                <w:lang w:val="de-DE"/>
              </w:rPr>
              <w:t>Sierra Leone: 1</w:t>
            </w:r>
          </w:p>
          <w:p w14:paraId="0B2F69E6" w14:textId="77777777" w:rsidR="00633324" w:rsidRPr="00633324" w:rsidRDefault="00633324" w:rsidP="00633324">
            <w:pPr>
              <w:rPr>
                <w:lang w:val="de-DE"/>
              </w:rPr>
            </w:pPr>
            <w:r w:rsidRPr="00633324">
              <w:rPr>
                <w:lang w:val="de-DE"/>
              </w:rPr>
              <w:t>Solomon Islands: 1</w:t>
            </w:r>
          </w:p>
          <w:p w14:paraId="34FE6503" w14:textId="77777777" w:rsidR="00633324" w:rsidRDefault="00633324" w:rsidP="00633324">
            <w:r>
              <w:t>Somalia</w:t>
            </w:r>
            <w:r>
              <w:tab/>
              <w:t>: 1</w:t>
            </w:r>
          </w:p>
          <w:p w14:paraId="1E75F05F" w14:textId="77777777" w:rsidR="00633324" w:rsidRDefault="00633324" w:rsidP="00633324">
            <w:r>
              <w:t>South Africa: 278</w:t>
            </w:r>
          </w:p>
          <w:p w14:paraId="2D931C8B" w14:textId="77777777" w:rsidR="00633324" w:rsidRDefault="00633324" w:rsidP="00633324">
            <w:r>
              <w:t>South Korea: 2</w:t>
            </w:r>
          </w:p>
          <w:p w14:paraId="7FBAC487" w14:textId="77777777" w:rsidR="00633324" w:rsidRDefault="00633324" w:rsidP="00633324">
            <w:r>
              <w:t>Sri Lanka: 94</w:t>
            </w:r>
          </w:p>
          <w:p w14:paraId="3B126C8C" w14:textId="77777777" w:rsidR="00633324" w:rsidRDefault="00633324" w:rsidP="00633324">
            <w:r>
              <w:t>Sudan: 66</w:t>
            </w:r>
          </w:p>
          <w:p w14:paraId="4CDB1A4A" w14:textId="77777777" w:rsidR="00633324" w:rsidRDefault="00633324" w:rsidP="00633324">
            <w:r>
              <w:t>Suriname: 4</w:t>
            </w:r>
          </w:p>
          <w:p w14:paraId="0C8C6426" w14:textId="77777777" w:rsidR="00633324" w:rsidRDefault="00633324" w:rsidP="00633324">
            <w:r>
              <w:t>Swaziland: 4</w:t>
            </w:r>
          </w:p>
          <w:p w14:paraId="00EAC26D" w14:textId="77777777" w:rsidR="00633324" w:rsidRDefault="00633324" w:rsidP="00633324">
            <w:r>
              <w:t>Syrian Arab Republic: 5</w:t>
            </w:r>
          </w:p>
          <w:p w14:paraId="4931810D" w14:textId="77777777" w:rsidR="00633324" w:rsidRDefault="00633324" w:rsidP="00633324">
            <w:r>
              <w:t>Tanzania: 5</w:t>
            </w:r>
          </w:p>
          <w:p w14:paraId="0B30A512" w14:textId="77777777" w:rsidR="00633324" w:rsidRDefault="00633324" w:rsidP="00633324">
            <w:r>
              <w:t>Thailand: 144</w:t>
            </w:r>
          </w:p>
          <w:p w14:paraId="64395E35" w14:textId="77777777" w:rsidR="00633324" w:rsidRDefault="00633324" w:rsidP="00633324">
            <w:r>
              <w:lastRenderedPageBreak/>
              <w:t>Togo: 3</w:t>
            </w:r>
          </w:p>
          <w:p w14:paraId="07DFF9B7" w14:textId="77777777" w:rsidR="00633324" w:rsidRDefault="00633324" w:rsidP="00633324">
            <w:r>
              <w:t>Tunisia: 1</w:t>
            </w:r>
          </w:p>
          <w:p w14:paraId="367B8885" w14:textId="77777777" w:rsidR="00633324" w:rsidRDefault="00633324" w:rsidP="00633324">
            <w:r>
              <w:t>Turkey: 10</w:t>
            </w:r>
          </w:p>
          <w:p w14:paraId="3C312225" w14:textId="77777777" w:rsidR="00633324" w:rsidRDefault="00633324" w:rsidP="00633324">
            <w:r>
              <w:t>Tuvalu: 1</w:t>
            </w:r>
          </w:p>
          <w:p w14:paraId="43F7B863" w14:textId="77777777" w:rsidR="00633324" w:rsidRDefault="00633324" w:rsidP="00633324">
            <w:r>
              <w:t>Uganda</w:t>
            </w:r>
            <w:r>
              <w:tab/>
              <w:t>: 14</w:t>
            </w:r>
          </w:p>
          <w:p w14:paraId="11698ABB" w14:textId="77777777" w:rsidR="00633324" w:rsidRDefault="00633324" w:rsidP="00633324">
            <w:r>
              <w:t>Ukraine</w:t>
            </w:r>
            <w:r>
              <w:tab/>
              <w:t>: 22</w:t>
            </w:r>
          </w:p>
          <w:p w14:paraId="18FBD677" w14:textId="77777777" w:rsidR="00633324" w:rsidRDefault="00633324" w:rsidP="00633324">
            <w:r>
              <w:t>Vanuatu: 1</w:t>
            </w:r>
          </w:p>
          <w:p w14:paraId="105F655B" w14:textId="77777777" w:rsidR="00633324" w:rsidRDefault="00633324" w:rsidP="00633324">
            <w:r>
              <w:t>Venezuel: 1</w:t>
            </w:r>
          </w:p>
          <w:p w14:paraId="36C00A88" w14:textId="77777777" w:rsidR="00633324" w:rsidRDefault="00633324" w:rsidP="00633324">
            <w:r>
              <w:t>Vietnam: 105</w:t>
            </w:r>
          </w:p>
          <w:p w14:paraId="0060DF46" w14:textId="77777777" w:rsidR="00633324" w:rsidRDefault="00633324" w:rsidP="00633324">
            <w:r>
              <w:t>Yemen: 6</w:t>
            </w:r>
          </w:p>
          <w:p w14:paraId="1F622812" w14:textId="77777777" w:rsidR="00633324" w:rsidRDefault="00633324" w:rsidP="00633324">
            <w:r>
              <w:t>Zambia: 45</w:t>
            </w:r>
          </w:p>
          <w:p w14:paraId="6CC680BD" w14:textId="13A7F164" w:rsidR="00BB5DED" w:rsidRPr="009905CF" w:rsidRDefault="00633324" w:rsidP="00633324">
            <w:r>
              <w:t>Zimbabwe: 11</w:t>
            </w:r>
          </w:p>
        </w:tc>
        <w:tc>
          <w:tcPr>
            <w:tcW w:w="2915" w:type="dxa"/>
          </w:tcPr>
          <w:p w14:paraId="1645C228" w14:textId="77777777" w:rsidR="00BB5DED" w:rsidRDefault="00BB5DED" w:rsidP="00B111BA">
            <w:r>
              <w:lastRenderedPageBreak/>
              <w:t>Course was widely advertised through social media and news letters</w:t>
            </w:r>
          </w:p>
          <w:p w14:paraId="0D3636CD" w14:textId="77777777" w:rsidR="00BB5DED" w:rsidRPr="00783B2E" w:rsidRDefault="00BB5DED" w:rsidP="00B111BA">
            <w:r>
              <w:t>Interaction with others through Facebook group was positively and negatively rated</w:t>
            </w:r>
          </w:p>
        </w:tc>
        <w:tc>
          <w:tcPr>
            <w:tcW w:w="2613" w:type="dxa"/>
          </w:tcPr>
          <w:p w14:paraId="73E107C6" w14:textId="77777777" w:rsidR="00BB5DED" w:rsidRDefault="00BB5DED" w:rsidP="00B111BA">
            <w:r>
              <w:t>Significant knowledge increase between pre-and post-course assessment.</w:t>
            </w:r>
          </w:p>
          <w:p w14:paraId="1AF424B4" w14:textId="77777777" w:rsidR="00BB5DED" w:rsidRDefault="00BB5DED" w:rsidP="00B111BA">
            <w:r>
              <w:t>Course met expectations</w:t>
            </w:r>
          </w:p>
          <w:p w14:paraId="2330C4EA" w14:textId="77777777" w:rsidR="00BB5DED" w:rsidRDefault="00BB5DED" w:rsidP="00B111BA"/>
        </w:tc>
      </w:tr>
      <w:tr w:rsidR="00BB5DED" w:rsidRPr="00B6669C" w14:paraId="6694DD59" w14:textId="77777777" w:rsidTr="00B111BA">
        <w:tc>
          <w:tcPr>
            <w:tcW w:w="1390" w:type="dxa"/>
          </w:tcPr>
          <w:p w14:paraId="73FC3745" w14:textId="77777777" w:rsidR="00BB5DED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Houssain et al., 2015</w:t>
            </w:r>
          </w:p>
        </w:tc>
        <w:tc>
          <w:tcPr>
            <w:tcW w:w="2612" w:type="dxa"/>
          </w:tcPr>
          <w:p w14:paraId="2DE15AE3" w14:textId="77777777" w:rsidR="00BB5DED" w:rsidRDefault="00BB5DED" w:rsidP="00B111BA">
            <w:r w:rsidRPr="00A42DA3">
              <w:t>1.</w:t>
            </w:r>
            <w:r>
              <w:t xml:space="preserve"> international spinal cord society</w:t>
            </w:r>
          </w:p>
          <w:p w14:paraId="39688404" w14:textId="77777777" w:rsidR="00BB5DED" w:rsidRDefault="00BB5DED" w:rsidP="00B111BA">
            <w:r>
              <w:t>2. Physiopedia</w:t>
            </w:r>
          </w:p>
          <w:p w14:paraId="799D6737" w14:textId="77777777" w:rsidR="00BB5DED" w:rsidRDefault="00BB5DED" w:rsidP="00B111BA">
            <w:r>
              <w:t>3. English</w:t>
            </w:r>
          </w:p>
          <w:p w14:paraId="268D9A0D" w14:textId="77777777" w:rsidR="00BB5DED" w:rsidRDefault="00BB5DED" w:rsidP="00B111BA">
            <w:r>
              <w:t>4. na</w:t>
            </w:r>
          </w:p>
          <w:p w14:paraId="215B9BF2" w14:textId="77777777" w:rsidR="00BB5DED" w:rsidRPr="009905CF" w:rsidRDefault="00BB5DED" w:rsidP="00B111BA">
            <w:r>
              <w:t>5. offered as part of physiotherapy degree</w:t>
            </w:r>
          </w:p>
        </w:tc>
        <w:tc>
          <w:tcPr>
            <w:tcW w:w="2613" w:type="dxa"/>
          </w:tcPr>
          <w:p w14:paraId="527A67BB" w14:textId="77777777" w:rsidR="00BB5DED" w:rsidRPr="00A42DA3" w:rsidRDefault="00BB5DED" w:rsidP="00B111BA">
            <w:r>
              <w:t>P</w:t>
            </w:r>
            <w:r w:rsidRPr="00A42DA3">
              <w:t xml:space="preserve">hysiotherapy treatment of spinal cord injuries </w:t>
            </w:r>
          </w:p>
          <w:p w14:paraId="3CEA6273" w14:textId="77777777" w:rsidR="00BB5DED" w:rsidRDefault="00BB5DED" w:rsidP="00B111BA">
            <w:r w:rsidRPr="00A42DA3">
              <w:t xml:space="preserve">developed in cooperation with spinal cord society </w:t>
            </w:r>
          </w:p>
          <w:p w14:paraId="06CFB6BD" w14:textId="77777777" w:rsidR="00BB5DED" w:rsidRDefault="00BB5DED" w:rsidP="00B111BA">
            <w:r>
              <w:t>level 1 learning objective</w:t>
            </w:r>
          </w:p>
        </w:tc>
        <w:tc>
          <w:tcPr>
            <w:tcW w:w="2311" w:type="dxa"/>
          </w:tcPr>
          <w:p w14:paraId="69A225C8" w14:textId="77777777" w:rsidR="00BB5DED" w:rsidRPr="009905CF" w:rsidRDefault="00BB5DED" w:rsidP="00B111BA">
            <w:r>
              <w:t>All 24 from Bangladesh</w:t>
            </w:r>
          </w:p>
        </w:tc>
        <w:tc>
          <w:tcPr>
            <w:tcW w:w="2915" w:type="dxa"/>
          </w:tcPr>
          <w:p w14:paraId="0C90618C" w14:textId="77777777" w:rsidR="00BB5DED" w:rsidRPr="00783B2E" w:rsidRDefault="00BB5DED" w:rsidP="00B111BA"/>
        </w:tc>
        <w:tc>
          <w:tcPr>
            <w:tcW w:w="2613" w:type="dxa"/>
          </w:tcPr>
          <w:p w14:paraId="19FADCF4" w14:textId="77777777" w:rsidR="00BB5DED" w:rsidRDefault="00BB5DED" w:rsidP="00B111BA">
            <w:r>
              <w:t>K</w:t>
            </w:r>
            <w:r w:rsidRPr="005962F3">
              <w:t>nowledge increased as a resul</w:t>
            </w:r>
            <w:r>
              <w:t>t</w:t>
            </w:r>
            <w:r w:rsidRPr="005962F3">
              <w:t xml:space="preserve"> of MOOC </w:t>
            </w:r>
            <w:r>
              <w:t>participation</w:t>
            </w:r>
            <w:r w:rsidRPr="005962F3">
              <w:t>, but no more than in self-</w:t>
            </w:r>
            <w:r>
              <w:t>organized</w:t>
            </w:r>
            <w:r w:rsidRPr="005962F3">
              <w:t xml:space="preserve"> online learning</w:t>
            </w:r>
          </w:p>
          <w:p w14:paraId="47FB2CBF" w14:textId="77777777" w:rsidR="00BB5DED" w:rsidRDefault="00BB5DED" w:rsidP="00B111BA">
            <w:r>
              <w:t>100% completion rate.</w:t>
            </w:r>
          </w:p>
          <w:p w14:paraId="09F06665" w14:textId="77777777" w:rsidR="00BB5DED" w:rsidRDefault="00BB5DED" w:rsidP="00B111BA">
            <w:r>
              <w:t>Perceived confidence to treat others patients was higher in MOOC than self-organised online learners</w:t>
            </w:r>
          </w:p>
        </w:tc>
      </w:tr>
      <w:tr w:rsidR="00BB5DED" w:rsidRPr="00B6669C" w14:paraId="4264D9D6" w14:textId="77777777" w:rsidTr="00B111BA">
        <w:tc>
          <w:tcPr>
            <w:tcW w:w="1390" w:type="dxa"/>
          </w:tcPr>
          <w:p w14:paraId="77FC830F" w14:textId="77777777" w:rsidR="00BB5DED" w:rsidRDefault="00BB5DED" w:rsidP="00B111BA">
            <w:pPr>
              <w:rPr>
                <w:rFonts w:ascii="Calibri" w:hAnsi="Calibri" w:cs="Calibri"/>
              </w:rPr>
            </w:pPr>
            <w:r w:rsidRPr="005962F3">
              <w:rPr>
                <w:rFonts w:ascii="Calibri" w:hAnsi="Calibri" w:cs="Calibri"/>
              </w:rPr>
              <w:t>Stathakarou et al.,</w:t>
            </w:r>
            <w:r>
              <w:rPr>
                <w:rFonts w:ascii="Calibri" w:hAnsi="Calibri" w:cs="Calibri"/>
              </w:rPr>
              <w:t xml:space="preserve"> 2018</w:t>
            </w:r>
          </w:p>
        </w:tc>
        <w:tc>
          <w:tcPr>
            <w:tcW w:w="2612" w:type="dxa"/>
          </w:tcPr>
          <w:p w14:paraId="2D3CCD96" w14:textId="77777777" w:rsidR="00BB5DED" w:rsidRDefault="00BB5DED" w:rsidP="00B111BA">
            <w:r w:rsidRPr="00A42DA3">
              <w:t>1.</w:t>
            </w:r>
            <w:r>
              <w:t xml:space="preserve"> Sweeden</w:t>
            </w:r>
          </w:p>
          <w:p w14:paraId="10A7C624" w14:textId="77777777" w:rsidR="00BB5DED" w:rsidRDefault="00BB5DED" w:rsidP="00B111BA">
            <w:r>
              <w:t>2. edX</w:t>
            </w:r>
          </w:p>
          <w:p w14:paraId="0F6913F8" w14:textId="77777777" w:rsidR="00BB5DED" w:rsidRDefault="00BB5DED" w:rsidP="00B111BA">
            <w:r>
              <w:t>3. na</w:t>
            </w:r>
          </w:p>
          <w:p w14:paraId="4D2FD01C" w14:textId="77777777" w:rsidR="00BB5DED" w:rsidRPr="009905CF" w:rsidRDefault="00BB5DED" w:rsidP="00B111BA">
            <w:r>
              <w:t>4. na</w:t>
            </w:r>
          </w:p>
        </w:tc>
        <w:tc>
          <w:tcPr>
            <w:tcW w:w="2613" w:type="dxa"/>
          </w:tcPr>
          <w:p w14:paraId="3E4F92CC" w14:textId="77777777" w:rsidR="00BB5DED" w:rsidRDefault="00BB5DED" w:rsidP="00B111BA">
            <w:r>
              <w:t>Urology</w:t>
            </w:r>
          </w:p>
          <w:p w14:paraId="0DBF60AC" w14:textId="77777777" w:rsidR="00BB5DED" w:rsidRDefault="00BB5DED" w:rsidP="00B111BA">
            <w:r>
              <w:t>Level 2 and 5 learning objectives</w:t>
            </w:r>
          </w:p>
        </w:tc>
        <w:tc>
          <w:tcPr>
            <w:tcW w:w="2311" w:type="dxa"/>
          </w:tcPr>
          <w:p w14:paraId="01EC61AF" w14:textId="77777777" w:rsidR="00BB5DED" w:rsidRPr="009905CF" w:rsidRDefault="00BB5DED" w:rsidP="00B111BA">
            <w:r>
              <w:t>Some learners from India</w:t>
            </w:r>
          </w:p>
        </w:tc>
        <w:tc>
          <w:tcPr>
            <w:tcW w:w="2915" w:type="dxa"/>
          </w:tcPr>
          <w:p w14:paraId="646C16B7" w14:textId="77777777" w:rsidR="00BB5DED" w:rsidRPr="00783B2E" w:rsidRDefault="00BB5DED" w:rsidP="00B111BA"/>
        </w:tc>
        <w:tc>
          <w:tcPr>
            <w:tcW w:w="2613" w:type="dxa"/>
          </w:tcPr>
          <w:p w14:paraId="21B067C4" w14:textId="77777777" w:rsidR="00BB5DED" w:rsidRDefault="00BB5DED" w:rsidP="00B111BA">
            <w:r>
              <w:t>10.45% completion rate</w:t>
            </w:r>
          </w:p>
          <w:p w14:paraId="0789894C" w14:textId="77777777" w:rsidR="00BB5DED" w:rsidRDefault="00BB5DED" w:rsidP="00B111BA">
            <w:r>
              <w:t>Reached learners in remote areas</w:t>
            </w:r>
          </w:p>
        </w:tc>
      </w:tr>
      <w:tr w:rsidR="00BB5DED" w:rsidRPr="00783B2E" w14:paraId="1DF648C6" w14:textId="77777777" w:rsidTr="00B111BA">
        <w:tc>
          <w:tcPr>
            <w:tcW w:w="1390" w:type="dxa"/>
            <w:vMerge w:val="restart"/>
          </w:tcPr>
          <w:p w14:paraId="3205CD8C" w14:textId="6BB8B507" w:rsidR="00BB5DED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rteit</w:t>
            </w:r>
            <w:r w:rsidR="009C473C">
              <w:rPr>
                <w:rFonts w:ascii="Calibri" w:hAnsi="Calibri" w:cs="Calibri"/>
              </w:rPr>
              <w:t xml:space="preserve"> et al.</w:t>
            </w:r>
            <w:r>
              <w:rPr>
                <w:rFonts w:ascii="Calibri" w:hAnsi="Calibri" w:cs="Calibri"/>
              </w:rPr>
              <w:t>, 2019</w:t>
            </w:r>
          </w:p>
        </w:tc>
        <w:tc>
          <w:tcPr>
            <w:tcW w:w="2612" w:type="dxa"/>
          </w:tcPr>
          <w:p w14:paraId="23AB2F6E" w14:textId="77777777" w:rsidR="00BB5DED" w:rsidRDefault="00BB5DED" w:rsidP="00B111BA">
            <w:r>
              <w:t>1. Germany and France</w:t>
            </w:r>
          </w:p>
          <w:p w14:paraId="794751F2" w14:textId="77777777" w:rsidR="00BB5DED" w:rsidRDefault="00BB5DED" w:rsidP="00B111BA">
            <w:r>
              <w:t>2. Iversity</w:t>
            </w:r>
          </w:p>
          <w:p w14:paraId="401F9997" w14:textId="77777777" w:rsidR="00BB5DED" w:rsidRDefault="00BB5DED" w:rsidP="00B111BA">
            <w:r>
              <w:t xml:space="preserve">3. </w:t>
            </w:r>
            <w:r w:rsidRPr="005962F3">
              <w:t>English; subtitles: Arabic, Chinese-Mandarin, English, Hindi, Indonesian, French, Portuguese, Russian, Spanish.</w:t>
            </w:r>
          </w:p>
          <w:p w14:paraId="17540642" w14:textId="77777777" w:rsidR="00BB5DED" w:rsidRPr="009905CF" w:rsidRDefault="00BB5DED" w:rsidP="00B111BA">
            <w:r>
              <w:lastRenderedPageBreak/>
              <w:t>4. participation certificate</w:t>
            </w:r>
          </w:p>
        </w:tc>
        <w:tc>
          <w:tcPr>
            <w:tcW w:w="2613" w:type="dxa"/>
          </w:tcPr>
          <w:p w14:paraId="0D80C1A2" w14:textId="77777777" w:rsidR="00BB5DED" w:rsidRPr="00FC696B" w:rsidRDefault="00BB5DED" w:rsidP="00B111BA">
            <w:pPr>
              <w:rPr>
                <w:rFonts w:ascii="Calibri" w:hAnsi="Calibri" w:cs="Calibri"/>
              </w:rPr>
            </w:pPr>
            <w:r w:rsidRPr="00FC696B">
              <w:rPr>
                <w:rFonts w:ascii="Calibri" w:hAnsi="Calibri" w:cs="Calibri"/>
              </w:rPr>
              <w:lastRenderedPageBreak/>
              <w:t xml:space="preserve">Climate Change and </w:t>
            </w:r>
            <w:r>
              <w:rPr>
                <w:rFonts w:ascii="Calibri" w:hAnsi="Calibri" w:cs="Calibri"/>
              </w:rPr>
              <w:t>Health</w:t>
            </w:r>
          </w:p>
          <w:p w14:paraId="1F912B69" w14:textId="77777777" w:rsidR="00BB5DED" w:rsidRPr="00FC696B" w:rsidRDefault="00BB5DED" w:rsidP="00B111BA"/>
        </w:tc>
        <w:tc>
          <w:tcPr>
            <w:tcW w:w="2311" w:type="dxa"/>
          </w:tcPr>
          <w:p w14:paraId="1F3B2088" w14:textId="77777777" w:rsidR="00BB5DED" w:rsidRPr="006B065B" w:rsidRDefault="00BB5DED" w:rsidP="00B111BA">
            <w:pPr>
              <w:rPr>
                <w:rFonts w:ascii="Calibri" w:hAnsi="Calibri" w:cs="Calibri"/>
              </w:rPr>
            </w:pPr>
            <w:r w:rsidRPr="00FC696B">
              <w:rPr>
                <w:rFonts w:ascii="Calibri" w:hAnsi="Calibri" w:cs="Calibri"/>
              </w:rPr>
              <w:t>India: 5.9% (161), Philippines: 3.9% (107), Nigeria: 2.2% (60), Egypt: 1.4% (38), Kenya: 1.3% (35)</w:t>
            </w:r>
          </w:p>
        </w:tc>
        <w:tc>
          <w:tcPr>
            <w:tcW w:w="2915" w:type="dxa"/>
          </w:tcPr>
          <w:p w14:paraId="3A5BBC86" w14:textId="77777777" w:rsidR="00BB5DED" w:rsidRPr="00783B2E" w:rsidRDefault="00BB5DED" w:rsidP="00B111BA"/>
        </w:tc>
        <w:tc>
          <w:tcPr>
            <w:tcW w:w="2613" w:type="dxa"/>
          </w:tcPr>
          <w:p w14:paraId="6C5C4694" w14:textId="77777777" w:rsidR="00BB5DED" w:rsidRDefault="00BB5DED" w:rsidP="00B111BA">
            <w:r>
              <w:t>Voluntary knowledge assessment at end of each module, results not reported</w:t>
            </w:r>
          </w:p>
          <w:p w14:paraId="2B0C9D2B" w14:textId="77777777" w:rsidR="00BB5DED" w:rsidRDefault="00BB5DED" w:rsidP="00B111BA">
            <w:r>
              <w:t>1% completion rate</w:t>
            </w:r>
          </w:p>
        </w:tc>
      </w:tr>
      <w:tr w:rsidR="00BB5DED" w:rsidRPr="00783B2E" w14:paraId="57D92074" w14:textId="77777777" w:rsidTr="00B111BA">
        <w:tc>
          <w:tcPr>
            <w:tcW w:w="1390" w:type="dxa"/>
            <w:vMerge/>
          </w:tcPr>
          <w:p w14:paraId="0C5298B8" w14:textId="77777777" w:rsidR="00BB5DED" w:rsidRDefault="00BB5DED" w:rsidP="00B111BA">
            <w:pPr>
              <w:rPr>
                <w:rFonts w:ascii="Calibri" w:hAnsi="Calibri" w:cs="Calibri"/>
              </w:rPr>
            </w:pPr>
          </w:p>
        </w:tc>
        <w:tc>
          <w:tcPr>
            <w:tcW w:w="2612" w:type="dxa"/>
          </w:tcPr>
          <w:p w14:paraId="57B97494" w14:textId="77777777" w:rsidR="00BB5DED" w:rsidRDefault="00BB5DED" w:rsidP="00B111BA">
            <w:r>
              <w:t>1. Germany, France, &amp; Burkina Faso</w:t>
            </w:r>
          </w:p>
          <w:p w14:paraId="00BA3247" w14:textId="77777777" w:rsidR="00BB5DED" w:rsidRDefault="00BB5DED" w:rsidP="00B111BA">
            <w:r>
              <w:t>2. FUN MOOC</w:t>
            </w:r>
          </w:p>
          <w:p w14:paraId="02277F79" w14:textId="77777777" w:rsidR="00BB5DED" w:rsidRDefault="00BB5DED" w:rsidP="00B111BA">
            <w:r>
              <w:t>3. French, na</w:t>
            </w:r>
          </w:p>
          <w:p w14:paraId="405208D8" w14:textId="77777777" w:rsidR="00BB5DED" w:rsidRPr="009905CF" w:rsidRDefault="00BB5DED" w:rsidP="00B111BA">
            <w:r>
              <w:t>4. participation certificate</w:t>
            </w:r>
          </w:p>
        </w:tc>
        <w:tc>
          <w:tcPr>
            <w:tcW w:w="2613" w:type="dxa"/>
          </w:tcPr>
          <w:p w14:paraId="262A1B2D" w14:textId="77777777" w:rsidR="00BB5DED" w:rsidRPr="006B065B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limate</w:t>
            </w:r>
            <w:r w:rsidRPr="006B065B">
              <w:rPr>
                <w:rFonts w:ascii="Calibri" w:hAnsi="Calibri" w:cs="Calibri"/>
              </w:rPr>
              <w:t xml:space="preserve"> Change and </w:t>
            </w:r>
            <w:r>
              <w:rPr>
                <w:rFonts w:ascii="Calibri" w:hAnsi="Calibri" w:cs="Calibri"/>
              </w:rPr>
              <w:t>Health</w:t>
            </w:r>
            <w:r w:rsidRPr="006B065B">
              <w:rPr>
                <w:rFonts w:ascii="Calibri" w:hAnsi="Calibri" w:cs="Calibri"/>
              </w:rPr>
              <w:t xml:space="preserve"> with a focus on West Africa</w:t>
            </w:r>
          </w:p>
        </w:tc>
        <w:tc>
          <w:tcPr>
            <w:tcW w:w="2311" w:type="dxa"/>
          </w:tcPr>
          <w:p w14:paraId="38614A44" w14:textId="77777777" w:rsidR="00BB5DED" w:rsidRPr="006B065B" w:rsidRDefault="00BB5DED" w:rsidP="00B111BA">
            <w:pPr>
              <w:rPr>
                <w:rFonts w:ascii="Calibri" w:hAnsi="Calibri" w:cs="Calibri"/>
              </w:rPr>
            </w:pPr>
            <w:r w:rsidRPr="006B065B">
              <w:rPr>
                <w:rFonts w:ascii="Calibri" w:hAnsi="Calibri" w:cs="Calibri"/>
              </w:rPr>
              <w:t>Burkina Faso: 0.32% (8), Senegal: 0.31% (8), Algeria: 0,28% (7), Tunisia: 0,25% (6), Mali: 0.2% (5), Togo: 0,18% (4), DRC: 0.18% (4), Guinea: 0.17% (4); Ethiopia: 1% (2)</w:t>
            </w:r>
          </w:p>
        </w:tc>
        <w:tc>
          <w:tcPr>
            <w:tcW w:w="2915" w:type="dxa"/>
          </w:tcPr>
          <w:p w14:paraId="076AE008" w14:textId="77777777" w:rsidR="00BB5DED" w:rsidRPr="00783B2E" w:rsidRDefault="00BB5DED" w:rsidP="00B111BA"/>
        </w:tc>
        <w:tc>
          <w:tcPr>
            <w:tcW w:w="2613" w:type="dxa"/>
          </w:tcPr>
          <w:p w14:paraId="2A2157C4" w14:textId="77777777" w:rsidR="00BB5DED" w:rsidRDefault="00BB5DED" w:rsidP="00B111BA">
            <w:r>
              <w:t>Voluntary knowledge assessment at end of each module, results not reported</w:t>
            </w:r>
          </w:p>
          <w:p w14:paraId="5C30D145" w14:textId="77777777" w:rsidR="00BB5DED" w:rsidRDefault="00BB5DED" w:rsidP="00B111BA">
            <w:r>
              <w:t>9% completion rate</w:t>
            </w:r>
          </w:p>
        </w:tc>
      </w:tr>
      <w:tr w:rsidR="00BB5DED" w:rsidRPr="00B6669C" w14:paraId="4DF1E967" w14:textId="77777777" w:rsidTr="00B111BA">
        <w:tc>
          <w:tcPr>
            <w:tcW w:w="1390" w:type="dxa"/>
          </w:tcPr>
          <w:p w14:paraId="3FBEDA8E" w14:textId="77777777" w:rsidR="00BB5DED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navese et al., 2019</w:t>
            </w:r>
          </w:p>
        </w:tc>
        <w:tc>
          <w:tcPr>
            <w:tcW w:w="2612" w:type="dxa"/>
          </w:tcPr>
          <w:p w14:paraId="17D36051" w14:textId="77777777" w:rsidR="00BB5DED" w:rsidRPr="0010651E" w:rsidRDefault="00BB5DED" w:rsidP="00B111BA">
            <w:r w:rsidRPr="0010651E">
              <w:t>1.</w:t>
            </w:r>
            <w:r>
              <w:t xml:space="preserve"> </w:t>
            </w:r>
            <w:r w:rsidRPr="0010651E">
              <w:t>Brazil</w:t>
            </w:r>
          </w:p>
          <w:p w14:paraId="2322B807" w14:textId="77777777" w:rsidR="00BB5DED" w:rsidRDefault="00BB5DED" w:rsidP="00B111BA">
            <w:r>
              <w:t>2. na</w:t>
            </w:r>
          </w:p>
          <w:p w14:paraId="05FAABA7" w14:textId="77777777" w:rsidR="00BB5DED" w:rsidRPr="0010651E" w:rsidRDefault="00BB5DED" w:rsidP="00B111BA">
            <w:r>
              <w:t>3. an/na</w:t>
            </w:r>
          </w:p>
          <w:p w14:paraId="7C97E79A" w14:textId="77777777" w:rsidR="00BB5DED" w:rsidRDefault="00BB5DED" w:rsidP="00B111BA">
            <w:r>
              <w:t>4. certificate available</w:t>
            </w:r>
          </w:p>
        </w:tc>
        <w:tc>
          <w:tcPr>
            <w:tcW w:w="2613" w:type="dxa"/>
          </w:tcPr>
          <w:p w14:paraId="6A9CF927" w14:textId="77777777" w:rsidR="00BB5DED" w:rsidRPr="006B065B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GBTQ+ health rights</w:t>
            </w:r>
          </w:p>
        </w:tc>
        <w:tc>
          <w:tcPr>
            <w:tcW w:w="2311" w:type="dxa"/>
          </w:tcPr>
          <w:p w14:paraId="230F30E6" w14:textId="77777777" w:rsidR="00BB5DED" w:rsidRPr="006B065B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l 582 learners from Brazil</w:t>
            </w:r>
          </w:p>
        </w:tc>
        <w:tc>
          <w:tcPr>
            <w:tcW w:w="2915" w:type="dxa"/>
          </w:tcPr>
          <w:p w14:paraId="18D3B855" w14:textId="77777777" w:rsidR="00BB5DED" w:rsidRPr="00783B2E" w:rsidRDefault="00BB5DED" w:rsidP="00B111BA"/>
        </w:tc>
        <w:tc>
          <w:tcPr>
            <w:tcW w:w="2613" w:type="dxa"/>
          </w:tcPr>
          <w:p w14:paraId="0D534104" w14:textId="77777777" w:rsidR="00BB5DED" w:rsidRDefault="00BB5DED" w:rsidP="00B111BA">
            <w:r>
              <w:t>P</w:t>
            </w:r>
            <w:r w:rsidRPr="006B065B">
              <w:t>articip</w:t>
            </w:r>
            <w:r>
              <w:t>a</w:t>
            </w:r>
            <w:r w:rsidRPr="006B065B">
              <w:t xml:space="preserve">nts needed to pass </w:t>
            </w:r>
            <w:r>
              <w:t xml:space="preserve">short MCQs </w:t>
            </w:r>
            <w:r w:rsidRPr="006B065B">
              <w:t>to progress. This means those who completed the course were able to a</w:t>
            </w:r>
            <w:r>
              <w:t>n</w:t>
            </w:r>
            <w:r w:rsidRPr="006B065B">
              <w:t>swer all questions</w:t>
            </w:r>
          </w:p>
        </w:tc>
      </w:tr>
      <w:tr w:rsidR="00BB5DED" w:rsidRPr="00B6669C" w14:paraId="5DB3D501" w14:textId="77777777" w:rsidTr="00B111BA">
        <w:tc>
          <w:tcPr>
            <w:tcW w:w="1390" w:type="dxa"/>
          </w:tcPr>
          <w:p w14:paraId="5494020A" w14:textId="77777777" w:rsidR="00BB5DED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cott et al., 2019</w:t>
            </w:r>
          </w:p>
        </w:tc>
        <w:tc>
          <w:tcPr>
            <w:tcW w:w="2612" w:type="dxa"/>
          </w:tcPr>
          <w:p w14:paraId="4D1F0982" w14:textId="77777777" w:rsidR="00BB5DED" w:rsidRPr="0010651E" w:rsidRDefault="00BB5DED" w:rsidP="00B111BA">
            <w:r w:rsidRPr="0010651E">
              <w:t>1.</w:t>
            </w:r>
            <w:r>
              <w:t xml:space="preserve"> USA</w:t>
            </w:r>
          </w:p>
          <w:p w14:paraId="3ABC8BD4" w14:textId="77777777" w:rsidR="00BB5DED" w:rsidRDefault="00BB5DED" w:rsidP="00B111BA">
            <w:r>
              <w:t>2. edX</w:t>
            </w:r>
          </w:p>
          <w:p w14:paraId="6E4D286B" w14:textId="77777777" w:rsidR="00BB5DED" w:rsidRPr="0010651E" w:rsidRDefault="00BB5DED" w:rsidP="00B111BA">
            <w:r>
              <w:t>3. an/na</w:t>
            </w:r>
          </w:p>
          <w:p w14:paraId="211479FF" w14:textId="77777777" w:rsidR="00BB5DED" w:rsidRDefault="00BB5DED" w:rsidP="00B111BA">
            <w:r>
              <w:t>4. certificate of completion and CPD credits</w:t>
            </w:r>
          </w:p>
          <w:p w14:paraId="2998FF7C" w14:textId="77777777" w:rsidR="00BB5DED" w:rsidRDefault="00BB5DED" w:rsidP="00B111BA">
            <w:r>
              <w:t>5. blended option in Rwanda</w:t>
            </w:r>
          </w:p>
        </w:tc>
        <w:tc>
          <w:tcPr>
            <w:tcW w:w="2613" w:type="dxa"/>
          </w:tcPr>
          <w:p w14:paraId="6D8DF556" w14:textId="77777777" w:rsidR="00BB5DED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 quality health care</w:t>
            </w:r>
          </w:p>
          <w:p w14:paraId="7A09D468" w14:textId="77777777" w:rsidR="00BB5DED" w:rsidRPr="006B065B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evel 1 and level 4 learning objectives</w:t>
            </w:r>
          </w:p>
        </w:tc>
        <w:tc>
          <w:tcPr>
            <w:tcW w:w="2311" w:type="dxa"/>
          </w:tcPr>
          <w:p w14:paraId="662696D6" w14:textId="77777777" w:rsidR="00BB5DED" w:rsidRPr="0010651E" w:rsidRDefault="00BB5DED" w:rsidP="00B111BA">
            <w:pPr>
              <w:rPr>
                <w:rFonts w:ascii="Calibri" w:hAnsi="Calibri" w:cs="Calibri"/>
              </w:rPr>
            </w:pPr>
            <w:r w:rsidRPr="0010651E">
              <w:rPr>
                <w:rFonts w:ascii="Calibri" w:hAnsi="Calibri" w:cs="Calibri"/>
              </w:rPr>
              <w:t xml:space="preserve">396 from Rwanda enrolled, 179 (45.2%) certified. </w:t>
            </w:r>
          </w:p>
          <w:p w14:paraId="71756FB9" w14:textId="77777777" w:rsidR="00BB5DED" w:rsidRPr="0010651E" w:rsidRDefault="00BB5DED" w:rsidP="00B111BA">
            <w:pPr>
              <w:rPr>
                <w:rFonts w:ascii="Calibri" w:hAnsi="Calibri" w:cs="Calibri"/>
              </w:rPr>
            </w:pPr>
            <w:r w:rsidRPr="0010651E">
              <w:rPr>
                <w:rFonts w:ascii="Calibri" w:hAnsi="Calibri" w:cs="Calibri"/>
              </w:rPr>
              <w:t>India: 1899 registered, 116 certified</w:t>
            </w:r>
          </w:p>
          <w:p w14:paraId="414C0032" w14:textId="77777777" w:rsidR="00BB5DED" w:rsidRPr="0010651E" w:rsidRDefault="00BB5DED" w:rsidP="00B111BA">
            <w:pPr>
              <w:rPr>
                <w:rFonts w:ascii="Calibri" w:hAnsi="Calibri" w:cs="Calibri"/>
              </w:rPr>
            </w:pPr>
            <w:r w:rsidRPr="0010651E">
              <w:rPr>
                <w:rFonts w:ascii="Calibri" w:hAnsi="Calibri" w:cs="Calibri"/>
              </w:rPr>
              <w:t>Brazil: 1084 registered, 30 certified</w:t>
            </w:r>
          </w:p>
          <w:p w14:paraId="1BB05EE6" w14:textId="77777777" w:rsidR="00BB5DED" w:rsidRPr="0010651E" w:rsidRDefault="00BB5DED" w:rsidP="00B111BA">
            <w:pPr>
              <w:rPr>
                <w:rFonts w:ascii="Calibri" w:hAnsi="Calibri" w:cs="Calibri"/>
              </w:rPr>
            </w:pPr>
            <w:r w:rsidRPr="0010651E">
              <w:rPr>
                <w:rFonts w:ascii="Calibri" w:hAnsi="Calibri" w:cs="Calibri"/>
              </w:rPr>
              <w:t>Mexico: 911 registered, 33 certified</w:t>
            </w:r>
          </w:p>
          <w:p w14:paraId="58356423" w14:textId="77777777" w:rsidR="00BB5DED" w:rsidRPr="0010651E" w:rsidRDefault="00BB5DED" w:rsidP="00B111BA">
            <w:pPr>
              <w:rPr>
                <w:rFonts w:ascii="Calibri" w:hAnsi="Calibri" w:cs="Calibri"/>
              </w:rPr>
            </w:pPr>
            <w:r w:rsidRPr="0010651E">
              <w:rPr>
                <w:rFonts w:ascii="Calibri" w:hAnsi="Calibri" w:cs="Calibri"/>
              </w:rPr>
              <w:t>Nigeria: 785, 53</w:t>
            </w:r>
          </w:p>
          <w:p w14:paraId="134F709A" w14:textId="77777777" w:rsidR="00BB5DED" w:rsidRPr="0010651E" w:rsidRDefault="00BB5DED" w:rsidP="00B111BA">
            <w:pPr>
              <w:rPr>
                <w:rFonts w:ascii="Calibri" w:hAnsi="Calibri" w:cs="Calibri"/>
              </w:rPr>
            </w:pPr>
            <w:r w:rsidRPr="0010651E">
              <w:rPr>
                <w:rFonts w:ascii="Calibri" w:hAnsi="Calibri" w:cs="Calibri"/>
              </w:rPr>
              <w:t>Colombia: 545, 16</w:t>
            </w:r>
          </w:p>
          <w:p w14:paraId="699F8E46" w14:textId="77777777" w:rsidR="00BB5DED" w:rsidRPr="0010651E" w:rsidRDefault="00BB5DED" w:rsidP="00B111BA">
            <w:pPr>
              <w:rPr>
                <w:rFonts w:ascii="Calibri" w:hAnsi="Calibri" w:cs="Calibri"/>
              </w:rPr>
            </w:pPr>
            <w:r w:rsidRPr="0010651E">
              <w:rPr>
                <w:rFonts w:ascii="Calibri" w:hAnsi="Calibri" w:cs="Calibri"/>
              </w:rPr>
              <w:t>Egypt: 323, 15</w:t>
            </w:r>
          </w:p>
          <w:p w14:paraId="2921F477" w14:textId="77777777" w:rsidR="00BB5DED" w:rsidRPr="0010651E" w:rsidRDefault="00BB5DED" w:rsidP="00B111BA">
            <w:pPr>
              <w:rPr>
                <w:rFonts w:ascii="Calibri" w:hAnsi="Calibri" w:cs="Calibri"/>
              </w:rPr>
            </w:pPr>
            <w:r w:rsidRPr="0010651E">
              <w:rPr>
                <w:rFonts w:ascii="Calibri" w:hAnsi="Calibri" w:cs="Calibri"/>
              </w:rPr>
              <w:t>Pakistan: 382, 19</w:t>
            </w:r>
          </w:p>
          <w:p w14:paraId="16AC3553" w14:textId="77777777" w:rsidR="00BB5DED" w:rsidRPr="0010651E" w:rsidRDefault="00BB5DED" w:rsidP="00B111BA">
            <w:pPr>
              <w:rPr>
                <w:rFonts w:ascii="Calibri" w:hAnsi="Calibri" w:cs="Calibri"/>
              </w:rPr>
            </w:pPr>
            <w:r w:rsidRPr="0010651E">
              <w:rPr>
                <w:rFonts w:ascii="Calibri" w:hAnsi="Calibri" w:cs="Calibri"/>
              </w:rPr>
              <w:t>Turkey: 368, 11</w:t>
            </w:r>
          </w:p>
          <w:p w14:paraId="67867E8D" w14:textId="77777777" w:rsidR="00BB5DED" w:rsidRPr="0010651E" w:rsidRDefault="00BB5DED" w:rsidP="00B111BA">
            <w:pPr>
              <w:rPr>
                <w:rFonts w:ascii="Calibri" w:hAnsi="Calibri" w:cs="Calibri"/>
              </w:rPr>
            </w:pPr>
            <w:r w:rsidRPr="0010651E">
              <w:rPr>
                <w:rFonts w:ascii="Calibri" w:hAnsi="Calibri" w:cs="Calibri"/>
              </w:rPr>
              <w:t>Philippines: 220, 16</w:t>
            </w:r>
          </w:p>
          <w:p w14:paraId="2DB1D96A" w14:textId="77777777" w:rsidR="00BB5DED" w:rsidRPr="006B065B" w:rsidRDefault="00BB5DED" w:rsidP="00B111BA">
            <w:pPr>
              <w:rPr>
                <w:rFonts w:ascii="Calibri" w:hAnsi="Calibri" w:cs="Calibri"/>
              </w:rPr>
            </w:pPr>
            <w:r w:rsidRPr="0010651E">
              <w:rPr>
                <w:rFonts w:ascii="Calibri" w:hAnsi="Calibri" w:cs="Calibri"/>
              </w:rPr>
              <w:t>China: 304, 110.</w:t>
            </w:r>
          </w:p>
        </w:tc>
        <w:tc>
          <w:tcPr>
            <w:tcW w:w="2915" w:type="dxa"/>
          </w:tcPr>
          <w:p w14:paraId="1AEE8A75" w14:textId="77777777" w:rsidR="00BB5DED" w:rsidRDefault="00BB5DED" w:rsidP="00B111BA">
            <w:r w:rsidRPr="00B111BA">
              <w:rPr>
                <w:b/>
              </w:rPr>
              <w:t>Barriers</w:t>
            </w:r>
            <w:r>
              <w:t xml:space="preserve">: limited internet coaction, time because of conflict of priorities between learning and working, language (French and Kinyarwanda not available), voluntary nature of programme </w:t>
            </w:r>
          </w:p>
          <w:p w14:paraId="4C4260E7" w14:textId="77777777" w:rsidR="00BB5DED" w:rsidRPr="00783B2E" w:rsidRDefault="00BB5DED" w:rsidP="00B111BA">
            <w:r w:rsidRPr="00794857">
              <w:rPr>
                <w:b/>
              </w:rPr>
              <w:t>Facilitators</w:t>
            </w:r>
            <w:r>
              <w:t>: P</w:t>
            </w:r>
            <w:r w:rsidRPr="0010651E">
              <w:t>romotion through Ministry of Health, appointment of facilitators at district level, alternatives for areas with low internet connectivity, CPD qualification, integration with local initiatives</w:t>
            </w:r>
          </w:p>
        </w:tc>
        <w:tc>
          <w:tcPr>
            <w:tcW w:w="2613" w:type="dxa"/>
          </w:tcPr>
          <w:p w14:paraId="298C52D0" w14:textId="77777777" w:rsidR="00BB5DED" w:rsidRDefault="00BB5DED" w:rsidP="00B111BA">
            <w:r>
              <w:t xml:space="preserve">Knowledge assessed in course but results not reported. </w:t>
            </w:r>
          </w:p>
          <w:p w14:paraId="0751C7B0" w14:textId="77777777" w:rsidR="00BB5DED" w:rsidRDefault="00BB5DED" w:rsidP="00B111BA">
            <w:r>
              <w:t xml:space="preserve">Completion rate </w:t>
            </w:r>
            <w:r w:rsidRPr="0010651E">
              <w:t>given for top 20 countries. Ranged from 1.9% to 45.2%</w:t>
            </w:r>
            <w:r>
              <w:t>.</w:t>
            </w:r>
          </w:p>
          <w:p w14:paraId="67666169" w14:textId="77777777" w:rsidR="00BB5DED" w:rsidRDefault="00BB5DED" w:rsidP="00B111BA">
            <w:r>
              <w:t>Helped learners identify ways of improving quality of care in their workspace</w:t>
            </w:r>
          </w:p>
        </w:tc>
      </w:tr>
      <w:tr w:rsidR="00BB5DED" w:rsidRPr="00B6669C" w14:paraId="08B46B5E" w14:textId="77777777" w:rsidTr="00B111BA">
        <w:tc>
          <w:tcPr>
            <w:tcW w:w="1390" w:type="dxa"/>
          </w:tcPr>
          <w:p w14:paraId="56FF7BBA" w14:textId="77777777" w:rsidR="00BB5DED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rmont et al., 2020</w:t>
            </w:r>
          </w:p>
        </w:tc>
        <w:tc>
          <w:tcPr>
            <w:tcW w:w="2612" w:type="dxa"/>
          </w:tcPr>
          <w:p w14:paraId="223A6BC9" w14:textId="77777777" w:rsidR="00BB5DED" w:rsidRPr="0010651E" w:rsidRDefault="00BB5DED" w:rsidP="00B111BA">
            <w:r w:rsidRPr="0010651E">
              <w:t>1.</w:t>
            </w:r>
            <w:r>
              <w:t xml:space="preserve"> Canada</w:t>
            </w:r>
          </w:p>
          <w:p w14:paraId="3645AFFF" w14:textId="77777777" w:rsidR="00BB5DED" w:rsidRDefault="00BB5DED" w:rsidP="00B111BA">
            <w:r>
              <w:t>2. Mon Portal</w:t>
            </w:r>
          </w:p>
          <w:p w14:paraId="2A7DA966" w14:textId="77777777" w:rsidR="00BB5DED" w:rsidRPr="0010651E" w:rsidRDefault="00BB5DED" w:rsidP="00B111BA">
            <w:r>
              <w:lastRenderedPageBreak/>
              <w:t>3. French/na</w:t>
            </w:r>
          </w:p>
          <w:p w14:paraId="31D866C7" w14:textId="77777777" w:rsidR="00BB5DED" w:rsidRDefault="00BB5DED" w:rsidP="00B111BA">
            <w:r>
              <w:t xml:space="preserve">4. certificate of completion </w:t>
            </w:r>
          </w:p>
        </w:tc>
        <w:tc>
          <w:tcPr>
            <w:tcW w:w="2613" w:type="dxa"/>
          </w:tcPr>
          <w:p w14:paraId="55EBA706" w14:textId="77777777" w:rsidR="00BB5DED" w:rsidRPr="006B065B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S</w:t>
            </w:r>
            <w:r w:rsidRPr="0010651E">
              <w:rPr>
                <w:rFonts w:ascii="Calibri" w:hAnsi="Calibri" w:cs="Calibri"/>
              </w:rPr>
              <w:t xml:space="preserve">ports related concussions. how to avoid </w:t>
            </w:r>
            <w:r w:rsidRPr="0010651E">
              <w:rPr>
                <w:rFonts w:ascii="Calibri" w:hAnsi="Calibri" w:cs="Calibri"/>
              </w:rPr>
              <w:lastRenderedPageBreak/>
              <w:t>them and how to manage them (protocol) when they occur</w:t>
            </w:r>
          </w:p>
        </w:tc>
        <w:tc>
          <w:tcPr>
            <w:tcW w:w="2311" w:type="dxa"/>
          </w:tcPr>
          <w:p w14:paraId="4C737D00" w14:textId="77777777" w:rsidR="00BB5DED" w:rsidRPr="0010651E" w:rsidRDefault="00BB5DED" w:rsidP="00B111BA">
            <w:pPr>
              <w:rPr>
                <w:rFonts w:ascii="Calibri" w:hAnsi="Calibri" w:cs="Calibri"/>
              </w:rPr>
            </w:pPr>
            <w:r w:rsidRPr="0010651E">
              <w:rPr>
                <w:rFonts w:ascii="Calibri" w:hAnsi="Calibri" w:cs="Calibri"/>
              </w:rPr>
              <w:lastRenderedPageBreak/>
              <w:t xml:space="preserve">6.8% (569) from Haiti, 11.2% from Africa </w:t>
            </w:r>
          </w:p>
        </w:tc>
        <w:tc>
          <w:tcPr>
            <w:tcW w:w="2915" w:type="dxa"/>
          </w:tcPr>
          <w:p w14:paraId="058F5174" w14:textId="77777777" w:rsidR="00BB5DED" w:rsidRPr="00783B2E" w:rsidRDefault="00BB5DED" w:rsidP="00B111BA"/>
        </w:tc>
        <w:tc>
          <w:tcPr>
            <w:tcW w:w="2613" w:type="dxa"/>
          </w:tcPr>
          <w:p w14:paraId="66348A8F" w14:textId="77777777" w:rsidR="00BB5DED" w:rsidRDefault="00BB5DED" w:rsidP="00B111BA">
            <w:r>
              <w:t xml:space="preserve">60% MCQs answered correctly by 26-32%. </w:t>
            </w:r>
            <w:r>
              <w:lastRenderedPageBreak/>
              <w:t>Implementation intentions reported</w:t>
            </w:r>
          </w:p>
        </w:tc>
      </w:tr>
      <w:tr w:rsidR="00BB5DED" w:rsidRPr="00783B2E" w14:paraId="0A507A4A" w14:textId="77777777" w:rsidTr="00B111BA">
        <w:tc>
          <w:tcPr>
            <w:tcW w:w="1390" w:type="dxa"/>
          </w:tcPr>
          <w:p w14:paraId="0C879958" w14:textId="77777777" w:rsidR="00BB5DED" w:rsidRDefault="00BB5DED" w:rsidP="00B111BA">
            <w:pPr>
              <w:rPr>
                <w:rFonts w:ascii="Calibri" w:hAnsi="Calibri" w:cs="Calibri"/>
              </w:rPr>
            </w:pPr>
            <w:r w:rsidRPr="0010651E">
              <w:rPr>
                <w:rFonts w:ascii="Calibri" w:hAnsi="Calibri" w:cs="Calibri"/>
              </w:rPr>
              <w:lastRenderedPageBreak/>
              <w:t>Magana-Valladares et al</w:t>
            </w:r>
            <w:r>
              <w:rPr>
                <w:rFonts w:ascii="Calibri" w:hAnsi="Calibri" w:cs="Calibri"/>
              </w:rPr>
              <w:t>., 2016</w:t>
            </w:r>
          </w:p>
        </w:tc>
        <w:tc>
          <w:tcPr>
            <w:tcW w:w="2612" w:type="dxa"/>
          </w:tcPr>
          <w:p w14:paraId="49126E2E" w14:textId="77777777" w:rsidR="00BB5DED" w:rsidRDefault="00BB5DED" w:rsidP="00B111BA">
            <w:r>
              <w:t>1. Mexico</w:t>
            </w:r>
          </w:p>
          <w:p w14:paraId="6319B0CD" w14:textId="77777777" w:rsidR="00BB5DED" w:rsidRDefault="00BB5DED" w:rsidP="00B111BA">
            <w:r>
              <w:t>2. na</w:t>
            </w:r>
          </w:p>
          <w:p w14:paraId="6BA09D5C" w14:textId="77777777" w:rsidR="00BB5DED" w:rsidRDefault="00BB5DED" w:rsidP="00B111BA">
            <w:r>
              <w:t>3. an/na</w:t>
            </w:r>
          </w:p>
          <w:p w14:paraId="0BC1BA0D" w14:textId="77777777" w:rsidR="00BB5DED" w:rsidRDefault="00BB5DED" w:rsidP="00B111BA">
            <w:r>
              <w:t>4. na</w:t>
            </w:r>
          </w:p>
          <w:p w14:paraId="220B404B" w14:textId="77777777" w:rsidR="00BB5DED" w:rsidRDefault="00BB5DED" w:rsidP="00B111BA">
            <w:r>
              <w:t>5. blended: MOOC + 4h face to face workshop</w:t>
            </w:r>
          </w:p>
        </w:tc>
        <w:tc>
          <w:tcPr>
            <w:tcW w:w="2613" w:type="dxa"/>
          </w:tcPr>
          <w:p w14:paraId="24AE403C" w14:textId="77777777" w:rsidR="00BB5DED" w:rsidRDefault="00BB5DED" w:rsidP="00B111BA">
            <w:pPr>
              <w:rPr>
                <w:rFonts w:ascii="Calibri" w:hAnsi="Calibri" w:cs="Calibri"/>
              </w:rPr>
            </w:pPr>
            <w:r w:rsidRPr="000F1228">
              <w:rPr>
                <w:rFonts w:ascii="Calibri" w:hAnsi="Calibri" w:cs="Calibri"/>
              </w:rPr>
              <w:t>health promotion actions to reduce the risk of health loss</w:t>
            </w:r>
            <w:r>
              <w:rPr>
                <w:rFonts w:ascii="Calibri" w:hAnsi="Calibri" w:cs="Calibri"/>
              </w:rPr>
              <w:t xml:space="preserve"> in breast cancer: early detection, identification of </w:t>
            </w:r>
            <w:r w:rsidRPr="000F1228">
              <w:rPr>
                <w:rFonts w:ascii="Calibri" w:hAnsi="Calibri" w:cs="Calibri"/>
              </w:rPr>
              <w:t>breast abnormalities, referral process to provide adequate and timely guidance</w:t>
            </w:r>
            <w:r>
              <w:rPr>
                <w:rFonts w:ascii="Calibri" w:hAnsi="Calibri" w:cs="Calibri"/>
              </w:rPr>
              <w:t>. Information on</w:t>
            </w:r>
            <w:r w:rsidRPr="000F1228">
              <w:rPr>
                <w:rFonts w:ascii="Calibri" w:hAnsi="Calibri" w:cs="Calibri"/>
              </w:rPr>
              <w:t xml:space="preserve"> institutions and organizations that provide multidisciplinary support to the relatives of women with breast cancer</w:t>
            </w:r>
            <w:r>
              <w:rPr>
                <w:rFonts w:ascii="Calibri" w:hAnsi="Calibri" w:cs="Calibri"/>
              </w:rPr>
              <w:t>.</w:t>
            </w:r>
          </w:p>
          <w:p w14:paraId="4BE3001C" w14:textId="77777777" w:rsidR="00BB5DED" w:rsidRPr="000F1228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evel 1, 2 and 3 learning objectives</w:t>
            </w:r>
          </w:p>
        </w:tc>
        <w:tc>
          <w:tcPr>
            <w:tcW w:w="2311" w:type="dxa"/>
          </w:tcPr>
          <w:p w14:paraId="5E88027E" w14:textId="77777777" w:rsidR="00BB5DED" w:rsidRPr="006B065B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l 11569 from Mexico</w:t>
            </w:r>
          </w:p>
        </w:tc>
        <w:tc>
          <w:tcPr>
            <w:tcW w:w="2915" w:type="dxa"/>
          </w:tcPr>
          <w:p w14:paraId="22D49130" w14:textId="77777777" w:rsidR="00BB5DED" w:rsidRPr="00783B2E" w:rsidRDefault="00BB5DED" w:rsidP="00B111BA">
            <w:r w:rsidRPr="00794857">
              <w:rPr>
                <w:b/>
              </w:rPr>
              <w:t>Facilitators</w:t>
            </w:r>
            <w:r>
              <w:t xml:space="preserve">: </w:t>
            </w:r>
            <w:r w:rsidRPr="000F1228">
              <w:t>strong promotion through government and stakeholders, close monitoring, blended learning</w:t>
            </w:r>
          </w:p>
        </w:tc>
        <w:tc>
          <w:tcPr>
            <w:tcW w:w="2613" w:type="dxa"/>
          </w:tcPr>
          <w:p w14:paraId="4FD2AA1D" w14:textId="77777777" w:rsidR="00BB5DED" w:rsidRDefault="00BB5DED" w:rsidP="00B111BA">
            <w:r>
              <w:t>Pre and post course formative and summative assessments, results not reported.</w:t>
            </w:r>
          </w:p>
          <w:p w14:paraId="5FD505E8" w14:textId="77777777" w:rsidR="00BB5DED" w:rsidRDefault="00BB5DED" w:rsidP="00B111BA">
            <w:r>
              <w:t>88% of those enrolling graduated</w:t>
            </w:r>
          </w:p>
        </w:tc>
      </w:tr>
      <w:tr w:rsidR="00BB5DED" w:rsidRPr="00B6669C" w14:paraId="2114AD6A" w14:textId="77777777" w:rsidTr="00B111BA">
        <w:tc>
          <w:tcPr>
            <w:tcW w:w="1390" w:type="dxa"/>
          </w:tcPr>
          <w:p w14:paraId="4C7016AA" w14:textId="77777777" w:rsidR="00BB5DED" w:rsidRPr="0010651E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erman et al., 2017</w:t>
            </w:r>
          </w:p>
        </w:tc>
        <w:tc>
          <w:tcPr>
            <w:tcW w:w="2612" w:type="dxa"/>
          </w:tcPr>
          <w:p w14:paraId="032250ED" w14:textId="77777777" w:rsidR="00BB5DED" w:rsidRDefault="00BB5DED" w:rsidP="00B111BA">
            <w:r>
              <w:t>1. Sweeden</w:t>
            </w:r>
          </w:p>
          <w:p w14:paraId="56874D6B" w14:textId="77777777" w:rsidR="00BB5DED" w:rsidRDefault="00BB5DED" w:rsidP="00B111BA">
            <w:r>
              <w:t>2. edX</w:t>
            </w:r>
          </w:p>
          <w:p w14:paraId="1FB1D9FE" w14:textId="77777777" w:rsidR="00BB5DED" w:rsidRDefault="00BB5DED" w:rsidP="00B111BA">
            <w:r>
              <w:t>3.  English subtitles</w:t>
            </w:r>
          </w:p>
          <w:p w14:paraId="0504A0C5" w14:textId="77777777" w:rsidR="00BB5DED" w:rsidRDefault="00BB5DED" w:rsidP="00B111BA">
            <w:r>
              <w:t>4. certiciate available</w:t>
            </w:r>
          </w:p>
        </w:tc>
        <w:tc>
          <w:tcPr>
            <w:tcW w:w="2613" w:type="dxa"/>
          </w:tcPr>
          <w:p w14:paraId="1D986196" w14:textId="77777777" w:rsidR="00BB5DED" w:rsidRPr="000F1228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Behavioural medicine </w:t>
            </w:r>
          </w:p>
        </w:tc>
        <w:tc>
          <w:tcPr>
            <w:tcW w:w="2311" w:type="dxa"/>
          </w:tcPr>
          <w:p w14:paraId="79E47DEC" w14:textId="77777777" w:rsidR="00BB5DED" w:rsidRPr="00C735CB" w:rsidRDefault="00BB5DED" w:rsidP="00B111BA">
            <w:pPr>
              <w:rPr>
                <w:rFonts w:ascii="Calibri" w:hAnsi="Calibri" w:cs="Calibri"/>
              </w:rPr>
            </w:pPr>
            <w:r w:rsidRPr="00C735CB">
              <w:rPr>
                <w:rFonts w:ascii="Calibri" w:hAnsi="Calibri" w:cs="Calibri"/>
              </w:rPr>
              <w:t>India: 1685 (8.97%); Egypt: 392 (2.09%); Brazil: 354 (1.88%); China: 288 (1.53%); Mexico: 272(1.4%); Pakistan: 223 (1.19%); Philippines: 222 (1.18%); Nigeria; 180 (&lt;1%); Indonesia: 158 (&lt;1%); Columbia: 142 (&lt;1%)</w:t>
            </w:r>
          </w:p>
        </w:tc>
        <w:tc>
          <w:tcPr>
            <w:tcW w:w="2915" w:type="dxa"/>
          </w:tcPr>
          <w:p w14:paraId="4DBFBD0C" w14:textId="77777777" w:rsidR="00BB5DED" w:rsidRPr="000F1228" w:rsidRDefault="00BB5DED" w:rsidP="00B111BA"/>
        </w:tc>
        <w:tc>
          <w:tcPr>
            <w:tcW w:w="2613" w:type="dxa"/>
          </w:tcPr>
          <w:p w14:paraId="4FC44801" w14:textId="77777777" w:rsidR="00BB5DED" w:rsidRDefault="00BB5DED" w:rsidP="00B111BA">
            <w:r>
              <w:t xml:space="preserve">Knowledge assessed in course but results not reported. </w:t>
            </w:r>
          </w:p>
          <w:p w14:paraId="380B359E" w14:textId="77777777" w:rsidR="00BB5DED" w:rsidRDefault="00BB5DED" w:rsidP="00B111BA"/>
        </w:tc>
      </w:tr>
      <w:tr w:rsidR="00BB5DED" w:rsidRPr="00B6669C" w14:paraId="5810399F" w14:textId="77777777" w:rsidTr="00B111BA">
        <w:tc>
          <w:tcPr>
            <w:tcW w:w="1390" w:type="dxa"/>
          </w:tcPr>
          <w:p w14:paraId="314D8C22" w14:textId="77777777" w:rsidR="00BB5DED" w:rsidRPr="0010651E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Magana-Valladares et al</w:t>
            </w:r>
            <w:r>
              <w:rPr>
                <w:rFonts w:ascii="Calibri" w:hAnsi="Calibri" w:cs="Calibri"/>
              </w:rPr>
              <w:t>. 2018</w:t>
            </w:r>
          </w:p>
        </w:tc>
        <w:tc>
          <w:tcPr>
            <w:tcW w:w="2612" w:type="dxa"/>
          </w:tcPr>
          <w:p w14:paraId="0705B8EA" w14:textId="77777777" w:rsidR="00BB5DED" w:rsidRDefault="00BB5DED" w:rsidP="00B111BA">
            <w:r>
              <w:t>1. Mexico</w:t>
            </w:r>
          </w:p>
          <w:p w14:paraId="0193A435" w14:textId="77777777" w:rsidR="00BB5DED" w:rsidRDefault="00BB5DED" w:rsidP="00B111BA">
            <w:r>
              <w:t>2. na</w:t>
            </w:r>
          </w:p>
          <w:p w14:paraId="180F2567" w14:textId="77777777" w:rsidR="00BB5DED" w:rsidRDefault="00BB5DED" w:rsidP="00B111BA">
            <w:r>
              <w:t>3. na</w:t>
            </w:r>
          </w:p>
          <w:p w14:paraId="181A90FA" w14:textId="77777777" w:rsidR="00BB5DED" w:rsidRDefault="00BB5DED" w:rsidP="00B111BA">
            <w:r>
              <w:lastRenderedPageBreak/>
              <w:t>4. accreditation given if final score above 70</w:t>
            </w:r>
          </w:p>
        </w:tc>
        <w:tc>
          <w:tcPr>
            <w:tcW w:w="2613" w:type="dxa"/>
          </w:tcPr>
          <w:p w14:paraId="4E387A68" w14:textId="77777777" w:rsidR="00BB5DED" w:rsidRPr="000F1228" w:rsidRDefault="00BB5DED" w:rsidP="00B111BA">
            <w:pPr>
              <w:rPr>
                <w:rFonts w:ascii="Calibri" w:hAnsi="Calibri" w:cs="Calibri"/>
              </w:rPr>
            </w:pPr>
            <w:r w:rsidRPr="00C735CB">
              <w:rPr>
                <w:rFonts w:ascii="Calibri" w:hAnsi="Calibri" w:cs="Calibri"/>
              </w:rPr>
              <w:lastRenderedPageBreak/>
              <w:t xml:space="preserve">Proper cholera containment and management measures: </w:t>
            </w:r>
            <w:r w:rsidRPr="00C735CB">
              <w:rPr>
                <w:rFonts w:ascii="Calibri" w:hAnsi="Calibri" w:cs="Calibri"/>
              </w:rPr>
              <w:lastRenderedPageBreak/>
              <w:t>concept of cholera and prevention procedures;</w:t>
            </w:r>
            <w:r>
              <w:rPr>
                <w:rFonts w:ascii="Calibri" w:hAnsi="Calibri" w:cs="Calibri"/>
              </w:rPr>
              <w:t xml:space="preserve"> </w:t>
            </w:r>
            <w:r w:rsidRPr="00C735CB">
              <w:rPr>
                <w:rFonts w:ascii="Calibri" w:hAnsi="Calibri" w:cs="Calibri"/>
              </w:rPr>
              <w:t>diagnosis; treatment; key aspects to conduct a timely epidemiological surveillance</w:t>
            </w:r>
          </w:p>
        </w:tc>
        <w:tc>
          <w:tcPr>
            <w:tcW w:w="2311" w:type="dxa"/>
          </w:tcPr>
          <w:p w14:paraId="67BCD716" w14:textId="77777777" w:rsidR="00BB5DED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 xml:space="preserve">All </w:t>
            </w:r>
            <w:r w:rsidRPr="007147FB">
              <w:rPr>
                <w:rFonts w:ascii="Calibri" w:hAnsi="Calibri" w:cs="Calibri"/>
              </w:rPr>
              <w:t>35698</w:t>
            </w:r>
            <w:r>
              <w:rPr>
                <w:rFonts w:ascii="Calibri" w:hAnsi="Calibri" w:cs="Calibri"/>
              </w:rPr>
              <w:t xml:space="preserve"> from Mexico</w:t>
            </w:r>
          </w:p>
        </w:tc>
        <w:tc>
          <w:tcPr>
            <w:tcW w:w="2915" w:type="dxa"/>
          </w:tcPr>
          <w:p w14:paraId="52944D58" w14:textId="77777777" w:rsidR="00BB5DED" w:rsidRDefault="00BB5DED" w:rsidP="00B111BA">
            <w:r w:rsidRPr="00794857">
              <w:rPr>
                <w:b/>
              </w:rPr>
              <w:t>Barrier</w:t>
            </w:r>
            <w:r>
              <w:t>: lack digital literacy amongst older learners, overcome by peer support</w:t>
            </w:r>
          </w:p>
          <w:p w14:paraId="1E680775" w14:textId="77777777" w:rsidR="00BB5DED" w:rsidRPr="000F1228" w:rsidRDefault="00BB5DED" w:rsidP="00B111BA">
            <w:r w:rsidRPr="00794857">
              <w:rPr>
                <w:b/>
              </w:rPr>
              <w:lastRenderedPageBreak/>
              <w:t>Facilitators</w:t>
            </w:r>
            <w:r>
              <w:t xml:space="preserve">: </w:t>
            </w:r>
            <w:r w:rsidRPr="007147FB">
              <w:t>educational design, clear messages with clear graphical content, peer support and local organisation to ensure involvement, commitment of senior management</w:t>
            </w:r>
          </w:p>
        </w:tc>
        <w:tc>
          <w:tcPr>
            <w:tcW w:w="2613" w:type="dxa"/>
          </w:tcPr>
          <w:p w14:paraId="17F2C8DB" w14:textId="77777777" w:rsidR="00BB5DED" w:rsidRDefault="00BB5DED" w:rsidP="00B111BA">
            <w:r>
              <w:lastRenderedPageBreak/>
              <w:t xml:space="preserve">Post-course MCQ: average score was 85.6/100, 6 did no pass. </w:t>
            </w:r>
          </w:p>
        </w:tc>
      </w:tr>
      <w:tr w:rsidR="00BB5DED" w:rsidRPr="00B6669C" w14:paraId="41781D8B" w14:textId="77777777" w:rsidTr="00B111BA">
        <w:tc>
          <w:tcPr>
            <w:tcW w:w="1390" w:type="dxa"/>
          </w:tcPr>
          <w:p w14:paraId="017F6E38" w14:textId="77777777" w:rsidR="00BB5DED" w:rsidRPr="0010651E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ia et al., 2019</w:t>
            </w:r>
          </w:p>
        </w:tc>
        <w:tc>
          <w:tcPr>
            <w:tcW w:w="2612" w:type="dxa"/>
          </w:tcPr>
          <w:p w14:paraId="10B40B93" w14:textId="77777777" w:rsidR="00BB5DED" w:rsidRDefault="00BB5DED" w:rsidP="00B111BA">
            <w:r>
              <w:t>1. China</w:t>
            </w:r>
          </w:p>
          <w:p w14:paraId="662CC6D7" w14:textId="77777777" w:rsidR="00BB5DED" w:rsidRDefault="00BB5DED" w:rsidP="00B111BA">
            <w:r>
              <w:t>2. icourse163</w:t>
            </w:r>
          </w:p>
          <w:p w14:paraId="5ED51389" w14:textId="77777777" w:rsidR="00BB5DED" w:rsidRDefault="00BB5DED" w:rsidP="00B111BA">
            <w:r>
              <w:t>3. na</w:t>
            </w:r>
          </w:p>
          <w:p w14:paraId="2F5B66CE" w14:textId="77777777" w:rsidR="00BB5DED" w:rsidRDefault="00BB5DED" w:rsidP="00B111BA">
            <w:r>
              <w:t>4. na</w:t>
            </w:r>
          </w:p>
          <w:p w14:paraId="6083C639" w14:textId="77777777" w:rsidR="00BB5DED" w:rsidRDefault="00BB5DED" w:rsidP="00B111BA">
            <w:r>
              <w:t>5. blended learning option as part of degree</w:t>
            </w:r>
          </w:p>
        </w:tc>
        <w:tc>
          <w:tcPr>
            <w:tcW w:w="2613" w:type="dxa"/>
          </w:tcPr>
          <w:p w14:paraId="3A586D4C" w14:textId="77777777" w:rsidR="00BB5DED" w:rsidRPr="000F1228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ealth assessment and examination</w:t>
            </w:r>
          </w:p>
        </w:tc>
        <w:tc>
          <w:tcPr>
            <w:tcW w:w="2311" w:type="dxa"/>
          </w:tcPr>
          <w:p w14:paraId="6D65C85C" w14:textId="77777777" w:rsidR="00BB5DED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l 57 blended learners from China, location of other learners not provided</w:t>
            </w:r>
          </w:p>
        </w:tc>
        <w:tc>
          <w:tcPr>
            <w:tcW w:w="2915" w:type="dxa"/>
          </w:tcPr>
          <w:p w14:paraId="74C463C2" w14:textId="77777777" w:rsidR="00BB5DED" w:rsidRPr="00CD7DE3" w:rsidRDefault="00BB5DED" w:rsidP="00B111BA"/>
        </w:tc>
        <w:tc>
          <w:tcPr>
            <w:tcW w:w="2613" w:type="dxa"/>
          </w:tcPr>
          <w:p w14:paraId="2D3410E0" w14:textId="77777777" w:rsidR="00BB5DED" w:rsidRPr="00CD7DE3" w:rsidRDefault="00BB5DED" w:rsidP="00B111BA">
            <w:r>
              <w:t>B</w:t>
            </w:r>
            <w:r w:rsidRPr="00CD7DE3">
              <w:t>lended learners had sig</w:t>
            </w:r>
            <w:r>
              <w:t>nificantly</w:t>
            </w:r>
            <w:r w:rsidRPr="00CD7DE3">
              <w:t xml:space="preserve"> better test and final </w:t>
            </w:r>
            <w:r>
              <w:t>assessment</w:t>
            </w:r>
            <w:r w:rsidRPr="00CD7DE3">
              <w:t xml:space="preserve"> results than </w:t>
            </w:r>
            <w:r>
              <w:t>other</w:t>
            </w:r>
            <w:r w:rsidRPr="00CD7DE3">
              <w:t xml:space="preserve"> learners. </w:t>
            </w:r>
            <w:r>
              <w:t>Committed</w:t>
            </w:r>
            <w:r w:rsidRPr="00CD7DE3">
              <w:t xml:space="preserve"> </w:t>
            </w:r>
            <w:r>
              <w:t>other</w:t>
            </w:r>
            <w:r w:rsidRPr="00CD7DE3">
              <w:t xml:space="preserve"> learners did equally as </w:t>
            </w:r>
            <w:r>
              <w:t>blended</w:t>
            </w:r>
            <w:r w:rsidRPr="00CD7DE3">
              <w:t xml:space="preserve"> learners. </w:t>
            </w:r>
            <w:r>
              <w:t>100% and 7.14% completion rate amongst blended and other learners respectively</w:t>
            </w:r>
          </w:p>
        </w:tc>
      </w:tr>
      <w:tr w:rsidR="00BB5DED" w:rsidRPr="00CD7DE3" w14:paraId="6F0712CD" w14:textId="77777777" w:rsidTr="00B111BA">
        <w:tc>
          <w:tcPr>
            <w:tcW w:w="1390" w:type="dxa"/>
          </w:tcPr>
          <w:p w14:paraId="381231DE" w14:textId="0D2573E0" w:rsidR="00BB5DED" w:rsidRPr="001A6589" w:rsidRDefault="00BB5DED" w:rsidP="00B111BA">
            <w:r w:rsidRPr="001A6589">
              <w:t>France et al</w:t>
            </w:r>
            <w:r w:rsidR="009C473C">
              <w:t>., 2020</w:t>
            </w:r>
          </w:p>
        </w:tc>
        <w:tc>
          <w:tcPr>
            <w:tcW w:w="2612" w:type="dxa"/>
          </w:tcPr>
          <w:p w14:paraId="2D0FD95B" w14:textId="77777777" w:rsidR="00BB5DED" w:rsidRDefault="00BB5DED" w:rsidP="00B111BA">
            <w:r>
              <w:t>1. USA</w:t>
            </w:r>
          </w:p>
          <w:p w14:paraId="54124B61" w14:textId="77777777" w:rsidR="00BB5DED" w:rsidRDefault="00BB5DED" w:rsidP="00B111BA">
            <w:r>
              <w:t>2. coursera</w:t>
            </w:r>
          </w:p>
          <w:p w14:paraId="5CE2A17A" w14:textId="77777777" w:rsidR="00BB5DED" w:rsidRDefault="00BB5DED" w:rsidP="00B111BA">
            <w:r>
              <w:t>3. English</w:t>
            </w:r>
          </w:p>
          <w:p w14:paraId="7D59ABF8" w14:textId="77777777" w:rsidR="00BB5DED" w:rsidRDefault="00BB5DED" w:rsidP="00B111BA">
            <w:r>
              <w:t xml:space="preserve">4. participation certificate available </w:t>
            </w:r>
          </w:p>
        </w:tc>
        <w:tc>
          <w:tcPr>
            <w:tcW w:w="2613" w:type="dxa"/>
          </w:tcPr>
          <w:p w14:paraId="74274373" w14:textId="77777777" w:rsidR="00BB5DED" w:rsidRPr="000F1228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lationship between dental medicine and other health issues</w:t>
            </w:r>
          </w:p>
        </w:tc>
        <w:tc>
          <w:tcPr>
            <w:tcW w:w="2311" w:type="dxa"/>
          </w:tcPr>
          <w:p w14:paraId="21538472" w14:textId="77777777" w:rsidR="00BB5DED" w:rsidRPr="002C02B3" w:rsidRDefault="00BB5DED" w:rsidP="00B111BA">
            <w:pPr>
              <w:rPr>
                <w:rFonts w:ascii="Calibri" w:hAnsi="Calibri" w:cs="Calibri"/>
              </w:rPr>
            </w:pPr>
            <w:r w:rsidRPr="002C02B3">
              <w:rPr>
                <w:rFonts w:ascii="Calibri" w:hAnsi="Calibri" w:cs="Calibri"/>
              </w:rPr>
              <w:t>Egypt ~13% (600)</w:t>
            </w:r>
          </w:p>
          <w:p w14:paraId="1C0CD206" w14:textId="77777777" w:rsidR="00BB5DED" w:rsidRPr="002C02B3" w:rsidRDefault="00BB5DED" w:rsidP="00B111BA">
            <w:pPr>
              <w:rPr>
                <w:rFonts w:ascii="Calibri" w:hAnsi="Calibri" w:cs="Calibri"/>
              </w:rPr>
            </w:pPr>
            <w:r w:rsidRPr="002C02B3">
              <w:rPr>
                <w:rFonts w:ascii="Calibri" w:hAnsi="Calibri" w:cs="Calibri"/>
              </w:rPr>
              <w:t>Mexico ~3% (140)</w:t>
            </w:r>
          </w:p>
          <w:p w14:paraId="32E1E408" w14:textId="77777777" w:rsidR="00BB5DED" w:rsidRPr="002C02B3" w:rsidRDefault="00BB5DED" w:rsidP="00B111BA">
            <w:pPr>
              <w:rPr>
                <w:rFonts w:ascii="Calibri" w:hAnsi="Calibri" w:cs="Calibri"/>
              </w:rPr>
            </w:pPr>
            <w:r w:rsidRPr="002C02B3">
              <w:rPr>
                <w:rFonts w:ascii="Calibri" w:hAnsi="Calibri" w:cs="Calibri"/>
              </w:rPr>
              <w:t>Pakistan 3% (140)</w:t>
            </w:r>
          </w:p>
          <w:p w14:paraId="1EF5D50F" w14:textId="77777777" w:rsidR="00BB5DED" w:rsidRPr="002C02B3" w:rsidRDefault="00BB5DED" w:rsidP="00B111BA">
            <w:pPr>
              <w:rPr>
                <w:rFonts w:ascii="Calibri" w:hAnsi="Calibri" w:cs="Calibri"/>
              </w:rPr>
            </w:pPr>
            <w:r w:rsidRPr="002C02B3">
              <w:rPr>
                <w:rFonts w:ascii="Calibri" w:hAnsi="Calibri" w:cs="Calibri"/>
              </w:rPr>
              <w:t>Turkey 3% (140)</w:t>
            </w:r>
          </w:p>
          <w:p w14:paraId="57FB653B" w14:textId="77777777" w:rsidR="00BB5DED" w:rsidRPr="002C02B3" w:rsidRDefault="00BB5DED" w:rsidP="00B111BA">
            <w:pPr>
              <w:rPr>
                <w:rFonts w:ascii="Calibri" w:hAnsi="Calibri" w:cs="Calibri"/>
              </w:rPr>
            </w:pPr>
            <w:r w:rsidRPr="002C02B3">
              <w:rPr>
                <w:rFonts w:ascii="Calibri" w:hAnsi="Calibri" w:cs="Calibri"/>
              </w:rPr>
              <w:t>Brazil ~2% (90)</w:t>
            </w:r>
          </w:p>
          <w:p w14:paraId="62677EE5" w14:textId="77777777" w:rsidR="00BB5DED" w:rsidRPr="002C02B3" w:rsidRDefault="00BB5DED" w:rsidP="00B111BA">
            <w:pPr>
              <w:rPr>
                <w:rFonts w:ascii="Calibri" w:hAnsi="Calibri" w:cs="Calibri"/>
              </w:rPr>
            </w:pPr>
            <w:r w:rsidRPr="002C02B3">
              <w:rPr>
                <w:rFonts w:ascii="Calibri" w:hAnsi="Calibri" w:cs="Calibri"/>
              </w:rPr>
              <w:t>India  ~10% (460)</w:t>
            </w:r>
          </w:p>
        </w:tc>
        <w:tc>
          <w:tcPr>
            <w:tcW w:w="2915" w:type="dxa"/>
          </w:tcPr>
          <w:p w14:paraId="377BF7B3" w14:textId="77777777" w:rsidR="00BB5DED" w:rsidRPr="000F1228" w:rsidRDefault="00BB5DED" w:rsidP="00B111BA"/>
        </w:tc>
        <w:tc>
          <w:tcPr>
            <w:tcW w:w="2613" w:type="dxa"/>
          </w:tcPr>
          <w:p w14:paraId="29DA6612" w14:textId="77777777" w:rsidR="00BB5DED" w:rsidRDefault="00BB5DED" w:rsidP="00B111BA">
            <w:r>
              <w:t xml:space="preserve">Knowledge assessed in course but results not reported. </w:t>
            </w:r>
          </w:p>
          <w:p w14:paraId="3A8A846D" w14:textId="77777777" w:rsidR="00BB5DED" w:rsidRDefault="00BB5DED" w:rsidP="00B111BA">
            <w:r>
              <w:t>Course rating: 4.9/5</w:t>
            </w:r>
          </w:p>
        </w:tc>
      </w:tr>
      <w:tr w:rsidR="00BB5DED" w:rsidRPr="00CD7DE3" w14:paraId="750623E6" w14:textId="77777777" w:rsidTr="00B111BA">
        <w:tc>
          <w:tcPr>
            <w:tcW w:w="1390" w:type="dxa"/>
          </w:tcPr>
          <w:p w14:paraId="7D692E11" w14:textId="26A2E597" w:rsidR="00BB5DED" w:rsidRPr="001A6589" w:rsidRDefault="00BB5DED" w:rsidP="00B111BA">
            <w:r w:rsidRPr="001A6589">
              <w:t>Warugaba et al</w:t>
            </w:r>
            <w:r w:rsidR="009C473C">
              <w:t>., 2016</w:t>
            </w:r>
          </w:p>
        </w:tc>
        <w:tc>
          <w:tcPr>
            <w:tcW w:w="2612" w:type="dxa"/>
          </w:tcPr>
          <w:p w14:paraId="47193C16" w14:textId="77777777" w:rsidR="00BB5DED" w:rsidRDefault="00BB5DED" w:rsidP="00B111BA">
            <w:r>
              <w:t>1. Switzerland</w:t>
            </w:r>
          </w:p>
          <w:p w14:paraId="2E22DFDA" w14:textId="77777777" w:rsidR="00BB5DED" w:rsidRDefault="00BB5DED" w:rsidP="00B111BA">
            <w:r>
              <w:t>2. coursera</w:t>
            </w:r>
          </w:p>
          <w:p w14:paraId="0AF26918" w14:textId="77777777" w:rsidR="00BB5DED" w:rsidRDefault="00BB5DED" w:rsidP="00B111BA">
            <w:r>
              <w:t>3. na</w:t>
            </w:r>
          </w:p>
          <w:p w14:paraId="10B6685B" w14:textId="77777777" w:rsidR="00BB5DED" w:rsidRDefault="00BB5DED" w:rsidP="00B111BA">
            <w:r>
              <w:t>4. na</w:t>
            </w:r>
          </w:p>
          <w:p w14:paraId="40CE2C19" w14:textId="77777777" w:rsidR="00BB5DED" w:rsidRDefault="00BB5DED" w:rsidP="00B111BA">
            <w:r>
              <w:t>5. blended learning option</w:t>
            </w:r>
          </w:p>
        </w:tc>
        <w:tc>
          <w:tcPr>
            <w:tcW w:w="2613" w:type="dxa"/>
          </w:tcPr>
          <w:p w14:paraId="407E8809" w14:textId="77777777" w:rsidR="00BB5DED" w:rsidRPr="000F1228" w:rsidRDefault="00BB5DED" w:rsidP="00B111BA">
            <w:pPr>
              <w:rPr>
                <w:rFonts w:ascii="Calibri" w:hAnsi="Calibri" w:cs="Calibri"/>
              </w:rPr>
            </w:pPr>
          </w:p>
        </w:tc>
        <w:tc>
          <w:tcPr>
            <w:tcW w:w="2311" w:type="dxa"/>
          </w:tcPr>
          <w:p w14:paraId="513589A6" w14:textId="77777777" w:rsidR="00BB5DED" w:rsidRDefault="00BB5DED" w:rsidP="00B111BA">
            <w:pPr>
              <w:rPr>
                <w:rFonts w:ascii="Calibri" w:hAnsi="Calibri" w:cs="Calibri"/>
              </w:rPr>
            </w:pPr>
            <w:r>
              <w:t>62 from Rwanda</w:t>
            </w:r>
          </w:p>
        </w:tc>
        <w:tc>
          <w:tcPr>
            <w:tcW w:w="2915" w:type="dxa"/>
          </w:tcPr>
          <w:p w14:paraId="0DEE90FB" w14:textId="4D5D7A7A" w:rsidR="0077248D" w:rsidRDefault="0077248D" w:rsidP="00B111BA">
            <w:r w:rsidRPr="0077248D">
              <w:rPr>
                <w:b/>
              </w:rPr>
              <w:t>Barrier</w:t>
            </w:r>
            <w:r>
              <w:t>: unstable internet access</w:t>
            </w:r>
          </w:p>
          <w:p w14:paraId="1630669A" w14:textId="59DCD1F9" w:rsidR="0077248D" w:rsidRDefault="0077248D" w:rsidP="0077248D"/>
          <w:p w14:paraId="077027DC" w14:textId="77777777" w:rsidR="00BB5DED" w:rsidRPr="0077248D" w:rsidRDefault="00BB5DED" w:rsidP="0077248D">
            <w:pPr>
              <w:jc w:val="center"/>
            </w:pPr>
            <w:bookmarkStart w:id="0" w:name="_GoBack"/>
            <w:bookmarkEnd w:id="0"/>
          </w:p>
        </w:tc>
        <w:tc>
          <w:tcPr>
            <w:tcW w:w="2613" w:type="dxa"/>
          </w:tcPr>
          <w:p w14:paraId="143CA156" w14:textId="77777777" w:rsidR="00BB5DED" w:rsidRDefault="00BB5DED" w:rsidP="00B111BA">
            <w:r w:rsidRPr="00CD7DE3">
              <w:t xml:space="preserve">90% passed 5-7 </w:t>
            </w:r>
            <w:r>
              <w:t xml:space="preserve">quizzes and high self-reported skill increase 80% expect acquired skills to improve work. 53% successfully completed course. </w:t>
            </w:r>
          </w:p>
        </w:tc>
      </w:tr>
      <w:tr w:rsidR="00BB5DED" w:rsidRPr="00783B2E" w14:paraId="5DBFD0EE" w14:textId="77777777" w:rsidTr="00B111BA">
        <w:tc>
          <w:tcPr>
            <w:tcW w:w="1390" w:type="dxa"/>
          </w:tcPr>
          <w:p w14:paraId="079C2F96" w14:textId="58381728" w:rsidR="00BB5DED" w:rsidRPr="001A6589" w:rsidRDefault="00BB5DED" w:rsidP="00B111BA">
            <w:r w:rsidRPr="001A6589">
              <w:t>Jacquet et al</w:t>
            </w:r>
            <w:r w:rsidR="009C473C">
              <w:t>., 2018</w:t>
            </w:r>
          </w:p>
        </w:tc>
        <w:tc>
          <w:tcPr>
            <w:tcW w:w="2612" w:type="dxa"/>
          </w:tcPr>
          <w:p w14:paraId="0DDA38E1" w14:textId="77777777" w:rsidR="00BB5DED" w:rsidRDefault="00BB5DED" w:rsidP="00B111BA">
            <w:r>
              <w:t>1. International cooperation</w:t>
            </w:r>
          </w:p>
          <w:p w14:paraId="07C4C9BD" w14:textId="77777777" w:rsidR="00BB5DED" w:rsidRDefault="00BB5DED" w:rsidP="00B111BA">
            <w:r>
              <w:t>2. edX</w:t>
            </w:r>
          </w:p>
          <w:p w14:paraId="237BFB67" w14:textId="77777777" w:rsidR="00BB5DED" w:rsidRDefault="00BB5DED" w:rsidP="00B111BA">
            <w:r>
              <w:t>3. na</w:t>
            </w:r>
          </w:p>
          <w:p w14:paraId="66686A8B" w14:textId="77777777" w:rsidR="00BB5DED" w:rsidRDefault="00BB5DED" w:rsidP="00B111BA">
            <w:r>
              <w:lastRenderedPageBreak/>
              <w:t>4. na</w:t>
            </w:r>
          </w:p>
          <w:p w14:paraId="4ECC4551" w14:textId="77777777" w:rsidR="00BB5DED" w:rsidRDefault="00BB5DED" w:rsidP="00B111BA">
            <w:r>
              <w:t>5. part of global health programme for medical students</w:t>
            </w:r>
          </w:p>
        </w:tc>
        <w:tc>
          <w:tcPr>
            <w:tcW w:w="2613" w:type="dxa"/>
          </w:tcPr>
          <w:p w14:paraId="0D8C00B5" w14:textId="77777777" w:rsidR="00BB5DED" w:rsidRPr="004626D8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T</w:t>
            </w:r>
            <w:r w:rsidRPr="004626D8">
              <w:rPr>
                <w:rFonts w:ascii="Calibri" w:hAnsi="Calibri" w:cs="Calibri"/>
              </w:rPr>
              <w:t xml:space="preserve">he practitioners guide to global health </w:t>
            </w:r>
          </w:p>
          <w:p w14:paraId="4F03CFC8" w14:textId="77777777" w:rsidR="00BB5DED" w:rsidRPr="004626D8" w:rsidRDefault="00BB5DED" w:rsidP="00B111BA">
            <w:pPr>
              <w:rPr>
                <w:rFonts w:ascii="Calibri" w:hAnsi="Calibri" w:cs="Calibri"/>
              </w:rPr>
            </w:pPr>
            <w:r w:rsidRPr="004626D8">
              <w:rPr>
                <w:rFonts w:ascii="Calibri" w:hAnsi="Calibri" w:cs="Calibri"/>
              </w:rPr>
              <w:lastRenderedPageBreak/>
              <w:t>aim: prepare learners to engage in safe and ethical global health experiences</w:t>
            </w:r>
          </w:p>
          <w:p w14:paraId="6047160E" w14:textId="77777777" w:rsidR="00BB5DED" w:rsidRPr="000F1228" w:rsidRDefault="00BB5DED" w:rsidP="00B111BA">
            <w:pPr>
              <w:rPr>
                <w:rFonts w:ascii="Calibri" w:hAnsi="Calibri" w:cs="Calibri"/>
              </w:rPr>
            </w:pPr>
            <w:r w:rsidRPr="004626D8">
              <w:rPr>
                <w:rFonts w:ascii="Calibri" w:hAnsi="Calibri" w:cs="Calibri"/>
              </w:rPr>
              <w:t>target: medical students in HIC</w:t>
            </w:r>
          </w:p>
        </w:tc>
        <w:tc>
          <w:tcPr>
            <w:tcW w:w="2311" w:type="dxa"/>
          </w:tcPr>
          <w:p w14:paraId="2225EE3B" w14:textId="77777777" w:rsidR="00BB5DED" w:rsidRDefault="00BB5DED" w:rsidP="00B111BA">
            <w:pPr>
              <w:rPr>
                <w:rFonts w:ascii="Calibri" w:hAnsi="Calibri" w:cs="Calibri"/>
              </w:rPr>
            </w:pPr>
            <w:r w:rsidRPr="002C02B3">
              <w:lastRenderedPageBreak/>
              <w:t>India: 297 (part 1), 314 (part 2), 522 (part 3)</w:t>
            </w:r>
          </w:p>
        </w:tc>
        <w:tc>
          <w:tcPr>
            <w:tcW w:w="2915" w:type="dxa"/>
          </w:tcPr>
          <w:p w14:paraId="24310A6D" w14:textId="77777777" w:rsidR="00BB5DED" w:rsidRPr="000F1228" w:rsidRDefault="00BB5DED" w:rsidP="00B111BA"/>
        </w:tc>
        <w:tc>
          <w:tcPr>
            <w:tcW w:w="2613" w:type="dxa"/>
          </w:tcPr>
          <w:p w14:paraId="0869CBE5" w14:textId="77777777" w:rsidR="00BB5DED" w:rsidRDefault="00BB5DED" w:rsidP="00B111BA"/>
        </w:tc>
      </w:tr>
      <w:tr w:rsidR="00BB5DED" w:rsidRPr="00B6669C" w14:paraId="4CA40893" w14:textId="77777777" w:rsidTr="00B111BA">
        <w:tc>
          <w:tcPr>
            <w:tcW w:w="1390" w:type="dxa"/>
            <w:vMerge w:val="restart"/>
          </w:tcPr>
          <w:p w14:paraId="22BF11E8" w14:textId="4E561FC7" w:rsidR="00BB5DED" w:rsidRDefault="00BB5DED" w:rsidP="00B111BA">
            <w:r w:rsidRPr="001A6589">
              <w:t>Rohloff</w:t>
            </w:r>
            <w:r>
              <w:t xml:space="preserve"> et al</w:t>
            </w:r>
            <w:r w:rsidR="009C473C">
              <w:t>., 2018</w:t>
            </w:r>
          </w:p>
        </w:tc>
        <w:tc>
          <w:tcPr>
            <w:tcW w:w="2612" w:type="dxa"/>
          </w:tcPr>
          <w:p w14:paraId="171EA3C9" w14:textId="77777777" w:rsidR="00BB5DED" w:rsidRDefault="00BB5DED" w:rsidP="00B111BA">
            <w:r>
              <w:t>1. WHO</w:t>
            </w:r>
          </w:p>
          <w:p w14:paraId="0D7E19D5" w14:textId="77777777" w:rsidR="00BB5DED" w:rsidRDefault="00BB5DED" w:rsidP="00B111BA">
            <w:r>
              <w:t>2. openWHO</w:t>
            </w:r>
          </w:p>
          <w:p w14:paraId="39B1C29E" w14:textId="77777777" w:rsidR="00BB5DED" w:rsidRDefault="00BB5DED" w:rsidP="00B111BA">
            <w:r>
              <w:t>3. French &amp; English</w:t>
            </w:r>
          </w:p>
          <w:p w14:paraId="7383F0C0" w14:textId="77777777" w:rsidR="00BB5DED" w:rsidRDefault="00BB5DED" w:rsidP="00B111BA">
            <w:r>
              <w:t>4. no</w:t>
            </w:r>
          </w:p>
        </w:tc>
        <w:tc>
          <w:tcPr>
            <w:tcW w:w="2613" w:type="dxa"/>
          </w:tcPr>
          <w:p w14:paraId="27B7EF49" w14:textId="77777777" w:rsidR="00BB5DED" w:rsidRPr="00C735CB" w:rsidRDefault="00BB5DED" w:rsidP="00B111BA">
            <w:pPr>
              <w:rPr>
                <w:rFonts w:ascii="Calibri" w:hAnsi="Calibri" w:cs="Calibri"/>
              </w:rPr>
            </w:pPr>
            <w:r w:rsidRPr="00C735CB">
              <w:t>Plague</w:t>
            </w:r>
          </w:p>
        </w:tc>
        <w:tc>
          <w:tcPr>
            <w:tcW w:w="2311" w:type="dxa"/>
          </w:tcPr>
          <w:p w14:paraId="56638EF9" w14:textId="77777777" w:rsidR="00BB5DED" w:rsidRDefault="00BB5DED" w:rsidP="00B111BA">
            <w:r>
              <w:t xml:space="preserve">Learners from </w:t>
            </w:r>
          </w:p>
          <w:p w14:paraId="4470BCED" w14:textId="77777777" w:rsidR="00BB5DED" w:rsidRPr="00B6669C" w:rsidRDefault="00BB5DED" w:rsidP="00B111BA">
            <w:r w:rsidRPr="00C735CB">
              <w:t>Madagascar</w:t>
            </w:r>
            <w:r>
              <w:t>:</w:t>
            </w:r>
            <w:r w:rsidRPr="00C735CB">
              <w:t xml:space="preserve"> 18; 26 from neighbouring: South Africa, Mozambique, Kenya, Seychelles, Mauritius, Reunion, and Ethiopia</w:t>
            </w:r>
          </w:p>
        </w:tc>
        <w:tc>
          <w:tcPr>
            <w:tcW w:w="2915" w:type="dxa"/>
          </w:tcPr>
          <w:p w14:paraId="340C9B1A" w14:textId="77777777" w:rsidR="00BB5DED" w:rsidRPr="000F1228" w:rsidRDefault="00BB5DED" w:rsidP="00B111BA"/>
        </w:tc>
        <w:tc>
          <w:tcPr>
            <w:tcW w:w="2613" w:type="dxa"/>
            <w:vMerge w:val="restart"/>
          </w:tcPr>
          <w:p w14:paraId="62A70777" w14:textId="77777777" w:rsidR="00BB5DED" w:rsidRPr="008B3D64" w:rsidRDefault="00BB5DED" w:rsidP="00B111BA">
            <w:r w:rsidRPr="008B3D64">
              <w:t>satisfying outreach to target</w:t>
            </w:r>
            <w:r>
              <w:t>ed</w:t>
            </w:r>
            <w:r w:rsidRPr="008B3D64">
              <w:t xml:space="preserve"> audience and demonstrated the ability of training a large number of people on a complex issue at a low cost </w:t>
            </w:r>
          </w:p>
          <w:p w14:paraId="3CD643F6" w14:textId="77777777" w:rsidR="00BB5DED" w:rsidRPr="008B3D64" w:rsidRDefault="00BB5DED" w:rsidP="00B111BA"/>
          <w:p w14:paraId="02FA0525" w14:textId="77777777" w:rsidR="00BB5DED" w:rsidRDefault="00BB5DED" w:rsidP="00B111BA"/>
        </w:tc>
      </w:tr>
      <w:tr w:rsidR="00BB5DED" w:rsidRPr="00783B2E" w14:paraId="2D51648E" w14:textId="77777777" w:rsidTr="00B111BA">
        <w:tc>
          <w:tcPr>
            <w:tcW w:w="1390" w:type="dxa"/>
            <w:vMerge/>
          </w:tcPr>
          <w:p w14:paraId="4BE9C8B8" w14:textId="77777777" w:rsidR="00BB5DED" w:rsidRPr="00C735CB" w:rsidRDefault="00BB5DED" w:rsidP="00B111BA"/>
        </w:tc>
        <w:tc>
          <w:tcPr>
            <w:tcW w:w="2612" w:type="dxa"/>
          </w:tcPr>
          <w:p w14:paraId="62C6191A" w14:textId="77777777" w:rsidR="00BB5DED" w:rsidRDefault="00BB5DED" w:rsidP="00B111BA">
            <w:r>
              <w:t>1. WHO</w:t>
            </w:r>
          </w:p>
          <w:p w14:paraId="64BDE79D" w14:textId="77777777" w:rsidR="00BB5DED" w:rsidRDefault="00BB5DED" w:rsidP="00B111BA">
            <w:r>
              <w:t>2. openWHO</w:t>
            </w:r>
          </w:p>
          <w:p w14:paraId="646B64D3" w14:textId="77777777" w:rsidR="00BB5DED" w:rsidRDefault="00BB5DED" w:rsidP="00B111BA">
            <w:r>
              <w:t>3. na</w:t>
            </w:r>
          </w:p>
          <w:p w14:paraId="0707D6FC" w14:textId="77777777" w:rsidR="00BB5DED" w:rsidRDefault="00BB5DED" w:rsidP="00B111BA">
            <w:r>
              <w:t>4. no</w:t>
            </w:r>
          </w:p>
        </w:tc>
        <w:tc>
          <w:tcPr>
            <w:tcW w:w="2613" w:type="dxa"/>
          </w:tcPr>
          <w:p w14:paraId="52CF3D57" w14:textId="77777777" w:rsidR="00BB5DED" w:rsidRPr="00C735CB" w:rsidRDefault="00BB5DED" w:rsidP="00B111BA">
            <w:pPr>
              <w:rPr>
                <w:rFonts w:ascii="Calibri" w:hAnsi="Calibri" w:cs="Calibri"/>
              </w:rPr>
            </w:pPr>
            <w:r w:rsidRPr="00C735CB">
              <w:t>Diphtheria </w:t>
            </w:r>
          </w:p>
        </w:tc>
        <w:tc>
          <w:tcPr>
            <w:tcW w:w="2311" w:type="dxa"/>
          </w:tcPr>
          <w:p w14:paraId="73710A7E" w14:textId="77777777" w:rsidR="00BB5DED" w:rsidRDefault="00BB5DED" w:rsidP="00B111BA">
            <w:r w:rsidRPr="00C735CB">
              <w:t>Bangladesh: 48, Yemen: 28, India: 24</w:t>
            </w:r>
          </w:p>
        </w:tc>
        <w:tc>
          <w:tcPr>
            <w:tcW w:w="2915" w:type="dxa"/>
          </w:tcPr>
          <w:p w14:paraId="52AC8673" w14:textId="77777777" w:rsidR="00BB5DED" w:rsidRPr="000F1228" w:rsidRDefault="00BB5DED" w:rsidP="00B111BA"/>
        </w:tc>
        <w:tc>
          <w:tcPr>
            <w:tcW w:w="2613" w:type="dxa"/>
            <w:vMerge/>
          </w:tcPr>
          <w:p w14:paraId="3FAEBB3A" w14:textId="77777777" w:rsidR="00BB5DED" w:rsidRDefault="00BB5DED" w:rsidP="00B111BA"/>
        </w:tc>
      </w:tr>
      <w:tr w:rsidR="00BB5DED" w:rsidRPr="00B6669C" w14:paraId="14933964" w14:textId="77777777" w:rsidTr="00B111BA">
        <w:tc>
          <w:tcPr>
            <w:tcW w:w="1390" w:type="dxa"/>
            <w:vMerge/>
          </w:tcPr>
          <w:p w14:paraId="268B762D" w14:textId="77777777" w:rsidR="00BB5DED" w:rsidRPr="001A6589" w:rsidRDefault="00BB5DED" w:rsidP="00B111BA"/>
        </w:tc>
        <w:tc>
          <w:tcPr>
            <w:tcW w:w="2612" w:type="dxa"/>
          </w:tcPr>
          <w:p w14:paraId="4F4166FA" w14:textId="77777777" w:rsidR="00BB5DED" w:rsidRDefault="00BB5DED" w:rsidP="00B111BA">
            <w:r>
              <w:t>1. WHO</w:t>
            </w:r>
          </w:p>
          <w:p w14:paraId="1B185B5D" w14:textId="77777777" w:rsidR="00BB5DED" w:rsidRDefault="00BB5DED" w:rsidP="00B111BA">
            <w:r>
              <w:t>2. openWHO</w:t>
            </w:r>
          </w:p>
          <w:p w14:paraId="1075D0C3" w14:textId="77777777" w:rsidR="00BB5DED" w:rsidRDefault="00BB5DED" w:rsidP="00B111BA">
            <w:r>
              <w:t>3. Englsih, Frnch, Lingala</w:t>
            </w:r>
          </w:p>
          <w:p w14:paraId="12D67161" w14:textId="77777777" w:rsidR="00BB5DED" w:rsidRDefault="00BB5DED" w:rsidP="00B111BA">
            <w:r>
              <w:t xml:space="preserve">4. no </w:t>
            </w:r>
          </w:p>
        </w:tc>
        <w:tc>
          <w:tcPr>
            <w:tcW w:w="2613" w:type="dxa"/>
          </w:tcPr>
          <w:p w14:paraId="47C853FB" w14:textId="77777777" w:rsidR="00BB5DED" w:rsidRPr="000F1228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bola</w:t>
            </w:r>
          </w:p>
        </w:tc>
        <w:tc>
          <w:tcPr>
            <w:tcW w:w="2311" w:type="dxa"/>
          </w:tcPr>
          <w:p w14:paraId="6B4A916F" w14:textId="77777777" w:rsidR="00BB5DED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Learners from </w:t>
            </w:r>
            <w:r w:rsidRPr="00DD259B">
              <w:rPr>
                <w:rFonts w:ascii="Calibri" w:hAnsi="Calibri" w:cs="Calibri"/>
              </w:rPr>
              <w:t>DRC, Uganda, Zambia, Tanzania, Cameroon, Rwanda</w:t>
            </w:r>
          </w:p>
          <w:p w14:paraId="26BA3395" w14:textId="77777777" w:rsidR="00BB5DED" w:rsidRPr="00DD259B" w:rsidRDefault="00BB5DED" w:rsidP="00B111B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915" w:type="dxa"/>
          </w:tcPr>
          <w:p w14:paraId="5059901A" w14:textId="77777777" w:rsidR="00BB5DED" w:rsidRPr="000F1228" w:rsidRDefault="00BB5DED" w:rsidP="00B111BA"/>
        </w:tc>
        <w:tc>
          <w:tcPr>
            <w:tcW w:w="2613" w:type="dxa"/>
            <w:vMerge/>
          </w:tcPr>
          <w:p w14:paraId="16FA1F66" w14:textId="77777777" w:rsidR="00BB5DED" w:rsidRDefault="00BB5DED" w:rsidP="00B111BA"/>
        </w:tc>
      </w:tr>
      <w:tr w:rsidR="00BB5DED" w:rsidRPr="00CD7DE3" w14:paraId="2E1359A1" w14:textId="77777777" w:rsidTr="00B111BA">
        <w:tc>
          <w:tcPr>
            <w:tcW w:w="1390" w:type="dxa"/>
          </w:tcPr>
          <w:p w14:paraId="6F0D60AE" w14:textId="368DF4A1" w:rsidR="00BB5DED" w:rsidRPr="001A6589" w:rsidRDefault="00BB5DED" w:rsidP="00B111BA">
            <w:r>
              <w:t>Utunen</w:t>
            </w:r>
            <w:r w:rsidR="009C473C">
              <w:t xml:space="preserve"> et al., 2020</w:t>
            </w:r>
          </w:p>
        </w:tc>
        <w:tc>
          <w:tcPr>
            <w:tcW w:w="2612" w:type="dxa"/>
          </w:tcPr>
          <w:p w14:paraId="6F42EB9E" w14:textId="77777777" w:rsidR="00BB5DED" w:rsidRDefault="00BB5DED" w:rsidP="00B111BA">
            <w:r>
              <w:t>1. WHO</w:t>
            </w:r>
          </w:p>
          <w:p w14:paraId="755608B4" w14:textId="77777777" w:rsidR="00BB5DED" w:rsidRDefault="00BB5DED" w:rsidP="00B111BA">
            <w:r>
              <w:t>2. opeWHO</w:t>
            </w:r>
          </w:p>
          <w:p w14:paraId="0098C86C" w14:textId="77777777" w:rsidR="00BB5DED" w:rsidRDefault="00BB5DED" w:rsidP="00B111BA">
            <w:r>
              <w:t xml:space="preserve">3. </w:t>
            </w:r>
            <w:r w:rsidRPr="00DD259B">
              <w:t>13 languages:</w:t>
            </w:r>
            <w:r>
              <w:t xml:space="preserve"> </w:t>
            </w:r>
            <w:r w:rsidRPr="00DD259B">
              <w:t>Arabic, Chinese, English , French, Hindi, Indian sign language, Macedonian, Persian, Portuguese, Russian, Serbian, Spanish, and Turkish</w:t>
            </w:r>
          </w:p>
          <w:p w14:paraId="004D816C" w14:textId="77777777" w:rsidR="00BB5DED" w:rsidRDefault="00BB5DED" w:rsidP="00B111BA">
            <w:r>
              <w:t>4. no</w:t>
            </w:r>
          </w:p>
        </w:tc>
        <w:tc>
          <w:tcPr>
            <w:tcW w:w="2613" w:type="dxa"/>
          </w:tcPr>
          <w:p w14:paraId="386AC9D4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Introduction to emerging respiratory viruses including COVID-19: methods for detection, prevention, response, and  control</w:t>
            </w:r>
          </w:p>
          <w:p w14:paraId="73CD94D4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 xml:space="preserve">- </w:t>
            </w:r>
            <w:r w:rsidRPr="00DD259B">
              <w:rPr>
                <w:rFonts w:ascii="Calibri" w:hAnsi="Calibri" w:cs="Calibri"/>
              </w:rPr>
              <w:t>intro</w:t>
            </w:r>
            <w:r>
              <w:rPr>
                <w:rFonts w:ascii="Calibri" w:hAnsi="Calibri" w:cs="Calibri"/>
              </w:rPr>
              <w:t>duction</w:t>
            </w:r>
          </w:p>
          <w:p w14:paraId="30D3700B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 xml:space="preserve"> - detecting COVID</w:t>
            </w:r>
          </w:p>
          <w:p w14:paraId="3A7E268B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 xml:space="preserve"> - risk communication and community engagement </w:t>
            </w:r>
          </w:p>
          <w:p w14:paraId="14998674" w14:textId="77777777" w:rsidR="00BB5DED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 xml:space="preserve"> - preventing and responding COVID </w:t>
            </w:r>
          </w:p>
          <w:p w14:paraId="60C7CF74" w14:textId="77777777" w:rsidR="00BB5DED" w:rsidRPr="000F1228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Level 2 learning objectives</w:t>
            </w:r>
          </w:p>
        </w:tc>
        <w:tc>
          <w:tcPr>
            <w:tcW w:w="2311" w:type="dxa"/>
          </w:tcPr>
          <w:p w14:paraId="6C6E81A2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lastRenderedPageBreak/>
              <w:t>Ecuador (n=9521)</w:t>
            </w:r>
          </w:p>
          <w:p w14:paraId="667024A7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Mexico (n=8236)</w:t>
            </w:r>
          </w:p>
          <w:p w14:paraId="773AFDCC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Columbia (n=6137)</w:t>
            </w:r>
          </w:p>
          <w:p w14:paraId="2D2760DD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Chile (n=4067)</w:t>
            </w:r>
          </w:p>
          <w:p w14:paraId="5ABBCB89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Argentina (3609)</w:t>
            </w:r>
          </w:p>
          <w:p w14:paraId="717C2B05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India (n=1117)</w:t>
            </w:r>
          </w:p>
          <w:p w14:paraId="438B605E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Peru (n=925)</w:t>
            </w:r>
          </w:p>
          <w:p w14:paraId="54FCD23C" w14:textId="77777777" w:rsidR="00BB5DED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African region: 7643 (3%)</w:t>
            </w:r>
          </w:p>
        </w:tc>
        <w:tc>
          <w:tcPr>
            <w:tcW w:w="2915" w:type="dxa"/>
          </w:tcPr>
          <w:p w14:paraId="021A2AB5" w14:textId="77777777" w:rsidR="00BB5DED" w:rsidRPr="000F1228" w:rsidRDefault="00BB5DED" w:rsidP="00B111BA">
            <w:r>
              <w:t>Number of learners from no-English speaking countries significantly increased once multiple languages were added</w:t>
            </w:r>
          </w:p>
        </w:tc>
        <w:tc>
          <w:tcPr>
            <w:tcW w:w="2613" w:type="dxa"/>
          </w:tcPr>
          <w:p w14:paraId="40E50C3D" w14:textId="77777777" w:rsidR="00BB5DED" w:rsidRDefault="00BB5DED" w:rsidP="00B111BA">
            <w:r>
              <w:t>No assessment due to rapped dissemination need</w:t>
            </w:r>
          </w:p>
        </w:tc>
      </w:tr>
      <w:tr w:rsidR="00BB5DED" w:rsidRPr="008B3D64" w14:paraId="19E0487B" w14:textId="77777777" w:rsidTr="00B111BA">
        <w:tc>
          <w:tcPr>
            <w:tcW w:w="1390" w:type="dxa"/>
          </w:tcPr>
          <w:p w14:paraId="37623B53" w14:textId="77777777" w:rsidR="00BB5DED" w:rsidRPr="007A2DB1" w:rsidRDefault="00BB5DED" w:rsidP="00B111BA">
            <w:r w:rsidRPr="007A2DB1">
              <w:t>Margolis et al</w:t>
            </w:r>
            <w:r>
              <w:t>., 2015</w:t>
            </w:r>
          </w:p>
        </w:tc>
        <w:tc>
          <w:tcPr>
            <w:tcW w:w="2612" w:type="dxa"/>
          </w:tcPr>
          <w:p w14:paraId="4E8A9DB8" w14:textId="77777777" w:rsidR="00BB5DED" w:rsidRDefault="00BB5DED" w:rsidP="00B111BA">
            <w:r>
              <w:t>1. Latin America</w:t>
            </w:r>
          </w:p>
          <w:p w14:paraId="36D16905" w14:textId="77777777" w:rsidR="00BB5DED" w:rsidRDefault="00BB5DED" w:rsidP="00B111BA">
            <w:r>
              <w:t>2. na</w:t>
            </w:r>
          </w:p>
          <w:p w14:paraId="1AB6C21B" w14:textId="77777777" w:rsidR="00BB5DED" w:rsidRDefault="00BB5DED" w:rsidP="00B111BA">
            <w:r>
              <w:t>3. Spanish &amp; Portuguese</w:t>
            </w:r>
          </w:p>
          <w:p w14:paraId="70413EC0" w14:textId="77777777" w:rsidR="00BB5DED" w:rsidRDefault="00BB5DED" w:rsidP="00B111BA">
            <w:r>
              <w:t>4. certificate of participation and certificate of compleation</w:t>
            </w:r>
          </w:p>
        </w:tc>
        <w:tc>
          <w:tcPr>
            <w:tcW w:w="2613" w:type="dxa"/>
          </w:tcPr>
          <w:p w14:paraId="12114DC1" w14:textId="77777777" w:rsidR="00BB5DED" w:rsidRPr="000F1228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Immunopathology in native and transplanted  kidneys</w:t>
            </w:r>
          </w:p>
        </w:tc>
        <w:tc>
          <w:tcPr>
            <w:tcW w:w="2311" w:type="dxa"/>
          </w:tcPr>
          <w:p w14:paraId="3CE09E49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Mexico 62</w:t>
            </w:r>
          </w:p>
          <w:p w14:paraId="102520B4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Brazil 59</w:t>
            </w:r>
          </w:p>
          <w:p w14:paraId="7B64461F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Uruguay 53</w:t>
            </w:r>
          </w:p>
          <w:p w14:paraId="50E2FDF5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Argentina 48</w:t>
            </w:r>
          </w:p>
          <w:p w14:paraId="2F359305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Peru 40</w:t>
            </w:r>
          </w:p>
          <w:p w14:paraId="3555F9B0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Ecuador 32</w:t>
            </w:r>
          </w:p>
          <w:p w14:paraId="3E58AABB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Chile 31</w:t>
            </w:r>
          </w:p>
          <w:p w14:paraId="6A9AA0F2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Bolivia 27</w:t>
            </w:r>
          </w:p>
          <w:p w14:paraId="491D5C06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Costa Rica 24</w:t>
            </w:r>
          </w:p>
          <w:p w14:paraId="0660328B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Cuba 23</w:t>
            </w:r>
          </w:p>
          <w:p w14:paraId="337FA23D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uatemala</w:t>
            </w:r>
            <w:r w:rsidRPr="00DD259B">
              <w:rPr>
                <w:rFonts w:ascii="Calibri" w:hAnsi="Calibri" w:cs="Calibri"/>
              </w:rPr>
              <w:t xml:space="preserve"> 23</w:t>
            </w:r>
          </w:p>
          <w:p w14:paraId="427FCA4A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Venezuela 23</w:t>
            </w:r>
          </w:p>
          <w:p w14:paraId="3B804157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Columbia 13</w:t>
            </w:r>
          </w:p>
          <w:p w14:paraId="425772E2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Dom rep 12</w:t>
            </w:r>
          </w:p>
          <w:p w14:paraId="2FDF1E7F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El Salvador 8</w:t>
            </w:r>
          </w:p>
          <w:p w14:paraId="1DA1B22D" w14:textId="77777777" w:rsidR="00BB5DED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Panama 2</w:t>
            </w:r>
          </w:p>
        </w:tc>
        <w:tc>
          <w:tcPr>
            <w:tcW w:w="2915" w:type="dxa"/>
          </w:tcPr>
          <w:p w14:paraId="5F3D1920" w14:textId="77777777" w:rsidR="00BB5DED" w:rsidRPr="000F1228" w:rsidRDefault="00BB5DED" w:rsidP="00B111BA">
            <w:r w:rsidRPr="00794857">
              <w:rPr>
                <w:b/>
              </w:rPr>
              <w:t>Barrier</w:t>
            </w:r>
            <w:r>
              <w:t>: lack of time to devote to learning. 12  and 6% had difficulties with internet access and technology respectively.</w:t>
            </w:r>
          </w:p>
        </w:tc>
        <w:tc>
          <w:tcPr>
            <w:tcW w:w="2613" w:type="dxa"/>
          </w:tcPr>
          <w:p w14:paraId="45F9C3FB" w14:textId="77777777" w:rsidR="00BB5DED" w:rsidRDefault="00BB5DED" w:rsidP="00B111BA">
            <w:r>
              <w:t>significant knowledge gain between pre-and post-course assessment.88.75% completion rate (measured by course certificate). 86% reported being very satisfied</w:t>
            </w:r>
          </w:p>
        </w:tc>
      </w:tr>
      <w:tr w:rsidR="00BB5DED" w:rsidRPr="00F77329" w14:paraId="55B3BE89" w14:textId="77777777" w:rsidTr="00B111BA">
        <w:tc>
          <w:tcPr>
            <w:tcW w:w="1390" w:type="dxa"/>
          </w:tcPr>
          <w:p w14:paraId="4C49576C" w14:textId="77777777" w:rsidR="00BB5DED" w:rsidRPr="007A2DB1" w:rsidRDefault="00BB5DED" w:rsidP="00B111BA">
            <w:r w:rsidRPr="007A2DB1">
              <w:t>Medina-Presentado et al</w:t>
            </w:r>
            <w:r>
              <w:t>., 2017</w:t>
            </w:r>
          </w:p>
        </w:tc>
        <w:tc>
          <w:tcPr>
            <w:tcW w:w="2612" w:type="dxa"/>
          </w:tcPr>
          <w:p w14:paraId="34ABA1AD" w14:textId="77777777" w:rsidR="00BB5DED" w:rsidRDefault="00BB5DED" w:rsidP="00B111BA">
            <w:r>
              <w:t>1. Latin America</w:t>
            </w:r>
          </w:p>
          <w:p w14:paraId="376642B7" w14:textId="77777777" w:rsidR="00BB5DED" w:rsidRDefault="00BB5DED" w:rsidP="00B111BA">
            <w:r>
              <w:t>2. na</w:t>
            </w:r>
          </w:p>
          <w:p w14:paraId="691A2A4A" w14:textId="77777777" w:rsidR="00BB5DED" w:rsidRDefault="00BB5DED" w:rsidP="00B111BA">
            <w:r>
              <w:t>3. Spanish &amp; Portuguese</w:t>
            </w:r>
          </w:p>
          <w:p w14:paraId="2BD5417C" w14:textId="77777777" w:rsidR="00BB5DED" w:rsidRDefault="00BB5DED" w:rsidP="00B111BA">
            <w:r>
              <w:t>4. certificate of participation</w:t>
            </w:r>
          </w:p>
        </w:tc>
        <w:tc>
          <w:tcPr>
            <w:tcW w:w="2613" w:type="dxa"/>
          </w:tcPr>
          <w:p w14:paraId="2F3DFB67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Current threats of the main antimicrobial resistances: local and global epidemiological aspects. Resistance mechanisms. Diagnostic approaches in the laboratory: detection methods and interpretation of results. Rational use of antimicrobial agents. Prevention and surveillance measures. •solation and hygiene measures. Outbreak</w:t>
            </w:r>
            <w:r>
              <w:rPr>
                <w:rFonts w:ascii="Calibri" w:hAnsi="Calibri" w:cs="Calibri"/>
              </w:rPr>
              <w:t xml:space="preserve"> </w:t>
            </w:r>
            <w:r w:rsidRPr="00DD259B">
              <w:rPr>
                <w:rFonts w:ascii="Calibri" w:hAnsi="Calibri" w:cs="Calibri"/>
              </w:rPr>
              <w:lastRenderedPageBreak/>
              <w:t>control. Clinical management and new treatments.</w:t>
            </w:r>
          </w:p>
        </w:tc>
        <w:tc>
          <w:tcPr>
            <w:tcW w:w="2311" w:type="dxa"/>
          </w:tcPr>
          <w:p w14:paraId="77E27196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lastRenderedPageBreak/>
              <w:t>Brazil: 264</w:t>
            </w:r>
          </w:p>
          <w:p w14:paraId="452C7929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Argentina: 238</w:t>
            </w:r>
          </w:p>
          <w:p w14:paraId="5630E280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Mexico: 207</w:t>
            </w:r>
          </w:p>
          <w:p w14:paraId="2C6E22B7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Paraguay: 24</w:t>
            </w:r>
          </w:p>
          <w:p w14:paraId="183694A2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Colombia: 23</w:t>
            </w:r>
          </w:p>
          <w:p w14:paraId="00F0CFA4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Venezuela: 22</w:t>
            </w:r>
          </w:p>
          <w:p w14:paraId="315A7050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Ecuador: 21</w:t>
            </w:r>
          </w:p>
          <w:p w14:paraId="75938D92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Peru: 15</w:t>
            </w:r>
          </w:p>
          <w:p w14:paraId="38AAFD95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Costa Rica: 11</w:t>
            </w:r>
          </w:p>
          <w:p w14:paraId="12CF0FC7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Dominican Republic:7</w:t>
            </w:r>
          </w:p>
          <w:p w14:paraId="2C9D062F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Salvador: 5</w:t>
            </w:r>
          </w:p>
          <w:p w14:paraId="1F02F817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Bolivia: 3</w:t>
            </w:r>
          </w:p>
          <w:p w14:paraId="4FF45AFA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Honduras; 3</w:t>
            </w:r>
          </w:p>
          <w:p w14:paraId="6C5313BE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Nicaragua: 2</w:t>
            </w:r>
          </w:p>
          <w:p w14:paraId="4A294194" w14:textId="77777777" w:rsidR="00BB5DED" w:rsidRPr="00DD259B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Cuba: 1</w:t>
            </w:r>
          </w:p>
          <w:p w14:paraId="2BC5B7CA" w14:textId="77777777" w:rsidR="00BB5DED" w:rsidRDefault="00BB5DED" w:rsidP="00B111BA">
            <w:pPr>
              <w:rPr>
                <w:rFonts w:ascii="Calibri" w:hAnsi="Calibri" w:cs="Calibri"/>
              </w:rPr>
            </w:pPr>
            <w:r w:rsidRPr="00DD259B">
              <w:rPr>
                <w:rFonts w:ascii="Calibri" w:hAnsi="Calibri" w:cs="Calibri"/>
              </w:rPr>
              <w:t>Guatemala: 1</w:t>
            </w:r>
          </w:p>
        </w:tc>
        <w:tc>
          <w:tcPr>
            <w:tcW w:w="2915" w:type="dxa"/>
          </w:tcPr>
          <w:p w14:paraId="5B287EDF" w14:textId="77777777" w:rsidR="00BB5DED" w:rsidRPr="000F1228" w:rsidRDefault="00BB5DED" w:rsidP="00B111BA">
            <w:r w:rsidRPr="00794857">
              <w:rPr>
                <w:b/>
              </w:rPr>
              <w:t>Facilitators</w:t>
            </w:r>
            <w:r>
              <w:t>: course promotion through academic networks</w:t>
            </w:r>
          </w:p>
        </w:tc>
        <w:tc>
          <w:tcPr>
            <w:tcW w:w="2613" w:type="dxa"/>
          </w:tcPr>
          <w:p w14:paraId="3B981D95" w14:textId="77777777" w:rsidR="00BB5DED" w:rsidRDefault="00BB5DED" w:rsidP="00B111BA">
            <w:r>
              <w:t>Significant knowledge acquisition assessed in post-course assessment, 46% achieved certification of completion, 54% achieved certificate of participation. High course satisfaction was indicated in post-course survey. Commitment to change were made and followed through by many responders</w:t>
            </w:r>
          </w:p>
        </w:tc>
      </w:tr>
      <w:tr w:rsidR="00BB5DED" w:rsidRPr="00783B2E" w14:paraId="5A2D4DD5" w14:textId="77777777" w:rsidTr="00B111BA">
        <w:tc>
          <w:tcPr>
            <w:tcW w:w="1390" w:type="dxa"/>
          </w:tcPr>
          <w:p w14:paraId="6BA16CB4" w14:textId="77777777" w:rsidR="00BB5DED" w:rsidRPr="007A2DB1" w:rsidRDefault="00BB5DED" w:rsidP="00B111BA">
            <w:r w:rsidRPr="007A2DB1">
              <w:t>Li &amp; Li</w:t>
            </w:r>
            <w:r>
              <w:t>, 2016</w:t>
            </w:r>
          </w:p>
        </w:tc>
        <w:tc>
          <w:tcPr>
            <w:tcW w:w="2612" w:type="dxa"/>
          </w:tcPr>
          <w:p w14:paraId="2AD4148D" w14:textId="77777777" w:rsidR="00BB5DED" w:rsidRDefault="00BB5DED" w:rsidP="00B111BA">
            <w:r>
              <w:t>1. China</w:t>
            </w:r>
          </w:p>
          <w:p w14:paraId="25253313" w14:textId="77777777" w:rsidR="00BB5DED" w:rsidRDefault="00BB5DED" w:rsidP="00B111BA">
            <w:r>
              <w:t>2. na</w:t>
            </w:r>
          </w:p>
          <w:p w14:paraId="1F252F2E" w14:textId="77777777" w:rsidR="00BB5DED" w:rsidRDefault="00BB5DED" w:rsidP="00B111BA">
            <w:r>
              <w:t>3. na</w:t>
            </w:r>
          </w:p>
          <w:p w14:paraId="708FB1ED" w14:textId="77777777" w:rsidR="00BB5DED" w:rsidRDefault="00BB5DED" w:rsidP="00B111BA">
            <w:r>
              <w:t>4. na</w:t>
            </w:r>
          </w:p>
          <w:p w14:paraId="53A9D678" w14:textId="77777777" w:rsidR="00BB5DED" w:rsidRDefault="00BB5DED" w:rsidP="00B111BA">
            <w:r>
              <w:t>5. blended in part of university degree</w:t>
            </w:r>
          </w:p>
        </w:tc>
        <w:tc>
          <w:tcPr>
            <w:tcW w:w="2613" w:type="dxa"/>
          </w:tcPr>
          <w:p w14:paraId="35959FB9" w14:textId="77777777" w:rsidR="00BB5DED" w:rsidRPr="000F1228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eurobilogy</w:t>
            </w:r>
          </w:p>
        </w:tc>
        <w:tc>
          <w:tcPr>
            <w:tcW w:w="2311" w:type="dxa"/>
          </w:tcPr>
          <w:p w14:paraId="481D45C9" w14:textId="77777777" w:rsidR="00BB5DED" w:rsidRDefault="00BB5DED" w:rsidP="00B111B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l 98 students are Chinese</w:t>
            </w:r>
          </w:p>
        </w:tc>
        <w:tc>
          <w:tcPr>
            <w:tcW w:w="2915" w:type="dxa"/>
          </w:tcPr>
          <w:p w14:paraId="260B1819" w14:textId="77777777" w:rsidR="00BB5DED" w:rsidRPr="000F1228" w:rsidRDefault="00BB5DED" w:rsidP="00B111BA"/>
        </w:tc>
        <w:tc>
          <w:tcPr>
            <w:tcW w:w="2613" w:type="dxa"/>
          </w:tcPr>
          <w:p w14:paraId="12A83606" w14:textId="77777777" w:rsidR="00BB5DED" w:rsidRDefault="00BB5DED" w:rsidP="00B111BA"/>
        </w:tc>
      </w:tr>
      <w:tr w:rsidR="00BB5DED" w:rsidRPr="00B6669C" w14:paraId="0488C379" w14:textId="77777777" w:rsidTr="00B111BA">
        <w:tc>
          <w:tcPr>
            <w:tcW w:w="1390" w:type="dxa"/>
          </w:tcPr>
          <w:p w14:paraId="170FD36D" w14:textId="77777777" w:rsidR="00BB5DED" w:rsidRDefault="00BB5DED" w:rsidP="00B111BA">
            <w:r w:rsidRPr="007A2DB1">
              <w:t>Millifan &amp; Littljohn</w:t>
            </w:r>
            <w:r>
              <w:t>, 2016</w:t>
            </w:r>
          </w:p>
        </w:tc>
        <w:tc>
          <w:tcPr>
            <w:tcW w:w="2612" w:type="dxa"/>
          </w:tcPr>
          <w:p w14:paraId="552EB76A" w14:textId="77777777" w:rsidR="00BB5DED" w:rsidRDefault="00BB5DED" w:rsidP="00B111BA">
            <w:r>
              <w:t>1. na</w:t>
            </w:r>
          </w:p>
          <w:p w14:paraId="7C3F4DE6" w14:textId="77777777" w:rsidR="00BB5DED" w:rsidRDefault="00BB5DED" w:rsidP="00B111BA">
            <w:r>
              <w:t>2. edX</w:t>
            </w:r>
          </w:p>
          <w:p w14:paraId="239C5C14" w14:textId="77777777" w:rsidR="00BB5DED" w:rsidRDefault="00BB5DED" w:rsidP="00B111BA">
            <w:r>
              <w:t>3. na</w:t>
            </w:r>
          </w:p>
          <w:p w14:paraId="408537EB" w14:textId="77777777" w:rsidR="00BB5DED" w:rsidRDefault="00BB5DED" w:rsidP="00B111BA">
            <w:r>
              <w:t>4. na</w:t>
            </w:r>
          </w:p>
        </w:tc>
        <w:tc>
          <w:tcPr>
            <w:tcW w:w="2613" w:type="dxa"/>
          </w:tcPr>
          <w:p w14:paraId="51BF053E" w14:textId="77777777" w:rsidR="00BB5DED" w:rsidRPr="000F1228" w:rsidRDefault="00BB5DED" w:rsidP="00B111BA">
            <w:pPr>
              <w:rPr>
                <w:rFonts w:ascii="Calibri" w:hAnsi="Calibri" w:cs="Calibri"/>
              </w:rPr>
            </w:pPr>
            <w:r w:rsidRPr="002C02B3">
              <w:rPr>
                <w:rFonts w:ascii="Calibri" w:hAnsi="Calibri" w:cs="Calibri"/>
              </w:rPr>
              <w:t>developing and conducting clinical trials</w:t>
            </w:r>
          </w:p>
        </w:tc>
        <w:tc>
          <w:tcPr>
            <w:tcW w:w="2311" w:type="dxa"/>
          </w:tcPr>
          <w:p w14:paraId="2838F151" w14:textId="77777777" w:rsidR="00BB5DED" w:rsidRDefault="00BB5DED" w:rsidP="00B111BA">
            <w:pPr>
              <w:rPr>
                <w:rFonts w:ascii="Calibri" w:hAnsi="Calibri" w:cs="Calibri"/>
              </w:rPr>
            </w:pPr>
            <w:r w:rsidRPr="002C02B3">
              <w:rPr>
                <w:rFonts w:ascii="Calibri" w:hAnsi="Calibri" w:cs="Calibri"/>
              </w:rPr>
              <w:t>Nigeria 1, Egypt 2, Argentina 1, Botswana 1, India 6, Peru 1, Thailand 1, Russia 1, Egypt 1, Brazil 1, Uganda 1</w:t>
            </w:r>
          </w:p>
        </w:tc>
        <w:tc>
          <w:tcPr>
            <w:tcW w:w="2915" w:type="dxa"/>
          </w:tcPr>
          <w:p w14:paraId="2B8E8971" w14:textId="77777777" w:rsidR="00BB5DED" w:rsidRPr="000F1228" w:rsidRDefault="00BB5DED" w:rsidP="00B111BA"/>
        </w:tc>
        <w:tc>
          <w:tcPr>
            <w:tcW w:w="2613" w:type="dxa"/>
          </w:tcPr>
          <w:p w14:paraId="163B85CD" w14:textId="77777777" w:rsidR="00BB5DED" w:rsidRDefault="00BB5DED" w:rsidP="00B111BA"/>
        </w:tc>
      </w:tr>
    </w:tbl>
    <w:p w14:paraId="7146FB50" w14:textId="0A65BB7F" w:rsidR="00554FE8" w:rsidRDefault="00554FE8"/>
    <w:p w14:paraId="72CCD9F4" w14:textId="77777777" w:rsidR="00554FE8" w:rsidRDefault="00554FE8" w:rsidP="00554FE8"/>
    <w:p w14:paraId="368D9B36" w14:textId="1151AEDF" w:rsidR="00554FE8" w:rsidRDefault="00554FE8" w:rsidP="00554FE8"/>
    <w:p w14:paraId="46AC01B0" w14:textId="77777777" w:rsidR="00554FE8" w:rsidRDefault="00554FE8">
      <w:pPr>
        <w:rPr>
          <w:noProof/>
        </w:rPr>
      </w:pPr>
    </w:p>
    <w:p w14:paraId="678862BB" w14:textId="77777777" w:rsidR="00554FE8" w:rsidRDefault="00554FE8">
      <w:pPr>
        <w:rPr>
          <w:noProof/>
        </w:rPr>
      </w:pPr>
    </w:p>
    <w:p w14:paraId="062510C1" w14:textId="79BD9B01" w:rsidR="00554FE8" w:rsidRDefault="00554FE8"/>
    <w:sectPr w:rsidR="00554FE8" w:rsidSect="00BB5DED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DC010D" w14:textId="77777777" w:rsidR="00BC58F7" w:rsidRDefault="00BC58F7" w:rsidP="00401A5B">
      <w:pPr>
        <w:spacing w:line="240" w:lineRule="auto"/>
      </w:pPr>
      <w:r>
        <w:separator/>
      </w:r>
    </w:p>
  </w:endnote>
  <w:endnote w:type="continuationSeparator" w:id="0">
    <w:p w14:paraId="15D58C1C" w14:textId="77777777" w:rsidR="00BC58F7" w:rsidRDefault="00BC58F7" w:rsidP="00401A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68D196" w14:textId="77777777" w:rsidR="00BC58F7" w:rsidRDefault="00BC58F7" w:rsidP="00401A5B">
      <w:pPr>
        <w:spacing w:line="240" w:lineRule="auto"/>
      </w:pPr>
      <w:r>
        <w:separator/>
      </w:r>
    </w:p>
  </w:footnote>
  <w:footnote w:type="continuationSeparator" w:id="0">
    <w:p w14:paraId="76421D10" w14:textId="77777777" w:rsidR="00BC58F7" w:rsidRDefault="00BC58F7" w:rsidP="00401A5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0C7E67" w14:textId="70B23541" w:rsidR="009C473C" w:rsidRDefault="009C473C">
    <w:pPr>
      <w:pStyle w:val="Header"/>
    </w:pPr>
    <w:r>
      <w:rPr>
        <w:noProof/>
      </w:rPr>
      <w:drawing>
        <wp:inline distT="0" distB="0" distL="0" distR="0" wp14:anchorId="7FB1E543" wp14:editId="66B535D8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wsDA0MjI1tTCxMDRQ0lEKTi0uzszPAykwqgUA0T28fSwAAAA="/>
  </w:docVars>
  <w:rsids>
    <w:rsidRoot w:val="00554FE8"/>
    <w:rsid w:val="000C173F"/>
    <w:rsid w:val="003B1DC9"/>
    <w:rsid w:val="00401A5B"/>
    <w:rsid w:val="00405231"/>
    <w:rsid w:val="00420A01"/>
    <w:rsid w:val="00497081"/>
    <w:rsid w:val="00527720"/>
    <w:rsid w:val="00554FE8"/>
    <w:rsid w:val="00606DBB"/>
    <w:rsid w:val="00633324"/>
    <w:rsid w:val="006F3795"/>
    <w:rsid w:val="0077248D"/>
    <w:rsid w:val="00773E86"/>
    <w:rsid w:val="00794857"/>
    <w:rsid w:val="00826EEA"/>
    <w:rsid w:val="00840FB3"/>
    <w:rsid w:val="008605A2"/>
    <w:rsid w:val="009C473C"/>
    <w:rsid w:val="009C655A"/>
    <w:rsid w:val="00A23674"/>
    <w:rsid w:val="00B111BA"/>
    <w:rsid w:val="00BB5DED"/>
    <w:rsid w:val="00BC58F7"/>
    <w:rsid w:val="00DA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C0B5F"/>
  <w15:chartTrackingRefBased/>
  <w15:docId w15:val="{76B01C1E-26F4-491A-98D3-DE95BCA73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1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4FE8"/>
  </w:style>
  <w:style w:type="paragraph" w:styleId="Heading1">
    <w:name w:val="heading 1"/>
    <w:basedOn w:val="Normal"/>
    <w:next w:val="Normal"/>
    <w:link w:val="Heading1Char"/>
    <w:uiPriority w:val="9"/>
    <w:qFormat/>
    <w:rsid w:val="00527720"/>
    <w:pPr>
      <w:keepNext/>
      <w:keepLines/>
      <w:spacing w:before="360" w:after="120"/>
      <w:outlineLvl w:val="0"/>
    </w:pPr>
    <w:rPr>
      <w:rFonts w:eastAsiaTheme="majorEastAsia" w:cstheme="majorBidi"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173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720"/>
    <w:rPr>
      <w:rFonts w:eastAsiaTheme="majorEastAsia" w:cstheme="majorBidi"/>
      <w:sz w:val="28"/>
      <w:szCs w:val="32"/>
      <w:u w:val="single"/>
    </w:rPr>
  </w:style>
  <w:style w:type="paragraph" w:styleId="NoSpacing">
    <w:name w:val="No Spacing"/>
    <w:aliases w:val="Essay style"/>
    <w:uiPriority w:val="1"/>
    <w:qFormat/>
    <w:rsid w:val="00405231"/>
    <w:pPr>
      <w:spacing w:line="480" w:lineRule="auto"/>
    </w:pPr>
    <w:rPr>
      <w:rFonts w:ascii="Times New Roman" w:hAnsi="Times New Roman"/>
      <w:sz w:val="24"/>
    </w:rPr>
  </w:style>
  <w:style w:type="paragraph" w:styleId="Subtitle">
    <w:name w:val="Subtitle"/>
    <w:aliases w:val="Essay Style"/>
    <w:basedOn w:val="Normal"/>
    <w:next w:val="Normal"/>
    <w:link w:val="SubtitleChar"/>
    <w:uiPriority w:val="11"/>
    <w:qFormat/>
    <w:rsid w:val="00826EEA"/>
    <w:pPr>
      <w:spacing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customStyle="1" w:styleId="SubtitleChar">
    <w:name w:val="Subtitle Char"/>
    <w:aliases w:val="Essay Style Char"/>
    <w:basedOn w:val="DefaultParagraphFont"/>
    <w:link w:val="Subtitle"/>
    <w:uiPriority w:val="11"/>
    <w:rsid w:val="00826EEA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54FE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C173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401A5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A5B"/>
  </w:style>
  <w:style w:type="paragraph" w:styleId="Footer">
    <w:name w:val="footer"/>
    <w:basedOn w:val="Normal"/>
    <w:link w:val="FooterChar"/>
    <w:uiPriority w:val="99"/>
    <w:unhideWhenUsed/>
    <w:rsid w:val="00401A5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4</Pages>
  <Words>2762</Words>
  <Characters>15747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Nieder</dc:creator>
  <cp:keywords/>
  <dc:description/>
  <cp:lastModifiedBy>Jessica Nieder</cp:lastModifiedBy>
  <cp:revision>10</cp:revision>
  <dcterms:created xsi:type="dcterms:W3CDTF">2021-09-14T10:15:00Z</dcterms:created>
  <dcterms:modified xsi:type="dcterms:W3CDTF">2022-06-14T12:16:00Z</dcterms:modified>
</cp:coreProperties>
</file>